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0E2E37" w14:textId="77777777" w:rsidR="00F76664" w:rsidRDefault="00EB50AE" w:rsidP="00537B3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l material</w:t>
      </w:r>
    </w:p>
    <w:p w14:paraId="6A587EC6" w14:textId="77777777" w:rsidR="00D95370" w:rsidRDefault="00D95370" w:rsidP="00537B3B">
      <w:pPr>
        <w:spacing w:line="480" w:lineRule="auto"/>
        <w:rPr>
          <w:rFonts w:ascii="Times New Roman" w:eastAsia="Times New Roman" w:hAnsi="Times New Roman" w:cs="Times New Roman"/>
          <w:sz w:val="22"/>
        </w:rPr>
      </w:pPr>
    </w:p>
    <w:p w14:paraId="605E3023" w14:textId="5D24DDA9" w:rsidR="00EB50AE" w:rsidRPr="00F76664" w:rsidRDefault="00F76664" w:rsidP="00537B3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</w:rPr>
        <w:t xml:space="preserve">Effectiveness and safety of rituximab in severely relapsed </w:t>
      </w:r>
      <w:r w:rsidRPr="00033CED">
        <w:rPr>
          <w:rFonts w:ascii="Times New Roman" w:eastAsia="Times New Roman" w:hAnsi="Times New Roman" w:cs="Times New Roman"/>
          <w:sz w:val="22"/>
        </w:rPr>
        <w:t>antineutrophil cytoplasmic antibody</w:t>
      </w:r>
      <w:r>
        <w:rPr>
          <w:rFonts w:ascii="Times New Roman" w:eastAsia="Times New Roman" w:hAnsi="Times New Roman" w:cs="Times New Roman"/>
          <w:sz w:val="22"/>
        </w:rPr>
        <w:t xml:space="preserve">-associated vasculitis: a retrospective analysis of a Japanese multicenter </w:t>
      </w:r>
      <w:r w:rsidRPr="007D0FDE">
        <w:rPr>
          <w:rFonts w:ascii="Times New Roman" w:eastAsia="Times New Roman" w:hAnsi="Times New Roman" w:cs="Times New Roman"/>
          <w:sz w:val="22"/>
        </w:rPr>
        <w:t>cohort</w:t>
      </w:r>
      <w:r w:rsidRPr="00C7117B">
        <w:rPr>
          <w:rFonts w:ascii="Times New Roman" w:hAnsi="Times New Roman" w:cs="Times New Roman"/>
        </w:rPr>
        <w:t xml:space="preserve"> from the</w:t>
      </w:r>
      <w:r>
        <w:t xml:space="preserve"> </w:t>
      </w:r>
      <w:r>
        <w:rPr>
          <w:rFonts w:ascii="Times New Roman" w:eastAsia="Times New Roman" w:hAnsi="Times New Roman" w:cs="Times New Roman"/>
          <w:sz w:val="22"/>
        </w:rPr>
        <w:t>J-CANVAS</w:t>
      </w:r>
    </w:p>
    <w:p w14:paraId="0268E1E8" w14:textId="77777777" w:rsidR="00F76664" w:rsidRPr="00F76664" w:rsidRDefault="00F76664" w:rsidP="00537B3B">
      <w:pPr>
        <w:spacing w:line="480" w:lineRule="auto"/>
        <w:rPr>
          <w:rFonts w:ascii="Times New Roman" w:eastAsia="Times New Roman" w:hAnsi="Times New Roman" w:cs="Times New Roman"/>
          <w:sz w:val="22"/>
        </w:rPr>
      </w:pPr>
    </w:p>
    <w:p w14:paraId="1687BD8E" w14:textId="17AB23CC" w:rsidR="00B51C5A" w:rsidRPr="00184C00" w:rsidRDefault="00B51C5A" w:rsidP="00537B3B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184C00">
        <w:rPr>
          <w:rFonts w:ascii="Times New Roman" w:hAnsi="Times New Roman" w:cs="Times New Roman"/>
          <w:sz w:val="22"/>
          <w:szCs w:val="22"/>
        </w:rPr>
        <w:t xml:space="preserve">Authors: Genki </w:t>
      </w:r>
      <w:proofErr w:type="spellStart"/>
      <w:r w:rsidRPr="00184C00">
        <w:rPr>
          <w:rFonts w:ascii="Times New Roman" w:hAnsi="Times New Roman" w:cs="Times New Roman"/>
          <w:sz w:val="22"/>
          <w:szCs w:val="22"/>
        </w:rPr>
        <w:t>Kidoguchi</w:t>
      </w:r>
      <w:proofErr w:type="spellEnd"/>
      <w:r w:rsidRPr="00184C00">
        <w:rPr>
          <w:rFonts w:ascii="Times New Roman" w:hAnsi="Times New Roman" w:cs="Times New Roman"/>
          <w:sz w:val="22"/>
          <w:szCs w:val="22"/>
        </w:rPr>
        <w:t xml:space="preserve">, Yusuke Yoshida, Hirofumi Watanabe, Tomohiro Sugimoto, Sho </w:t>
      </w:r>
      <w:proofErr w:type="spellStart"/>
      <w:r w:rsidRPr="00184C00">
        <w:rPr>
          <w:rFonts w:ascii="Times New Roman" w:hAnsi="Times New Roman" w:cs="Times New Roman"/>
          <w:sz w:val="22"/>
          <w:szCs w:val="22"/>
        </w:rPr>
        <w:t>Mokuda</w:t>
      </w:r>
      <w:proofErr w:type="spellEnd"/>
      <w:r w:rsidRPr="008B5365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 w:rsidRPr="00184C00">
        <w:rPr>
          <w:rFonts w:ascii="Times New Roman" w:hAnsi="Times New Roman" w:cs="Times New Roman"/>
          <w:sz w:val="22"/>
          <w:szCs w:val="22"/>
        </w:rPr>
        <w:t xml:space="preserve"> Takashi Kida, Nobuyuki </w:t>
      </w:r>
      <w:proofErr w:type="spellStart"/>
      <w:r w:rsidRPr="00184C00">
        <w:rPr>
          <w:rFonts w:ascii="Times New Roman" w:hAnsi="Times New Roman" w:cs="Times New Roman"/>
          <w:sz w:val="22"/>
          <w:szCs w:val="22"/>
        </w:rPr>
        <w:t>Yajima</w:t>
      </w:r>
      <w:proofErr w:type="spellEnd"/>
      <w:r w:rsidRPr="00184C00">
        <w:rPr>
          <w:rFonts w:ascii="Times New Roman" w:hAnsi="Times New Roman" w:cs="Times New Roman"/>
          <w:sz w:val="22"/>
          <w:szCs w:val="22"/>
        </w:rPr>
        <w:t xml:space="preserve">, Satoshi </w:t>
      </w:r>
      <w:proofErr w:type="spellStart"/>
      <w:r w:rsidRPr="00184C00">
        <w:rPr>
          <w:rFonts w:ascii="Times New Roman" w:hAnsi="Times New Roman" w:cs="Times New Roman"/>
          <w:sz w:val="22"/>
          <w:szCs w:val="22"/>
        </w:rPr>
        <w:t>Omura</w:t>
      </w:r>
      <w:proofErr w:type="spellEnd"/>
      <w:r w:rsidRPr="00184C00">
        <w:rPr>
          <w:rFonts w:ascii="Times New Roman" w:hAnsi="Times New Roman" w:cs="Times New Roman"/>
          <w:sz w:val="22"/>
          <w:szCs w:val="22"/>
        </w:rPr>
        <w:t xml:space="preserve">, Daiki </w:t>
      </w:r>
      <w:proofErr w:type="spellStart"/>
      <w:r w:rsidRPr="00184C00">
        <w:rPr>
          <w:rFonts w:ascii="Times New Roman" w:hAnsi="Times New Roman" w:cs="Times New Roman"/>
          <w:sz w:val="22"/>
          <w:szCs w:val="22"/>
        </w:rPr>
        <w:t>Nakagomi</w:t>
      </w:r>
      <w:proofErr w:type="spellEnd"/>
      <w:r w:rsidRPr="00184C00">
        <w:rPr>
          <w:rFonts w:ascii="Times New Roman" w:hAnsi="Times New Roman" w:cs="Times New Roman"/>
          <w:sz w:val="22"/>
          <w:szCs w:val="22"/>
        </w:rPr>
        <w:t xml:space="preserve">, Yoshiyuki Abe, Masatoshi </w:t>
      </w:r>
      <w:proofErr w:type="spellStart"/>
      <w:r w:rsidRPr="00184C00">
        <w:rPr>
          <w:rFonts w:ascii="Times New Roman" w:hAnsi="Times New Roman" w:cs="Times New Roman"/>
          <w:sz w:val="22"/>
          <w:szCs w:val="22"/>
        </w:rPr>
        <w:t>Kadoya</w:t>
      </w:r>
      <w:proofErr w:type="spellEnd"/>
      <w:r w:rsidRPr="00184C00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184C00">
        <w:rPr>
          <w:rFonts w:ascii="Times New Roman" w:hAnsi="Times New Roman" w:cs="Times New Roman"/>
          <w:sz w:val="22"/>
          <w:szCs w:val="22"/>
        </w:rPr>
        <w:t>Naoho</w:t>
      </w:r>
      <w:proofErr w:type="spellEnd"/>
      <w:r w:rsidRPr="00184C00">
        <w:rPr>
          <w:rFonts w:ascii="Times New Roman" w:hAnsi="Times New Roman" w:cs="Times New Roman"/>
          <w:sz w:val="22"/>
          <w:szCs w:val="22"/>
        </w:rPr>
        <w:t xml:space="preserve"> Takizawa, Atsushi Nomura, Yuji </w:t>
      </w:r>
      <w:proofErr w:type="spellStart"/>
      <w:r w:rsidRPr="00184C00">
        <w:rPr>
          <w:rFonts w:ascii="Times New Roman" w:hAnsi="Times New Roman" w:cs="Times New Roman"/>
          <w:sz w:val="22"/>
          <w:szCs w:val="22"/>
        </w:rPr>
        <w:t>Kukida</w:t>
      </w:r>
      <w:proofErr w:type="spellEnd"/>
      <w:r w:rsidRPr="00184C00">
        <w:rPr>
          <w:rFonts w:ascii="Times New Roman" w:hAnsi="Times New Roman" w:cs="Times New Roman"/>
          <w:sz w:val="22"/>
          <w:szCs w:val="22"/>
        </w:rPr>
        <w:t xml:space="preserve">, Naoya Kondo, Yasuhiko </w:t>
      </w:r>
      <w:proofErr w:type="spellStart"/>
      <w:r w:rsidRPr="00184C00">
        <w:rPr>
          <w:rFonts w:ascii="Times New Roman" w:hAnsi="Times New Roman" w:cs="Times New Roman"/>
          <w:sz w:val="22"/>
          <w:szCs w:val="22"/>
        </w:rPr>
        <w:t>Yamano</w:t>
      </w:r>
      <w:proofErr w:type="spellEnd"/>
      <w:r w:rsidRPr="00184C00">
        <w:rPr>
          <w:rFonts w:ascii="Times New Roman" w:hAnsi="Times New Roman" w:cs="Times New Roman"/>
          <w:sz w:val="22"/>
          <w:szCs w:val="22"/>
        </w:rPr>
        <w:t xml:space="preserve">, Takuya </w:t>
      </w:r>
      <w:proofErr w:type="spellStart"/>
      <w:r w:rsidRPr="00184C00">
        <w:rPr>
          <w:rFonts w:ascii="Times New Roman" w:hAnsi="Times New Roman" w:cs="Times New Roman"/>
          <w:sz w:val="22"/>
          <w:szCs w:val="22"/>
        </w:rPr>
        <w:t>Yanagida</w:t>
      </w:r>
      <w:proofErr w:type="spellEnd"/>
      <w:r w:rsidRPr="00184C00"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184C00">
        <w:rPr>
          <w:rFonts w:ascii="Times New Roman" w:hAnsi="Times New Roman" w:cs="Times New Roman"/>
          <w:sz w:val="22"/>
          <w:szCs w:val="22"/>
        </w:rPr>
        <w:t xml:space="preserve">Koji Endo, Kiyoshi Matsui, Tohru Takeuchi, </w:t>
      </w:r>
      <w:proofErr w:type="spellStart"/>
      <w:r w:rsidRPr="00184C00">
        <w:rPr>
          <w:rFonts w:ascii="Times New Roman" w:hAnsi="Times New Roman" w:cs="Times New Roman"/>
          <w:sz w:val="22"/>
          <w:szCs w:val="22"/>
        </w:rPr>
        <w:t>Kunihiro</w:t>
      </w:r>
      <w:proofErr w:type="spellEnd"/>
      <w:r w:rsidRPr="00184C00">
        <w:rPr>
          <w:rFonts w:ascii="Times New Roman" w:hAnsi="Times New Roman" w:cs="Times New Roman"/>
          <w:sz w:val="22"/>
          <w:szCs w:val="22"/>
        </w:rPr>
        <w:t xml:space="preserve"> Ichinose, Masaru Kato, Ryo </w:t>
      </w:r>
      <w:proofErr w:type="spellStart"/>
      <w:r w:rsidRPr="00184C00">
        <w:rPr>
          <w:rFonts w:ascii="Times New Roman" w:hAnsi="Times New Roman" w:cs="Times New Roman"/>
          <w:sz w:val="22"/>
          <w:szCs w:val="22"/>
        </w:rPr>
        <w:t>Yanai</w:t>
      </w:r>
      <w:proofErr w:type="spellEnd"/>
      <w:r w:rsidRPr="00184C00">
        <w:rPr>
          <w:rFonts w:ascii="Times New Roman" w:hAnsi="Times New Roman" w:cs="Times New Roman"/>
          <w:sz w:val="22"/>
          <w:szCs w:val="22"/>
        </w:rPr>
        <w:t xml:space="preserve">, Yusuke Matsuo, Yasuhiro </w:t>
      </w:r>
      <w:proofErr w:type="spellStart"/>
      <w:r w:rsidRPr="00184C00">
        <w:rPr>
          <w:rFonts w:ascii="Times New Roman" w:hAnsi="Times New Roman" w:cs="Times New Roman"/>
          <w:sz w:val="22"/>
          <w:szCs w:val="22"/>
        </w:rPr>
        <w:t>Shimojima</w:t>
      </w:r>
      <w:proofErr w:type="spellEnd"/>
      <w:r w:rsidRPr="00184C00">
        <w:rPr>
          <w:rFonts w:ascii="Times New Roman" w:hAnsi="Times New Roman" w:cs="Times New Roman"/>
          <w:sz w:val="22"/>
          <w:szCs w:val="22"/>
        </w:rPr>
        <w:t xml:space="preserve">, Ryo </w:t>
      </w:r>
      <w:proofErr w:type="spellStart"/>
      <w:r w:rsidRPr="00184C00">
        <w:rPr>
          <w:rFonts w:ascii="Times New Roman" w:hAnsi="Times New Roman" w:cs="Times New Roman"/>
          <w:sz w:val="22"/>
          <w:szCs w:val="22"/>
        </w:rPr>
        <w:t>Nishioka</w:t>
      </w:r>
      <w:proofErr w:type="spellEnd"/>
      <w:r w:rsidRPr="00184C00">
        <w:rPr>
          <w:rFonts w:ascii="Times New Roman" w:hAnsi="Times New Roman" w:cs="Times New Roman"/>
          <w:sz w:val="22"/>
          <w:szCs w:val="22"/>
        </w:rPr>
        <w:t xml:space="preserve">, Ryota Okazaki, </w:t>
      </w:r>
      <w:proofErr w:type="spellStart"/>
      <w:r w:rsidRPr="00184C00">
        <w:rPr>
          <w:rFonts w:ascii="Times New Roman" w:hAnsi="Times New Roman" w:cs="Times New Roman"/>
          <w:sz w:val="22"/>
          <w:szCs w:val="22"/>
        </w:rPr>
        <w:t>Tomoaki</w:t>
      </w:r>
      <w:proofErr w:type="spellEnd"/>
      <w:r w:rsidRPr="00184C00">
        <w:rPr>
          <w:rFonts w:ascii="Times New Roman" w:hAnsi="Times New Roman" w:cs="Times New Roman"/>
          <w:sz w:val="22"/>
          <w:szCs w:val="22"/>
        </w:rPr>
        <w:t xml:space="preserve"> Takata, </w:t>
      </w:r>
      <w:proofErr w:type="spellStart"/>
      <w:r w:rsidRPr="00184C00">
        <w:rPr>
          <w:rFonts w:ascii="Times New Roman" w:hAnsi="Times New Roman" w:cs="Times New Roman"/>
          <w:sz w:val="22"/>
          <w:szCs w:val="22"/>
        </w:rPr>
        <w:t>Takafumi</w:t>
      </w:r>
      <w:proofErr w:type="spellEnd"/>
      <w:r w:rsidRPr="00184C00">
        <w:rPr>
          <w:rFonts w:ascii="Times New Roman" w:hAnsi="Times New Roman" w:cs="Times New Roman"/>
          <w:sz w:val="22"/>
          <w:szCs w:val="22"/>
        </w:rPr>
        <w:t xml:space="preserve"> Ito, Mayuko Moriyama, Ayuko </w:t>
      </w:r>
      <w:proofErr w:type="spellStart"/>
      <w:r w:rsidRPr="00184C00">
        <w:rPr>
          <w:rFonts w:ascii="Times New Roman" w:hAnsi="Times New Roman" w:cs="Times New Roman"/>
          <w:sz w:val="22"/>
          <w:szCs w:val="22"/>
        </w:rPr>
        <w:t>Takatani</w:t>
      </w:r>
      <w:proofErr w:type="spellEnd"/>
      <w:r w:rsidRPr="00184C00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184C00">
        <w:rPr>
          <w:rFonts w:ascii="Times New Roman" w:hAnsi="Times New Roman" w:cs="Times New Roman"/>
          <w:sz w:val="22"/>
          <w:szCs w:val="22"/>
        </w:rPr>
        <w:t>Yoshia</w:t>
      </w:r>
      <w:proofErr w:type="spellEnd"/>
      <w:r w:rsidRPr="00184C00">
        <w:rPr>
          <w:rFonts w:ascii="Times New Roman" w:hAnsi="Times New Roman" w:cs="Times New Roman"/>
          <w:sz w:val="22"/>
          <w:szCs w:val="22"/>
        </w:rPr>
        <w:t xml:space="preserve"> Miyawaki, Toshiko Ito-Ihara, Takashi Kawaguchi, Yutaka </w:t>
      </w:r>
      <w:proofErr w:type="spellStart"/>
      <w:r w:rsidRPr="00184C00">
        <w:rPr>
          <w:rFonts w:ascii="Times New Roman" w:hAnsi="Times New Roman" w:cs="Times New Roman"/>
          <w:sz w:val="22"/>
          <w:szCs w:val="22"/>
        </w:rPr>
        <w:t>Kawahito</w:t>
      </w:r>
      <w:proofErr w:type="spellEnd"/>
      <w:r w:rsidRPr="00184C00">
        <w:rPr>
          <w:rFonts w:ascii="Times New Roman" w:hAnsi="Times New Roman" w:cs="Times New Roman"/>
          <w:sz w:val="22"/>
          <w:szCs w:val="22"/>
        </w:rPr>
        <w:t xml:space="preserve">, and </w:t>
      </w:r>
      <w:proofErr w:type="spellStart"/>
      <w:r w:rsidRPr="00184C00">
        <w:rPr>
          <w:rFonts w:ascii="Times New Roman" w:hAnsi="Times New Roman" w:cs="Times New Roman"/>
          <w:sz w:val="22"/>
          <w:szCs w:val="22"/>
        </w:rPr>
        <w:t>Shintaro</w:t>
      </w:r>
      <w:proofErr w:type="spellEnd"/>
      <w:r w:rsidRPr="00184C00">
        <w:rPr>
          <w:rFonts w:ascii="Times New Roman" w:hAnsi="Times New Roman" w:cs="Times New Roman"/>
          <w:sz w:val="22"/>
          <w:szCs w:val="22"/>
        </w:rPr>
        <w:t xml:space="preserve"> Hirata, on behalf of Japan Collaborative Registry of ANCA-Associated Vasculitis (J-CANVAS)</w:t>
      </w:r>
    </w:p>
    <w:p w14:paraId="2139EF17" w14:textId="77777777" w:rsidR="00F76664" w:rsidRDefault="00F76664" w:rsidP="00537B3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61D48C0" w14:textId="77777777" w:rsidR="00EB7349" w:rsidRDefault="00EB7349" w:rsidP="00537B3B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>*Corresponding Author:</w:t>
      </w:r>
    </w:p>
    <w:p w14:paraId="6E2471E4" w14:textId="77777777" w:rsidR="00F54650" w:rsidRDefault="00EB7349" w:rsidP="00537B3B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 xml:space="preserve">Genki </w:t>
      </w:r>
      <w:proofErr w:type="spellStart"/>
      <w:r>
        <w:rPr>
          <w:rFonts w:ascii="Times New Roman" w:eastAsia="Times New Roman" w:hAnsi="Times New Roman" w:cs="Times New Roman"/>
          <w:sz w:val="22"/>
        </w:rPr>
        <w:t>Kidoguchi</w:t>
      </w:r>
      <w:proofErr w:type="spellEnd"/>
      <w:r>
        <w:rPr>
          <w:rFonts w:ascii="Times New Roman" w:eastAsia="Times New Roman" w:hAnsi="Times New Roman" w:cs="Times New Roman"/>
          <w:sz w:val="22"/>
        </w:rPr>
        <w:t>, M.D.</w:t>
      </w:r>
    </w:p>
    <w:p w14:paraId="51857898" w14:textId="77777777" w:rsidR="00F54650" w:rsidRDefault="00F54650" w:rsidP="00537B3B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 xml:space="preserve">Department of Clinical Immunology and Rheumatology, Hiroshima University Hospital </w:t>
      </w:r>
    </w:p>
    <w:p w14:paraId="2DC3D3E5" w14:textId="7655B81F" w:rsidR="00B51C5A" w:rsidRPr="00F54650" w:rsidRDefault="00EB7349" w:rsidP="00537B3B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 xml:space="preserve">E-mail: </w:t>
      </w:r>
      <w:hyperlink r:id="rId8" w:history="1">
        <w:r>
          <w:rPr>
            <w:rStyle w:val="af"/>
            <w:rFonts w:ascii="Times New Roman" w:eastAsia="Times New Roman" w:hAnsi="Times New Roman" w:cs="Times New Roman"/>
            <w:sz w:val="22"/>
          </w:rPr>
          <w:t>kidogen@hiroshima-u.ac.jp</w:t>
        </w:r>
      </w:hyperlink>
    </w:p>
    <w:p w14:paraId="1586B3DB" w14:textId="77777777" w:rsidR="00EB50AE" w:rsidRDefault="00EB50AE" w:rsidP="00537B3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1B1607AA" w14:textId="77777777" w:rsidR="002C2B60" w:rsidRPr="002C2B60" w:rsidRDefault="002C2B60" w:rsidP="002C2B6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2C2B60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l Table 1</w:t>
      </w:r>
    </w:p>
    <w:p w14:paraId="4C6E29EC" w14:textId="0E33875E" w:rsidR="00784D54" w:rsidRDefault="002C2B60" w:rsidP="00784D54">
      <w:pPr>
        <w:rPr>
          <w:rFonts w:ascii="Times New Roman" w:hAnsi="Times New Roman" w:cs="Times New Roman"/>
          <w:sz w:val="22"/>
          <w:szCs w:val="22"/>
        </w:rPr>
      </w:pPr>
      <w:r w:rsidRPr="00C7303C">
        <w:rPr>
          <w:rFonts w:ascii="Times New Roman" w:hAnsi="Times New Roman" w:cs="Times New Roman"/>
          <w:sz w:val="22"/>
          <w:szCs w:val="22"/>
        </w:rPr>
        <w:t>Details of organ involvement at relapse</w:t>
      </w:r>
    </w:p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104"/>
        <w:gridCol w:w="2110"/>
      </w:tblGrid>
      <w:tr w:rsidR="00784D54" w14:paraId="310403BA" w14:textId="77777777" w:rsidTr="000858BC">
        <w:trPr>
          <w:trHeight w:val="400"/>
        </w:trPr>
        <w:tc>
          <w:tcPr>
            <w:tcW w:w="7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B28DD" w14:textId="77777777" w:rsidR="00784D54" w:rsidRPr="00FB7248" w:rsidRDefault="00784D54" w:rsidP="000858B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rgan involvement, n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B6FDE" w14:textId="77777777" w:rsidR="00784D54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ll cases</w:t>
            </w:r>
          </w:p>
          <w:p w14:paraId="1BAF595D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n=100)</w:t>
            </w:r>
          </w:p>
        </w:tc>
      </w:tr>
      <w:tr w:rsidR="00784D54" w14:paraId="210A5BF0" w14:textId="77777777" w:rsidTr="000858BC">
        <w:trPr>
          <w:trHeight w:val="400"/>
        </w:trPr>
        <w:tc>
          <w:tcPr>
            <w:tcW w:w="7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C03B" w14:textId="77777777" w:rsidR="00784D54" w:rsidRPr="00FB7248" w:rsidRDefault="00784D54" w:rsidP="000858B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 General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39C1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784D54" w14:paraId="5B938ADA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C0DC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yalgi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7404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784D54" w14:paraId="0196C669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BF63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rthralgia/Arthriti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0BEA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784D54" w14:paraId="16AC306F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58AE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ever</w:t>
            </w:r>
            <w:r w:rsidRPr="00FB7248">
              <w:rPr>
                <w:rFonts w:ascii="Cambria Math" w:eastAsia="Yu Gothic" w:hAnsi="Cambria Math" w:cs="Cambria Math"/>
                <w:color w:val="000000"/>
                <w:sz w:val="22"/>
                <w:szCs w:val="22"/>
              </w:rPr>
              <w:t>≧</w:t>
            </w: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8℃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B6F8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84D54" w14:paraId="7515078E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D66F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gh</w:t>
            </w: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 loss</w:t>
            </w:r>
            <w:r w:rsidRPr="00FB7248">
              <w:rPr>
                <w:rFonts w:ascii="Cambria Math" w:eastAsia="Yu Gothic" w:hAnsi="Cambria Math" w:cs="Cambria Math"/>
                <w:color w:val="000000"/>
                <w:sz w:val="22"/>
                <w:szCs w:val="22"/>
              </w:rPr>
              <w:t>≧</w:t>
            </w: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kg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3E70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784D54" w14:paraId="375BA505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CD9E" w14:textId="77777777" w:rsidR="00784D54" w:rsidRPr="00FB7248" w:rsidRDefault="00784D54" w:rsidP="000858B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 Cutaneou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09FB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784D54" w14:paraId="624A6977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8B8E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</w:t>
            </w: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farct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9F27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84D54" w14:paraId="79C8D569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F350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urpur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3247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784D54" w14:paraId="1BBB5D87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1482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Ulc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8058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784D54" w14:paraId="10F07CD0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C84D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angren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1E05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84D54" w14:paraId="28BF1241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E69D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ther skin vasculiti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17EF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84D54" w14:paraId="2B87C9FD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06B4" w14:textId="77777777" w:rsidR="00784D54" w:rsidRPr="00FB7248" w:rsidRDefault="00784D54" w:rsidP="000858B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 Mucous membranes/e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FEFB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784D54" w14:paraId="0A04CFCD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AA7B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outh ulcer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F3AB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84D54" w14:paraId="5ECD38A0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956E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enital ulcer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9260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84D54" w14:paraId="0038AF10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4478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dnexal inflammatio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6A1D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84D54" w14:paraId="239A8DE2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98BC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ignificant proptosi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264F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784D54" w14:paraId="1DA6445D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D357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cleritis/Episcleriti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B24F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784D54" w14:paraId="28AA1447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5817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junctivitis / B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</w:t>
            </w: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pharitis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/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Keratiti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1597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84D54" w14:paraId="6C55D200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BA24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Blurred visio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C274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784D54" w14:paraId="7D640D55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3F7D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udden visual los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710E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784D54" w14:paraId="43C85766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81A0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Uveiti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8176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84D54" w14:paraId="513CC5EA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B220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tinal changes (vasculitis/thrombosis/exudate/</w:t>
            </w:r>
            <w:proofErr w:type="spellStart"/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aemorrhage</w:t>
            </w:r>
            <w:proofErr w:type="spellEnd"/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802B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84D54" w14:paraId="318435E7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891C" w14:textId="77777777" w:rsidR="00784D54" w:rsidRPr="00FB7248" w:rsidRDefault="00784D54" w:rsidP="000858B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. </w:t>
            </w: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ar, nose, and throat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CE9D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</w:t>
            </w:r>
          </w:p>
        </w:tc>
      </w:tr>
      <w:tr w:rsidR="00784D54" w14:paraId="28613B57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A2BB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Bloody nasal discharge/crusts/ulcers/granulomat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A22C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784D54" w14:paraId="30A4A21D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4BC7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aranasal sinus involvement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DC98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784D54" w14:paraId="6DB8BDDE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05C8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ubglottic stenosi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9BEE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84D54" w14:paraId="7512EA1C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E7A1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ductive hearing los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0099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784D54" w14:paraId="30636E8A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3007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ensorineural hearing los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601F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784D54" w14:paraId="1A875AC5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5F8C" w14:textId="77777777" w:rsidR="00784D54" w:rsidRPr="00FB7248" w:rsidRDefault="00784D54" w:rsidP="000858B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 Pulmonar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7FA2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784D54" w14:paraId="16675483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0724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heez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C62C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784D54" w14:paraId="75F4A41A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E6DB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dules or caviti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1B0D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784D54" w14:paraId="2D287C88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663E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lastRenderedPageBreak/>
              <w:t>Pleural effusion/pleuris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287A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784D54" w14:paraId="5028CAEA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2754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filtrat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84A7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</w:t>
            </w:r>
          </w:p>
        </w:tc>
      </w:tr>
      <w:tr w:rsidR="00784D54" w14:paraId="65FCD82F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6174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ndobronchial involvement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6EF0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84D54" w14:paraId="21A3552C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6B9A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Massive </w:t>
            </w:r>
            <w:proofErr w:type="spellStart"/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aemoptysis</w:t>
            </w:r>
            <w:proofErr w:type="spellEnd"/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/alveolar </w:t>
            </w:r>
            <w:proofErr w:type="spellStart"/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aemorrhage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B555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784D54" w14:paraId="176B0B4D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43EA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spiratory failur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3410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784D54" w14:paraId="05E293F8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5960" w14:textId="77777777" w:rsidR="00784D54" w:rsidRPr="00FB7248" w:rsidRDefault="00784D54" w:rsidP="000858B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. Cardiovascula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6788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84D54" w14:paraId="79E4BF9B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3B9D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oss of puls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E62A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84D54" w14:paraId="53F674D2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A228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alvular heart diseas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B451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84D54" w14:paraId="2DD406DA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7D9F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ericarditi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14B9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84D54" w14:paraId="30AC1A17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A699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schaemic</w:t>
            </w:r>
            <w:proofErr w:type="spellEnd"/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cardiac pai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0769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84D54" w14:paraId="1395EDDF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C11E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ardiomyopath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70CC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84D54" w14:paraId="7EE5F2A4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3A7B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gestive heart failur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82E9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84D54" w14:paraId="069693FD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8127" w14:textId="77777777" w:rsidR="00784D54" w:rsidRPr="00FB7248" w:rsidRDefault="00784D54" w:rsidP="000858B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 Abdominal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8D83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84D54" w14:paraId="00D2672E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09A2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eritoniti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60F6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84D54" w14:paraId="3B05D12A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10D3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Bloody </w:t>
            </w:r>
            <w:proofErr w:type="spellStart"/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iarrhoea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4293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84D54" w14:paraId="3116407A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0C96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schaemic</w:t>
            </w:r>
            <w:proofErr w:type="spellEnd"/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abd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</w:t>
            </w: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inal pai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D44C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84D54" w14:paraId="59A74836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4C22" w14:textId="77777777" w:rsidR="00784D54" w:rsidRPr="00FB7248" w:rsidRDefault="00784D54" w:rsidP="000858B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 Renal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7697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0</w:t>
            </w:r>
          </w:p>
        </w:tc>
      </w:tr>
      <w:tr w:rsidR="00784D54" w14:paraId="70DE1A77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12CB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9AB0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784D54" w14:paraId="2B173DEE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4C58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roteinuria &gt; 1+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867E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9</w:t>
            </w:r>
          </w:p>
        </w:tc>
      </w:tr>
      <w:tr w:rsidR="00784D54" w14:paraId="5DC14D74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A91B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aematuria</w:t>
            </w:r>
            <w:proofErr w:type="spellEnd"/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B7248">
              <w:rPr>
                <w:rFonts w:ascii="Cambria Math" w:eastAsia="Yu Gothic" w:hAnsi="Cambria Math" w:cs="Cambria Math"/>
                <w:color w:val="000000"/>
                <w:sz w:val="22"/>
                <w:szCs w:val="22"/>
              </w:rPr>
              <w:t>≧</w:t>
            </w: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10RBCs/</w:t>
            </w:r>
            <w:proofErr w:type="spellStart"/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pf</w:t>
            </w:r>
            <w:proofErr w:type="spellEnd"/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3BE3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7</w:t>
            </w:r>
          </w:p>
        </w:tc>
      </w:tr>
      <w:tr w:rsidR="00784D54" w14:paraId="153B4E88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3ABF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reatinine 125-249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μ/L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1.41-2.82mg/dl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A8E6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784D54" w14:paraId="2A32752C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7C1E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reatinine 250-499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μ/L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2.83-5.66mg/dl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5408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784D54" w14:paraId="2DF8FCCA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F0A6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Creatinine </w:t>
            </w:r>
            <w:r w:rsidRPr="00FB7248">
              <w:rPr>
                <w:rFonts w:ascii="Cambria Math" w:eastAsia="Yu Gothic" w:hAnsi="Cambria Math" w:cs="Cambria Math"/>
                <w:color w:val="000000"/>
                <w:sz w:val="22"/>
                <w:szCs w:val="22"/>
              </w:rPr>
              <w:t>≧</w:t>
            </w: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500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μ/L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</w:t>
            </w:r>
            <w:r w:rsidRPr="00FB7248">
              <w:rPr>
                <w:rFonts w:ascii="Cambria Math" w:eastAsia="Yu Gothic" w:hAnsi="Cambria Math" w:cs="Cambria Math"/>
                <w:color w:val="000000"/>
                <w:sz w:val="22"/>
                <w:szCs w:val="22"/>
              </w:rPr>
              <w:t>≧</w:t>
            </w: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5.66mg/dl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FE14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784D54" w14:paraId="5ECAAE72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9BB7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ise in serum creatinine &gt; 30% or fall in creatinine clearance &gt; 25%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81A6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784D54" w14:paraId="476B8662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2FE5" w14:textId="77777777" w:rsidR="00784D54" w:rsidRPr="00FB7248" w:rsidRDefault="00784D54" w:rsidP="000858B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. Nervous system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2DEC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5</w:t>
            </w:r>
          </w:p>
        </w:tc>
      </w:tr>
      <w:tr w:rsidR="00784D54" w14:paraId="10D84AE7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3AAB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ead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h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5629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</w:t>
            </w:r>
          </w:p>
        </w:tc>
      </w:tr>
      <w:tr w:rsidR="00784D54" w14:paraId="384F1423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2874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eningiti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CE3F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784D54" w14:paraId="48838D2B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66F8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rganic confusio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1349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84D54" w14:paraId="69284075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868E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eizures (not hypertensive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F0EC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784D54" w14:paraId="7D6F8FA0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C795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erebrovascular accident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7B5F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84D54" w14:paraId="3FFEA4D8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DC18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pinal cord lesion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5F01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84D54" w14:paraId="495B16A8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D97F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ranial nerve pals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AD9C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784D54" w14:paraId="2FB11DAD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14D4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ensory peripheral neuropath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F523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784D54" w14:paraId="0E08E687" w14:textId="77777777" w:rsidTr="000858BC">
        <w:trPr>
          <w:trHeight w:val="400"/>
        </w:trPr>
        <w:tc>
          <w:tcPr>
            <w:tcW w:w="7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4725" w14:textId="77777777" w:rsidR="00784D54" w:rsidRPr="00FB7248" w:rsidRDefault="00784D54" w:rsidP="000858BC">
            <w:pPr>
              <w:ind w:leftChars="100" w:left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ononeuritis multiplex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335B" w14:textId="77777777" w:rsidR="00784D54" w:rsidRPr="00FB7248" w:rsidRDefault="00784D54" w:rsidP="000858B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B724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784D54" w14:paraId="0D914553" w14:textId="77777777" w:rsidTr="000858BC">
        <w:trPr>
          <w:trHeight w:val="400"/>
        </w:trPr>
        <w:tc>
          <w:tcPr>
            <w:tcW w:w="9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8092ED" w14:textId="77777777" w:rsidR="00784D54" w:rsidRPr="00FB7248" w:rsidRDefault="00784D54" w:rsidP="000858B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Data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re</w:t>
            </w: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 xml:space="preserve"> presented a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</w:tbl>
    <w:p w14:paraId="64669007" w14:textId="77777777" w:rsidR="00E13033" w:rsidRDefault="00E13033" w:rsidP="001263F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13126DF" w14:textId="77777777" w:rsidR="002C2B60" w:rsidRPr="002C2B60" w:rsidRDefault="002C2B60" w:rsidP="001263F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DE59276" w14:textId="77777777" w:rsidR="002C2B60" w:rsidRDefault="002C2B60" w:rsidP="001263FB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147137C7" w14:textId="64BAFCBC" w:rsidR="001263FB" w:rsidRPr="00644F39" w:rsidRDefault="001263FB" w:rsidP="001263F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644F39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="00784D54">
        <w:rPr>
          <w:rFonts w:ascii="Times New Roman" w:hAnsi="Times New Roman" w:cs="Times New Roman"/>
          <w:b/>
          <w:bCs/>
          <w:sz w:val="22"/>
          <w:szCs w:val="22"/>
        </w:rPr>
        <w:t>2</w:t>
      </w:r>
    </w:p>
    <w:p w14:paraId="567593E0" w14:textId="77777777" w:rsidR="001263FB" w:rsidRPr="00644F39" w:rsidRDefault="001263FB" w:rsidP="001263FB">
      <w:pPr>
        <w:rPr>
          <w:rFonts w:ascii="Times New Roman" w:hAnsi="Times New Roman" w:cs="Times New Roman"/>
          <w:sz w:val="22"/>
          <w:szCs w:val="22"/>
        </w:rPr>
      </w:pPr>
      <w:r w:rsidRPr="00644F39">
        <w:rPr>
          <w:rFonts w:ascii="Times New Roman" w:hAnsi="Times New Roman" w:cs="Times New Roman"/>
          <w:sz w:val="22"/>
          <w:szCs w:val="22"/>
        </w:rPr>
        <w:t>Baseline characteristics of the enrolled patients Before and After propensity score matching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3"/>
        <w:gridCol w:w="1490"/>
        <w:gridCol w:w="1490"/>
        <w:gridCol w:w="777"/>
        <w:gridCol w:w="1397"/>
        <w:gridCol w:w="1230"/>
        <w:gridCol w:w="674"/>
        <w:gridCol w:w="775"/>
      </w:tblGrid>
      <w:tr w:rsidR="001263FB" w:rsidRPr="00065F45" w14:paraId="686DC7F5" w14:textId="77777777" w:rsidTr="00DF3F66">
        <w:trPr>
          <w:trHeight w:val="400"/>
        </w:trPr>
        <w:tc>
          <w:tcPr>
            <w:tcW w:w="1913" w:type="dxa"/>
            <w:tcBorders>
              <w:top w:val="single" w:sz="4" w:space="0" w:color="auto"/>
            </w:tcBorders>
            <w:noWrap/>
            <w:hideMark/>
          </w:tcPr>
          <w:p w14:paraId="77B6D642" w14:textId="77777777" w:rsidR="001263FB" w:rsidRPr="00644F39" w:rsidRDefault="001263FB" w:rsidP="00DF3F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80" w:type="dxa"/>
            <w:gridSpan w:val="2"/>
            <w:tcBorders>
              <w:top w:val="single" w:sz="4" w:space="0" w:color="auto"/>
            </w:tcBorders>
            <w:noWrap/>
            <w:hideMark/>
          </w:tcPr>
          <w:p w14:paraId="3C4692AB" w14:textId="77777777" w:rsidR="001263FB" w:rsidRPr="00644F39" w:rsidRDefault="001263FB" w:rsidP="00DF3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Before propensity score matching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  <w:hideMark/>
          </w:tcPr>
          <w:p w14:paraId="7A758B26" w14:textId="77777777" w:rsidR="001263FB" w:rsidRPr="00644F39" w:rsidRDefault="001263FB" w:rsidP="00DF3F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7" w:type="dxa"/>
            <w:gridSpan w:val="2"/>
            <w:tcBorders>
              <w:top w:val="single" w:sz="4" w:space="0" w:color="auto"/>
            </w:tcBorders>
            <w:noWrap/>
            <w:hideMark/>
          </w:tcPr>
          <w:p w14:paraId="0A6839A1" w14:textId="77777777" w:rsidR="001263FB" w:rsidRPr="00644F39" w:rsidRDefault="001263FB" w:rsidP="00DF3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After propensity score matching</w:t>
            </w:r>
          </w:p>
        </w:tc>
        <w:tc>
          <w:tcPr>
            <w:tcW w:w="674" w:type="dxa"/>
            <w:tcBorders>
              <w:top w:val="single" w:sz="4" w:space="0" w:color="auto"/>
            </w:tcBorders>
            <w:noWrap/>
            <w:hideMark/>
          </w:tcPr>
          <w:p w14:paraId="5B777C86" w14:textId="77777777" w:rsidR="001263FB" w:rsidRPr="00644F39" w:rsidRDefault="001263FB" w:rsidP="00DF3F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hideMark/>
          </w:tcPr>
          <w:p w14:paraId="11F112E0" w14:textId="77777777" w:rsidR="001263FB" w:rsidRPr="00644F39" w:rsidRDefault="001263FB" w:rsidP="00DF3F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263FB" w:rsidRPr="00065F45" w14:paraId="7E0213AF" w14:textId="77777777" w:rsidTr="00DF3F66">
        <w:trPr>
          <w:trHeight w:val="400"/>
        </w:trPr>
        <w:tc>
          <w:tcPr>
            <w:tcW w:w="1913" w:type="dxa"/>
            <w:tcBorders>
              <w:bottom w:val="single" w:sz="4" w:space="0" w:color="auto"/>
            </w:tcBorders>
            <w:noWrap/>
            <w:hideMark/>
          </w:tcPr>
          <w:p w14:paraId="569CDEC4" w14:textId="77777777" w:rsidR="001263FB" w:rsidRPr="00644F39" w:rsidRDefault="001263FB" w:rsidP="00DF3F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  <w:noWrap/>
            <w:hideMark/>
          </w:tcPr>
          <w:p w14:paraId="5B1ADA18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RTX</w:t>
            </w:r>
            <w:r w:rsidRPr="00644F39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　</w:t>
            </w: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group(n=52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  <w:hideMark/>
          </w:tcPr>
          <w:p w14:paraId="302DC334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non-RTX group(n=48)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hideMark/>
          </w:tcPr>
          <w:p w14:paraId="66A67EBA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p-</w:t>
            </w:r>
          </w:p>
          <w:p w14:paraId="1C58816F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noWrap/>
            <w:hideMark/>
          </w:tcPr>
          <w:p w14:paraId="0A6A4D54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RTX-group(n=33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noWrap/>
            <w:hideMark/>
          </w:tcPr>
          <w:p w14:paraId="2B25465D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non-RTX group(n=33)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noWrap/>
            <w:hideMark/>
          </w:tcPr>
          <w:p w14:paraId="50093620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hideMark/>
          </w:tcPr>
          <w:p w14:paraId="0C6E4963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SMD</w:t>
            </w:r>
          </w:p>
        </w:tc>
      </w:tr>
      <w:tr w:rsidR="001263FB" w:rsidRPr="00065F45" w14:paraId="51035227" w14:textId="77777777" w:rsidTr="00DF3F66">
        <w:trPr>
          <w:trHeight w:val="400"/>
        </w:trPr>
        <w:tc>
          <w:tcPr>
            <w:tcW w:w="1913" w:type="dxa"/>
            <w:tcBorders>
              <w:top w:val="single" w:sz="4" w:space="0" w:color="auto"/>
            </w:tcBorders>
            <w:noWrap/>
            <w:hideMark/>
          </w:tcPr>
          <w:p w14:paraId="30BA0DAC" w14:textId="77777777" w:rsidR="001263FB" w:rsidRPr="00644F39" w:rsidRDefault="001263FB" w:rsidP="00DF3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 xml:space="preserve">Age(years), </w:t>
            </w:r>
            <w:proofErr w:type="gramStart"/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median(</w:t>
            </w:r>
            <w:proofErr w:type="gramEnd"/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IQR)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noWrap/>
            <w:hideMark/>
          </w:tcPr>
          <w:p w14:paraId="6CAB44F1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70.5(57-75)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noWrap/>
            <w:hideMark/>
          </w:tcPr>
          <w:p w14:paraId="0180BA01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74.5(69-81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  <w:hideMark/>
          </w:tcPr>
          <w:p w14:paraId="426C73C8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noWrap/>
            <w:hideMark/>
          </w:tcPr>
          <w:p w14:paraId="55A29B12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71.0(66-79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14:paraId="5A23D78E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72(69-79)</w:t>
            </w:r>
          </w:p>
        </w:tc>
        <w:tc>
          <w:tcPr>
            <w:tcW w:w="674" w:type="dxa"/>
            <w:tcBorders>
              <w:top w:val="single" w:sz="4" w:space="0" w:color="auto"/>
            </w:tcBorders>
            <w:noWrap/>
            <w:hideMark/>
          </w:tcPr>
          <w:p w14:paraId="2C115082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0.488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hideMark/>
          </w:tcPr>
          <w:p w14:paraId="2F4A509D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263FB" w:rsidRPr="00065F45" w14:paraId="3B6BF722" w14:textId="77777777" w:rsidTr="00DF3F66">
        <w:trPr>
          <w:trHeight w:val="400"/>
        </w:trPr>
        <w:tc>
          <w:tcPr>
            <w:tcW w:w="1913" w:type="dxa"/>
            <w:noWrap/>
            <w:hideMark/>
          </w:tcPr>
          <w:p w14:paraId="07738813" w14:textId="77777777" w:rsidR="001263FB" w:rsidRPr="00644F39" w:rsidRDefault="001263FB" w:rsidP="00DF3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 xml:space="preserve">Sex(female), </w:t>
            </w:r>
            <w:proofErr w:type="gramStart"/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n(</w:t>
            </w:r>
            <w:proofErr w:type="gramEnd"/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490" w:type="dxa"/>
            <w:noWrap/>
            <w:hideMark/>
          </w:tcPr>
          <w:p w14:paraId="7637F593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25(48)</w:t>
            </w:r>
          </w:p>
        </w:tc>
        <w:tc>
          <w:tcPr>
            <w:tcW w:w="1490" w:type="dxa"/>
            <w:noWrap/>
            <w:hideMark/>
          </w:tcPr>
          <w:p w14:paraId="5BD4FCD7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28(58)</w:t>
            </w:r>
          </w:p>
        </w:tc>
        <w:tc>
          <w:tcPr>
            <w:tcW w:w="777" w:type="dxa"/>
            <w:noWrap/>
            <w:hideMark/>
          </w:tcPr>
          <w:p w14:paraId="14F4A84A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0.304</w:t>
            </w:r>
          </w:p>
        </w:tc>
        <w:tc>
          <w:tcPr>
            <w:tcW w:w="1397" w:type="dxa"/>
            <w:noWrap/>
            <w:hideMark/>
          </w:tcPr>
          <w:p w14:paraId="08E8CCBE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14(42)</w:t>
            </w:r>
          </w:p>
        </w:tc>
        <w:tc>
          <w:tcPr>
            <w:tcW w:w="1230" w:type="dxa"/>
            <w:noWrap/>
            <w:hideMark/>
          </w:tcPr>
          <w:p w14:paraId="66034ECB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19(58)</w:t>
            </w:r>
          </w:p>
        </w:tc>
        <w:tc>
          <w:tcPr>
            <w:tcW w:w="674" w:type="dxa"/>
            <w:noWrap/>
            <w:hideMark/>
          </w:tcPr>
          <w:p w14:paraId="27F29D4F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0.325</w:t>
            </w:r>
          </w:p>
        </w:tc>
        <w:tc>
          <w:tcPr>
            <w:tcW w:w="775" w:type="dxa"/>
            <w:noWrap/>
            <w:hideMark/>
          </w:tcPr>
          <w:p w14:paraId="2189B831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0.307</w:t>
            </w:r>
          </w:p>
        </w:tc>
      </w:tr>
      <w:tr w:rsidR="001263FB" w:rsidRPr="00065F45" w14:paraId="67922053" w14:textId="77777777" w:rsidTr="00DF3F66">
        <w:trPr>
          <w:trHeight w:val="400"/>
        </w:trPr>
        <w:tc>
          <w:tcPr>
            <w:tcW w:w="1913" w:type="dxa"/>
            <w:noWrap/>
            <w:hideMark/>
          </w:tcPr>
          <w:p w14:paraId="37F4AA32" w14:textId="77777777" w:rsidR="001263FB" w:rsidRPr="00644F39" w:rsidRDefault="001263FB" w:rsidP="00DF3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 xml:space="preserve">AAV subtype, </w:t>
            </w:r>
            <w:proofErr w:type="gramStart"/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n(</w:t>
            </w:r>
            <w:proofErr w:type="gramEnd"/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490" w:type="dxa"/>
            <w:noWrap/>
            <w:hideMark/>
          </w:tcPr>
          <w:p w14:paraId="403207A5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0" w:type="dxa"/>
            <w:noWrap/>
            <w:hideMark/>
          </w:tcPr>
          <w:p w14:paraId="5A5C29B8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7" w:type="dxa"/>
            <w:noWrap/>
            <w:hideMark/>
          </w:tcPr>
          <w:p w14:paraId="1CB95D73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397" w:type="dxa"/>
            <w:noWrap/>
            <w:hideMark/>
          </w:tcPr>
          <w:p w14:paraId="0E42C3F2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0" w:type="dxa"/>
            <w:noWrap/>
            <w:hideMark/>
          </w:tcPr>
          <w:p w14:paraId="3263D31D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4" w:type="dxa"/>
            <w:noWrap/>
            <w:hideMark/>
          </w:tcPr>
          <w:p w14:paraId="3AA6BBDA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75" w:type="dxa"/>
            <w:noWrap/>
            <w:hideMark/>
          </w:tcPr>
          <w:p w14:paraId="29817C81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263FB" w:rsidRPr="00065F45" w14:paraId="6443C7A7" w14:textId="77777777" w:rsidTr="00DF3F66">
        <w:trPr>
          <w:trHeight w:val="400"/>
        </w:trPr>
        <w:tc>
          <w:tcPr>
            <w:tcW w:w="1913" w:type="dxa"/>
            <w:noWrap/>
            <w:hideMark/>
          </w:tcPr>
          <w:p w14:paraId="6BEF0A95" w14:textId="77777777" w:rsidR="001263FB" w:rsidRPr="00644F39" w:rsidRDefault="001263FB" w:rsidP="00DF3F6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GPA</w:t>
            </w:r>
          </w:p>
        </w:tc>
        <w:tc>
          <w:tcPr>
            <w:tcW w:w="1490" w:type="dxa"/>
            <w:noWrap/>
            <w:hideMark/>
          </w:tcPr>
          <w:p w14:paraId="4C75EEB0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32(62)</w:t>
            </w:r>
          </w:p>
        </w:tc>
        <w:tc>
          <w:tcPr>
            <w:tcW w:w="1490" w:type="dxa"/>
            <w:noWrap/>
            <w:hideMark/>
          </w:tcPr>
          <w:p w14:paraId="6352B9D1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15(31)</w:t>
            </w:r>
          </w:p>
        </w:tc>
        <w:tc>
          <w:tcPr>
            <w:tcW w:w="777" w:type="dxa"/>
            <w:noWrap/>
            <w:hideMark/>
          </w:tcPr>
          <w:p w14:paraId="77AF65A2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7" w:type="dxa"/>
            <w:noWrap/>
            <w:hideMark/>
          </w:tcPr>
          <w:p w14:paraId="1EDAE879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13(39)</w:t>
            </w:r>
          </w:p>
        </w:tc>
        <w:tc>
          <w:tcPr>
            <w:tcW w:w="1230" w:type="dxa"/>
            <w:noWrap/>
            <w:hideMark/>
          </w:tcPr>
          <w:p w14:paraId="4F151DBB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13(39)</w:t>
            </w:r>
          </w:p>
        </w:tc>
        <w:tc>
          <w:tcPr>
            <w:tcW w:w="674" w:type="dxa"/>
            <w:noWrap/>
            <w:hideMark/>
          </w:tcPr>
          <w:p w14:paraId="78227C7A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5" w:type="dxa"/>
            <w:noWrap/>
            <w:hideMark/>
          </w:tcPr>
          <w:p w14:paraId="5E0E4396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263FB" w:rsidRPr="00065F45" w14:paraId="0CD660E3" w14:textId="77777777" w:rsidTr="00DF3F66">
        <w:trPr>
          <w:trHeight w:val="400"/>
        </w:trPr>
        <w:tc>
          <w:tcPr>
            <w:tcW w:w="1913" w:type="dxa"/>
            <w:noWrap/>
            <w:hideMark/>
          </w:tcPr>
          <w:p w14:paraId="174F3CAB" w14:textId="77777777" w:rsidR="001263FB" w:rsidRPr="00644F39" w:rsidRDefault="001263FB" w:rsidP="00DF3F6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MPA</w:t>
            </w:r>
          </w:p>
        </w:tc>
        <w:tc>
          <w:tcPr>
            <w:tcW w:w="1490" w:type="dxa"/>
            <w:noWrap/>
            <w:hideMark/>
          </w:tcPr>
          <w:p w14:paraId="55D72E48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20(38)</w:t>
            </w:r>
          </w:p>
        </w:tc>
        <w:tc>
          <w:tcPr>
            <w:tcW w:w="1490" w:type="dxa"/>
            <w:noWrap/>
            <w:hideMark/>
          </w:tcPr>
          <w:p w14:paraId="3B1768E8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33(68)</w:t>
            </w:r>
          </w:p>
        </w:tc>
        <w:tc>
          <w:tcPr>
            <w:tcW w:w="777" w:type="dxa"/>
            <w:noWrap/>
            <w:hideMark/>
          </w:tcPr>
          <w:p w14:paraId="0C206394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7" w:type="dxa"/>
            <w:noWrap/>
            <w:hideMark/>
          </w:tcPr>
          <w:p w14:paraId="5198C954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20(61)</w:t>
            </w:r>
          </w:p>
        </w:tc>
        <w:tc>
          <w:tcPr>
            <w:tcW w:w="1230" w:type="dxa"/>
            <w:noWrap/>
            <w:hideMark/>
          </w:tcPr>
          <w:p w14:paraId="6D708DEE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20(61)</w:t>
            </w:r>
          </w:p>
        </w:tc>
        <w:tc>
          <w:tcPr>
            <w:tcW w:w="674" w:type="dxa"/>
            <w:noWrap/>
            <w:hideMark/>
          </w:tcPr>
          <w:p w14:paraId="1201CB51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5" w:type="dxa"/>
            <w:noWrap/>
            <w:hideMark/>
          </w:tcPr>
          <w:p w14:paraId="69E18C75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263FB" w:rsidRPr="00065F45" w14:paraId="45A28D16" w14:textId="77777777" w:rsidTr="00DF3F66">
        <w:trPr>
          <w:trHeight w:val="400"/>
        </w:trPr>
        <w:tc>
          <w:tcPr>
            <w:tcW w:w="1913" w:type="dxa"/>
            <w:noWrap/>
            <w:hideMark/>
          </w:tcPr>
          <w:p w14:paraId="174FAC06" w14:textId="77777777" w:rsidR="001263FB" w:rsidRPr="00644F39" w:rsidRDefault="001263FB" w:rsidP="00DF3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ANCA serotype, n(%)</w:t>
            </w:r>
          </w:p>
        </w:tc>
        <w:tc>
          <w:tcPr>
            <w:tcW w:w="1490" w:type="dxa"/>
            <w:noWrap/>
            <w:hideMark/>
          </w:tcPr>
          <w:p w14:paraId="66872790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0" w:type="dxa"/>
            <w:noWrap/>
            <w:hideMark/>
          </w:tcPr>
          <w:p w14:paraId="6A05A0CB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7" w:type="dxa"/>
            <w:noWrap/>
            <w:hideMark/>
          </w:tcPr>
          <w:p w14:paraId="74F671A5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  <w:tc>
          <w:tcPr>
            <w:tcW w:w="1397" w:type="dxa"/>
            <w:noWrap/>
            <w:hideMark/>
          </w:tcPr>
          <w:p w14:paraId="2D72C858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0" w:type="dxa"/>
            <w:noWrap/>
            <w:hideMark/>
          </w:tcPr>
          <w:p w14:paraId="277CA61F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4" w:type="dxa"/>
            <w:noWrap/>
            <w:hideMark/>
          </w:tcPr>
          <w:p w14:paraId="73FDB80B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0.838</w:t>
            </w:r>
          </w:p>
        </w:tc>
        <w:tc>
          <w:tcPr>
            <w:tcW w:w="775" w:type="dxa"/>
            <w:noWrap/>
            <w:hideMark/>
          </w:tcPr>
          <w:p w14:paraId="678A7475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</w:tc>
      </w:tr>
      <w:tr w:rsidR="001263FB" w:rsidRPr="00065F45" w14:paraId="694C106E" w14:textId="77777777" w:rsidTr="00DF3F66">
        <w:trPr>
          <w:trHeight w:val="400"/>
        </w:trPr>
        <w:tc>
          <w:tcPr>
            <w:tcW w:w="1913" w:type="dxa"/>
            <w:noWrap/>
            <w:hideMark/>
          </w:tcPr>
          <w:p w14:paraId="080B6401" w14:textId="77777777" w:rsidR="001263FB" w:rsidRPr="00644F39" w:rsidRDefault="001263FB" w:rsidP="00DF3F6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PR3-ANCA</w:t>
            </w:r>
          </w:p>
        </w:tc>
        <w:tc>
          <w:tcPr>
            <w:tcW w:w="1490" w:type="dxa"/>
            <w:noWrap/>
            <w:hideMark/>
          </w:tcPr>
          <w:p w14:paraId="38083A21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23(44)</w:t>
            </w:r>
          </w:p>
        </w:tc>
        <w:tc>
          <w:tcPr>
            <w:tcW w:w="1490" w:type="dxa"/>
            <w:noWrap/>
            <w:hideMark/>
          </w:tcPr>
          <w:p w14:paraId="2EAACD92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9(19)</w:t>
            </w:r>
          </w:p>
        </w:tc>
        <w:tc>
          <w:tcPr>
            <w:tcW w:w="777" w:type="dxa"/>
            <w:noWrap/>
            <w:hideMark/>
          </w:tcPr>
          <w:p w14:paraId="699D1BC0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7" w:type="dxa"/>
            <w:noWrap/>
            <w:hideMark/>
          </w:tcPr>
          <w:p w14:paraId="4B3E7A0D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8(24.2)</w:t>
            </w:r>
          </w:p>
        </w:tc>
        <w:tc>
          <w:tcPr>
            <w:tcW w:w="1230" w:type="dxa"/>
            <w:noWrap/>
            <w:hideMark/>
          </w:tcPr>
          <w:p w14:paraId="36DD34BE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8(24.2)</w:t>
            </w:r>
          </w:p>
        </w:tc>
        <w:tc>
          <w:tcPr>
            <w:tcW w:w="674" w:type="dxa"/>
            <w:noWrap/>
            <w:hideMark/>
          </w:tcPr>
          <w:p w14:paraId="5F3D25B4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5" w:type="dxa"/>
            <w:noWrap/>
            <w:hideMark/>
          </w:tcPr>
          <w:p w14:paraId="47DC4B93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263FB" w:rsidRPr="00065F45" w14:paraId="1C6F5AA4" w14:textId="77777777" w:rsidTr="00DF3F66">
        <w:trPr>
          <w:trHeight w:val="400"/>
        </w:trPr>
        <w:tc>
          <w:tcPr>
            <w:tcW w:w="1913" w:type="dxa"/>
            <w:noWrap/>
            <w:hideMark/>
          </w:tcPr>
          <w:p w14:paraId="261F377C" w14:textId="77777777" w:rsidR="001263FB" w:rsidRPr="00644F39" w:rsidRDefault="001263FB" w:rsidP="00DF3F6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MPO-ANCA</w:t>
            </w:r>
          </w:p>
        </w:tc>
        <w:tc>
          <w:tcPr>
            <w:tcW w:w="1490" w:type="dxa"/>
            <w:noWrap/>
            <w:hideMark/>
          </w:tcPr>
          <w:p w14:paraId="16A05CA0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28(54)</w:t>
            </w:r>
          </w:p>
        </w:tc>
        <w:tc>
          <w:tcPr>
            <w:tcW w:w="1490" w:type="dxa"/>
            <w:noWrap/>
            <w:hideMark/>
          </w:tcPr>
          <w:p w14:paraId="210E3208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37(77)</w:t>
            </w:r>
          </w:p>
        </w:tc>
        <w:tc>
          <w:tcPr>
            <w:tcW w:w="777" w:type="dxa"/>
            <w:noWrap/>
            <w:hideMark/>
          </w:tcPr>
          <w:p w14:paraId="38A21075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7" w:type="dxa"/>
            <w:noWrap/>
            <w:hideMark/>
          </w:tcPr>
          <w:p w14:paraId="3C5E3125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24(73)</w:t>
            </w:r>
          </w:p>
        </w:tc>
        <w:tc>
          <w:tcPr>
            <w:tcW w:w="1230" w:type="dxa"/>
            <w:noWrap/>
            <w:hideMark/>
          </w:tcPr>
          <w:p w14:paraId="04902DB7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23(70)</w:t>
            </w:r>
          </w:p>
        </w:tc>
        <w:tc>
          <w:tcPr>
            <w:tcW w:w="674" w:type="dxa"/>
            <w:noWrap/>
            <w:hideMark/>
          </w:tcPr>
          <w:p w14:paraId="2A366DB8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5" w:type="dxa"/>
            <w:noWrap/>
            <w:hideMark/>
          </w:tcPr>
          <w:p w14:paraId="051BF414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263FB" w:rsidRPr="00065F45" w14:paraId="44D1C4C2" w14:textId="77777777" w:rsidTr="00DF3F66">
        <w:trPr>
          <w:trHeight w:val="400"/>
        </w:trPr>
        <w:tc>
          <w:tcPr>
            <w:tcW w:w="1913" w:type="dxa"/>
            <w:noWrap/>
            <w:hideMark/>
          </w:tcPr>
          <w:p w14:paraId="76F501F8" w14:textId="5B717EB9" w:rsidR="001263FB" w:rsidRPr="00644F39" w:rsidRDefault="00ED4BC0" w:rsidP="00DF3F66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="001263FB" w:rsidRPr="00644F39">
              <w:rPr>
                <w:rFonts w:ascii="Times New Roman" w:hAnsi="Times New Roman" w:cs="Times New Roman"/>
                <w:sz w:val="22"/>
                <w:szCs w:val="22"/>
              </w:rPr>
              <w:t>oth negative</w:t>
            </w:r>
          </w:p>
        </w:tc>
        <w:tc>
          <w:tcPr>
            <w:tcW w:w="1490" w:type="dxa"/>
            <w:noWrap/>
            <w:hideMark/>
          </w:tcPr>
          <w:p w14:paraId="3059705F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1(1.9)</w:t>
            </w:r>
          </w:p>
        </w:tc>
        <w:tc>
          <w:tcPr>
            <w:tcW w:w="1490" w:type="dxa"/>
            <w:noWrap/>
            <w:hideMark/>
          </w:tcPr>
          <w:p w14:paraId="7238A7ED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2(4.1)</w:t>
            </w:r>
          </w:p>
        </w:tc>
        <w:tc>
          <w:tcPr>
            <w:tcW w:w="777" w:type="dxa"/>
            <w:noWrap/>
            <w:hideMark/>
          </w:tcPr>
          <w:p w14:paraId="028F30E1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7" w:type="dxa"/>
            <w:noWrap/>
            <w:hideMark/>
          </w:tcPr>
          <w:p w14:paraId="4A52CBEE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1(3)</w:t>
            </w:r>
          </w:p>
        </w:tc>
        <w:tc>
          <w:tcPr>
            <w:tcW w:w="1230" w:type="dxa"/>
            <w:noWrap/>
            <w:hideMark/>
          </w:tcPr>
          <w:p w14:paraId="65663909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2(6)</w:t>
            </w:r>
          </w:p>
        </w:tc>
        <w:tc>
          <w:tcPr>
            <w:tcW w:w="674" w:type="dxa"/>
            <w:noWrap/>
            <w:hideMark/>
          </w:tcPr>
          <w:p w14:paraId="1DA6FB5E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5" w:type="dxa"/>
            <w:noWrap/>
            <w:hideMark/>
          </w:tcPr>
          <w:p w14:paraId="2A060A9C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263FB" w:rsidRPr="00065F45" w14:paraId="033C75CF" w14:textId="77777777" w:rsidTr="00DF3F66">
        <w:trPr>
          <w:trHeight w:val="400"/>
        </w:trPr>
        <w:tc>
          <w:tcPr>
            <w:tcW w:w="1913" w:type="dxa"/>
            <w:noWrap/>
            <w:hideMark/>
          </w:tcPr>
          <w:p w14:paraId="3E762842" w14:textId="77777777" w:rsidR="001263FB" w:rsidRPr="00644F39" w:rsidRDefault="001263FB" w:rsidP="00DF3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 xml:space="preserve">BVAS at </w:t>
            </w:r>
            <w:proofErr w:type="spellStart"/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replase</w:t>
            </w:r>
            <w:proofErr w:type="spellEnd"/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, median(IQR)</w:t>
            </w:r>
          </w:p>
        </w:tc>
        <w:tc>
          <w:tcPr>
            <w:tcW w:w="1490" w:type="dxa"/>
            <w:noWrap/>
            <w:hideMark/>
          </w:tcPr>
          <w:p w14:paraId="55F34763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9(6-12.7)</w:t>
            </w:r>
          </w:p>
        </w:tc>
        <w:tc>
          <w:tcPr>
            <w:tcW w:w="1490" w:type="dxa"/>
            <w:noWrap/>
            <w:hideMark/>
          </w:tcPr>
          <w:p w14:paraId="710691E1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10(6-14.75)</w:t>
            </w:r>
          </w:p>
        </w:tc>
        <w:tc>
          <w:tcPr>
            <w:tcW w:w="777" w:type="dxa"/>
            <w:noWrap/>
            <w:hideMark/>
          </w:tcPr>
          <w:p w14:paraId="24175AAD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0.597</w:t>
            </w:r>
          </w:p>
        </w:tc>
        <w:tc>
          <w:tcPr>
            <w:tcW w:w="1397" w:type="dxa"/>
            <w:noWrap/>
            <w:hideMark/>
          </w:tcPr>
          <w:p w14:paraId="2EFE74F1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10(6-13)</w:t>
            </w:r>
          </w:p>
        </w:tc>
        <w:tc>
          <w:tcPr>
            <w:tcW w:w="1230" w:type="dxa"/>
            <w:noWrap/>
            <w:hideMark/>
          </w:tcPr>
          <w:p w14:paraId="72D91013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10(7-14)</w:t>
            </w:r>
          </w:p>
        </w:tc>
        <w:tc>
          <w:tcPr>
            <w:tcW w:w="674" w:type="dxa"/>
            <w:noWrap/>
            <w:hideMark/>
          </w:tcPr>
          <w:p w14:paraId="0C4A9088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0.598</w:t>
            </w:r>
          </w:p>
        </w:tc>
        <w:tc>
          <w:tcPr>
            <w:tcW w:w="775" w:type="dxa"/>
            <w:noWrap/>
            <w:hideMark/>
          </w:tcPr>
          <w:p w14:paraId="23976CFA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0.103</w:t>
            </w:r>
          </w:p>
        </w:tc>
      </w:tr>
      <w:tr w:rsidR="001263FB" w:rsidRPr="00065F45" w14:paraId="2A4F76E3" w14:textId="77777777" w:rsidTr="00DF3F66">
        <w:trPr>
          <w:trHeight w:val="400"/>
        </w:trPr>
        <w:tc>
          <w:tcPr>
            <w:tcW w:w="1913" w:type="dxa"/>
            <w:noWrap/>
            <w:hideMark/>
          </w:tcPr>
          <w:p w14:paraId="41804883" w14:textId="7C290CB9" w:rsidR="001263FB" w:rsidRPr="00644F39" w:rsidRDefault="001263FB" w:rsidP="00DF3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 xml:space="preserve">Glucocorticoid dose after </w:t>
            </w:r>
            <w:proofErr w:type="spellStart"/>
            <w:proofErr w:type="gramStart"/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relapse</w:t>
            </w:r>
            <w:r w:rsidR="00ED4BC0">
              <w:rPr>
                <w:rFonts w:ascii="Times New Roman" w:hAnsi="Times New Roman" w:cs="Times New Roman"/>
                <w:sz w:val="22"/>
                <w:szCs w:val="22"/>
              </w:rPr>
              <w:t>,mg</w:t>
            </w:r>
            <w:proofErr w:type="spellEnd"/>
            <w:proofErr w:type="gramEnd"/>
            <w:r w:rsidR="00ED4BC0">
              <w:rPr>
                <w:rFonts w:ascii="Times New Roman" w:hAnsi="Times New Roman" w:cs="Times New Roman"/>
                <w:sz w:val="22"/>
                <w:szCs w:val="22"/>
              </w:rPr>
              <w:t xml:space="preserve">/day </w:t>
            </w: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(PSL equi</w:t>
            </w:r>
            <w:r w:rsidR="00934D7D"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alent), median(IQR)</w:t>
            </w:r>
          </w:p>
        </w:tc>
        <w:tc>
          <w:tcPr>
            <w:tcW w:w="1490" w:type="dxa"/>
            <w:noWrap/>
            <w:hideMark/>
          </w:tcPr>
          <w:p w14:paraId="716A99EA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40(20-50)</w:t>
            </w:r>
          </w:p>
        </w:tc>
        <w:tc>
          <w:tcPr>
            <w:tcW w:w="1490" w:type="dxa"/>
            <w:noWrap/>
            <w:hideMark/>
          </w:tcPr>
          <w:p w14:paraId="219F8C10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40(30-50)</w:t>
            </w:r>
          </w:p>
        </w:tc>
        <w:tc>
          <w:tcPr>
            <w:tcW w:w="777" w:type="dxa"/>
            <w:noWrap/>
            <w:hideMark/>
          </w:tcPr>
          <w:p w14:paraId="00CD046E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0.437</w:t>
            </w:r>
          </w:p>
        </w:tc>
        <w:tc>
          <w:tcPr>
            <w:tcW w:w="1397" w:type="dxa"/>
            <w:noWrap/>
            <w:hideMark/>
          </w:tcPr>
          <w:p w14:paraId="542F8F6E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40(30-50)</w:t>
            </w:r>
          </w:p>
        </w:tc>
        <w:tc>
          <w:tcPr>
            <w:tcW w:w="1230" w:type="dxa"/>
            <w:noWrap/>
            <w:hideMark/>
          </w:tcPr>
          <w:p w14:paraId="3F9E53E4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40(30-50)</w:t>
            </w:r>
          </w:p>
        </w:tc>
        <w:tc>
          <w:tcPr>
            <w:tcW w:w="674" w:type="dxa"/>
            <w:noWrap/>
            <w:hideMark/>
          </w:tcPr>
          <w:p w14:paraId="38052A78" w14:textId="77777777" w:rsidR="001263FB" w:rsidRPr="00644F39" w:rsidRDefault="001263FB" w:rsidP="00DF3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0.670</w:t>
            </w:r>
          </w:p>
        </w:tc>
        <w:tc>
          <w:tcPr>
            <w:tcW w:w="775" w:type="dxa"/>
            <w:noWrap/>
            <w:hideMark/>
          </w:tcPr>
          <w:p w14:paraId="393B12DD" w14:textId="77777777" w:rsidR="001263FB" w:rsidRPr="00644F39" w:rsidRDefault="001263FB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</w:tr>
      <w:tr w:rsidR="001263FB" w:rsidRPr="00065F45" w14:paraId="190CC7D0" w14:textId="77777777" w:rsidTr="00DF3F66">
        <w:trPr>
          <w:trHeight w:val="400"/>
        </w:trPr>
        <w:tc>
          <w:tcPr>
            <w:tcW w:w="9746" w:type="dxa"/>
            <w:gridSpan w:val="8"/>
            <w:tcBorders>
              <w:bottom w:val="single" w:sz="4" w:space="0" w:color="auto"/>
            </w:tcBorders>
            <w:noWrap/>
          </w:tcPr>
          <w:p w14:paraId="4590AAB2" w14:textId="3E39AFAD" w:rsidR="001263FB" w:rsidRPr="00644F39" w:rsidRDefault="001263FB" w:rsidP="00DF3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 xml:space="preserve">Data </w:t>
            </w:r>
            <w:r w:rsidR="00934D7D">
              <w:rPr>
                <w:rFonts w:ascii="Times New Roman" w:hAnsi="Times New Roman" w:cs="Times New Roman"/>
                <w:sz w:val="22"/>
                <w:szCs w:val="22"/>
              </w:rPr>
              <w:t>are</w:t>
            </w: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 xml:space="preserve"> presented as median and interquartile range or n(%).</w:t>
            </w:r>
          </w:p>
          <w:p w14:paraId="59F14C66" w14:textId="73574039" w:rsidR="001263FB" w:rsidRPr="00644F39" w:rsidRDefault="001263FB" w:rsidP="00DF3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Abbreviations: RTX, rituximab; SMD; standardized mean difference; AAV, anti-neutrophil cytoplasmic antibody associated vasculitis; GPA, granulomatosis with polyangiitis; MPA, microscopic polyangiitis; PR3, proteinase 3; MPO, myeloperoxidase; BVAS, Birmingham Vasculitis Activity Score. PSL, predniso</w:t>
            </w:r>
            <w:r w:rsidR="00C34BA3">
              <w:rPr>
                <w:rFonts w:ascii="Times New Roman" w:hAnsi="Times New Roman" w:cs="Times New Roman"/>
                <w:sz w:val="22"/>
                <w:szCs w:val="22"/>
              </w:rPr>
              <w:t>lo</w:t>
            </w: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ne</w:t>
            </w:r>
          </w:p>
        </w:tc>
      </w:tr>
    </w:tbl>
    <w:p w14:paraId="5DD6CC87" w14:textId="77777777" w:rsidR="001263FB" w:rsidRDefault="001263FB" w:rsidP="008010C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958FE9D" w14:textId="77777777" w:rsidR="001263FB" w:rsidRDefault="001263FB" w:rsidP="008010C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66A2369" w14:textId="77777777" w:rsidR="001263FB" w:rsidRDefault="001263FB" w:rsidP="001263F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3FEFB4F" w14:textId="77777777" w:rsidR="001263FB" w:rsidRDefault="001263FB" w:rsidP="001263F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1182CB5" w14:textId="77777777" w:rsidR="001263FB" w:rsidRDefault="001263FB" w:rsidP="001263F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EE4E79A" w14:textId="77777777" w:rsidR="001263FB" w:rsidRDefault="001263FB" w:rsidP="001263F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0B400C7" w14:textId="747E93EE" w:rsidR="001263FB" w:rsidRPr="00644F39" w:rsidRDefault="001263FB" w:rsidP="001263F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644F39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</w:t>
      </w:r>
      <w:r w:rsidRPr="00065F45">
        <w:rPr>
          <w:rFonts w:ascii="Times New Roman" w:hAnsi="Times New Roman" w:cs="Times New Roman"/>
          <w:b/>
          <w:bCs/>
          <w:sz w:val="22"/>
          <w:szCs w:val="22"/>
        </w:rPr>
        <w:t>ry</w:t>
      </w:r>
      <w:r w:rsidRPr="00644F39">
        <w:rPr>
          <w:rFonts w:ascii="Times New Roman" w:hAnsi="Times New Roman" w:cs="Times New Roman"/>
          <w:b/>
          <w:bCs/>
          <w:sz w:val="22"/>
          <w:szCs w:val="22"/>
        </w:rPr>
        <w:t xml:space="preserve"> Table </w:t>
      </w:r>
      <w:r w:rsidR="00784D54">
        <w:rPr>
          <w:rFonts w:ascii="Times New Roman" w:hAnsi="Times New Roman" w:cs="Times New Roman"/>
          <w:b/>
          <w:bCs/>
          <w:sz w:val="22"/>
          <w:szCs w:val="22"/>
        </w:rPr>
        <w:t>3</w:t>
      </w:r>
    </w:p>
    <w:p w14:paraId="348EA28B" w14:textId="77777777" w:rsidR="001263FB" w:rsidRPr="00065F45" w:rsidRDefault="001263FB" w:rsidP="001263FB">
      <w:pPr>
        <w:rPr>
          <w:rFonts w:ascii="Times New Roman" w:hAnsi="Times New Roman" w:cs="Times New Roman"/>
          <w:sz w:val="22"/>
          <w:szCs w:val="22"/>
        </w:rPr>
      </w:pPr>
      <w:r w:rsidRPr="00065F45">
        <w:rPr>
          <w:rFonts w:ascii="Times New Roman" w:hAnsi="Times New Roman" w:cs="Times New Roman"/>
          <w:sz w:val="22"/>
          <w:szCs w:val="22"/>
        </w:rPr>
        <w:t>Association between RTX use and complete remission at week24 and 48 in complete-case analysis</w:t>
      </w:r>
    </w:p>
    <w:tbl>
      <w:tblPr>
        <w:tblW w:w="97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38"/>
        <w:gridCol w:w="1897"/>
        <w:gridCol w:w="2165"/>
        <w:gridCol w:w="1973"/>
        <w:gridCol w:w="954"/>
      </w:tblGrid>
      <w:tr w:rsidR="001263FB" w:rsidRPr="00065F45" w14:paraId="254F0E50" w14:textId="77777777" w:rsidTr="00DF3F66">
        <w:trPr>
          <w:trHeight w:val="400"/>
        </w:trPr>
        <w:tc>
          <w:tcPr>
            <w:tcW w:w="2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7693" w14:textId="77777777" w:rsidR="001263FB" w:rsidRPr="00644F39" w:rsidRDefault="001263FB" w:rsidP="00DF3F6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98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DB90" w14:textId="77777777" w:rsidR="001263FB" w:rsidRPr="00644F39" w:rsidRDefault="001263FB" w:rsidP="00DF3F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dds Ratio (95%CI)</w:t>
            </w:r>
          </w:p>
        </w:tc>
      </w:tr>
      <w:tr w:rsidR="001263FB" w:rsidRPr="00065F45" w14:paraId="310C546D" w14:textId="77777777" w:rsidTr="00DF3F66">
        <w:trPr>
          <w:trHeight w:val="400"/>
        </w:trPr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4D539" w14:textId="77777777" w:rsidR="001263FB" w:rsidRPr="00644F39" w:rsidRDefault="001263FB" w:rsidP="00DF3F6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4D475" w14:textId="77777777" w:rsidR="001263FB" w:rsidRPr="00644F39" w:rsidRDefault="001263FB" w:rsidP="00DF3F6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Univariate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763CC" w14:textId="77777777" w:rsidR="001263FB" w:rsidRPr="00644F39" w:rsidRDefault="001263FB" w:rsidP="00DF3F6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C540A" w14:textId="77777777" w:rsidR="001263FB" w:rsidRPr="00644F39" w:rsidRDefault="001263FB" w:rsidP="00DF3F6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ultivariat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0CFB0" w14:textId="77777777" w:rsidR="001263FB" w:rsidRPr="00644F39" w:rsidRDefault="001263FB" w:rsidP="00DF3F6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1263FB" w:rsidRPr="00065F45" w14:paraId="6476657B" w14:textId="77777777" w:rsidTr="00DF3F66">
        <w:trPr>
          <w:trHeight w:val="400"/>
        </w:trPr>
        <w:tc>
          <w:tcPr>
            <w:tcW w:w="2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A9FF" w14:textId="77777777" w:rsidR="001263FB" w:rsidRPr="00644F39" w:rsidRDefault="001263FB" w:rsidP="00DF3F6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ek24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71A8" w14:textId="77777777" w:rsidR="001263FB" w:rsidRPr="00644F39" w:rsidRDefault="001263FB" w:rsidP="00DF3F6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0196" w14:textId="77777777" w:rsidR="001263FB" w:rsidRPr="00644F39" w:rsidRDefault="001263FB" w:rsidP="00DF3F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C33D" w14:textId="77777777" w:rsidR="001263FB" w:rsidRPr="00644F39" w:rsidRDefault="001263FB" w:rsidP="00DF3F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DCA4" w14:textId="77777777" w:rsidR="001263FB" w:rsidRPr="00644F39" w:rsidRDefault="001263FB" w:rsidP="00DF3F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263FB" w:rsidRPr="00065F45" w14:paraId="44AC8C90" w14:textId="77777777" w:rsidTr="00DF3F66">
        <w:trPr>
          <w:trHeight w:val="4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FAB9" w14:textId="77777777" w:rsidR="001263FB" w:rsidRPr="00644F39" w:rsidRDefault="001263FB" w:rsidP="00DF3F66">
            <w:pPr>
              <w:ind w:firstLineChars="50" w:firstLine="11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RTX use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5948" w14:textId="77777777" w:rsidR="001263FB" w:rsidRPr="00644F39" w:rsidRDefault="001263FB" w:rsidP="00DF3F6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45 (0.54-4.02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0357" w14:textId="77777777" w:rsidR="001263FB" w:rsidRPr="00644F39" w:rsidRDefault="001263FB" w:rsidP="00DF3F6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CE76" w14:textId="77777777" w:rsidR="001263FB" w:rsidRPr="00644F39" w:rsidRDefault="001263FB" w:rsidP="00DF3F6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54(0.48-5.21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6500" w14:textId="77777777" w:rsidR="001263FB" w:rsidRPr="00644F39" w:rsidRDefault="001263FB" w:rsidP="00DF3F6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71</w:t>
            </w:r>
          </w:p>
        </w:tc>
      </w:tr>
      <w:tr w:rsidR="001263FB" w:rsidRPr="00065F45" w14:paraId="160B8ACC" w14:textId="77777777" w:rsidTr="00DF3F66">
        <w:trPr>
          <w:trHeight w:val="4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48CE" w14:textId="77777777" w:rsidR="001263FB" w:rsidRPr="00644F39" w:rsidRDefault="001263FB" w:rsidP="00DF3F6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ek4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CE2B" w14:textId="77777777" w:rsidR="001263FB" w:rsidRPr="00644F39" w:rsidRDefault="001263FB" w:rsidP="00DF3F6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1E76" w14:textId="77777777" w:rsidR="001263FB" w:rsidRPr="00644F39" w:rsidRDefault="001263FB" w:rsidP="00DF3F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82B7" w14:textId="77777777" w:rsidR="001263FB" w:rsidRPr="00644F39" w:rsidRDefault="001263FB" w:rsidP="00DF3F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64E6" w14:textId="77777777" w:rsidR="001263FB" w:rsidRPr="00644F39" w:rsidRDefault="001263FB" w:rsidP="00DF3F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263FB" w:rsidRPr="00065F45" w14:paraId="050AC85B" w14:textId="77777777" w:rsidTr="00DF3F66">
        <w:trPr>
          <w:trHeight w:val="400"/>
        </w:trPr>
        <w:tc>
          <w:tcPr>
            <w:tcW w:w="2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7346" w14:textId="77777777" w:rsidR="001263FB" w:rsidRPr="00644F39" w:rsidRDefault="001263FB" w:rsidP="00DF3F66">
            <w:pPr>
              <w:ind w:firstLineChars="50" w:firstLine="11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RTX use </w:t>
            </w:r>
          </w:p>
        </w:tc>
        <w:tc>
          <w:tcPr>
            <w:tcW w:w="1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22FE" w14:textId="77777777" w:rsidR="001263FB" w:rsidRPr="00644F39" w:rsidRDefault="001263FB" w:rsidP="00DF3F6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67(0.89-18.62)</w:t>
            </w:r>
          </w:p>
        </w:tc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2697" w14:textId="77777777" w:rsidR="001263FB" w:rsidRPr="00644F39" w:rsidRDefault="001263FB" w:rsidP="00DF3F6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5129" w14:textId="77777777" w:rsidR="001263FB" w:rsidRPr="00644F39" w:rsidRDefault="001263FB" w:rsidP="00DF3F6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10(0.82-25.91)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77B8" w14:textId="77777777" w:rsidR="001263FB" w:rsidRPr="00644F39" w:rsidRDefault="001263FB" w:rsidP="00DF3F6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99</w:t>
            </w:r>
          </w:p>
        </w:tc>
      </w:tr>
      <w:tr w:rsidR="001263FB" w:rsidRPr="00065F45" w14:paraId="37DF3C51" w14:textId="77777777" w:rsidTr="00DF3F66">
        <w:trPr>
          <w:trHeight w:val="400"/>
        </w:trPr>
        <w:tc>
          <w:tcPr>
            <w:tcW w:w="972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B4FDF0" w14:textId="77777777" w:rsidR="001263FB" w:rsidRPr="00065F45" w:rsidRDefault="001263FB" w:rsidP="00DF3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Unadjusted and adjusted logistic regression analysis, considering age, ANCA serotype, AAV subtype, and PSL dosage at re-induction treatment as covariates.</w:t>
            </w:r>
          </w:p>
          <w:p w14:paraId="7F7EA079" w14:textId="77777777" w:rsidR="001263FB" w:rsidRPr="00644F39" w:rsidRDefault="001263FB" w:rsidP="00DF3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Abbreviations; CI, confidence interval; RTX, rituximab.</w:t>
            </w:r>
          </w:p>
        </w:tc>
      </w:tr>
    </w:tbl>
    <w:p w14:paraId="226891F4" w14:textId="77777777" w:rsidR="001263FB" w:rsidRDefault="001263FB" w:rsidP="008010C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A3E332A" w14:textId="77777777" w:rsidR="00255B20" w:rsidRDefault="00255B20" w:rsidP="008010CA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5F073068" w14:textId="36FE1749" w:rsidR="008B630A" w:rsidRPr="00065F45" w:rsidRDefault="00E462ED" w:rsidP="008010CA">
      <w:pPr>
        <w:rPr>
          <w:rFonts w:ascii="Times New Roman" w:hAnsi="Times New Roman" w:cs="Times New Roman"/>
          <w:sz w:val="22"/>
          <w:szCs w:val="22"/>
        </w:rPr>
      </w:pPr>
      <w:r w:rsidRPr="00644F39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</w:t>
      </w:r>
      <w:r w:rsidR="00065F45" w:rsidRPr="00065F45">
        <w:rPr>
          <w:rFonts w:ascii="Times New Roman" w:hAnsi="Times New Roman" w:cs="Times New Roman"/>
          <w:b/>
          <w:bCs/>
          <w:sz w:val="22"/>
          <w:szCs w:val="22"/>
        </w:rPr>
        <w:t>ry</w:t>
      </w:r>
      <w:r w:rsidRPr="00644F39">
        <w:rPr>
          <w:rFonts w:ascii="Times New Roman" w:hAnsi="Times New Roman" w:cs="Times New Roman"/>
          <w:b/>
          <w:bCs/>
          <w:sz w:val="22"/>
          <w:szCs w:val="22"/>
        </w:rPr>
        <w:t xml:space="preserve"> Table</w:t>
      </w:r>
      <w:r w:rsidR="008B630A" w:rsidRPr="00065F45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784D54">
        <w:rPr>
          <w:rFonts w:ascii="Times New Roman" w:hAnsi="Times New Roman" w:cs="Times New Roman"/>
          <w:b/>
          <w:bCs/>
          <w:sz w:val="22"/>
          <w:szCs w:val="22"/>
        </w:rPr>
        <w:t>4</w:t>
      </w:r>
    </w:p>
    <w:p w14:paraId="5744E5EB" w14:textId="2A7EF195" w:rsidR="00B704D2" w:rsidRDefault="00B704D2" w:rsidP="00B36DF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B</w:t>
      </w:r>
      <w:r>
        <w:rPr>
          <w:rFonts w:ascii="Times New Roman" w:hAnsi="Times New Roman" w:cs="Times New Roman"/>
          <w:sz w:val="22"/>
          <w:szCs w:val="22"/>
        </w:rPr>
        <w:t>aseline characteristics of the RTX group and CY group</w:t>
      </w:r>
    </w:p>
    <w:tbl>
      <w:tblPr>
        <w:tblW w:w="4654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7"/>
        <w:gridCol w:w="1983"/>
        <w:gridCol w:w="1985"/>
        <w:gridCol w:w="1277"/>
      </w:tblGrid>
      <w:tr w:rsidR="00BB5536" w:rsidRPr="00184C00" w14:paraId="4178AC41" w14:textId="77777777" w:rsidTr="00C34BA3">
        <w:trPr>
          <w:trHeight w:val="432"/>
        </w:trPr>
        <w:tc>
          <w:tcPr>
            <w:tcW w:w="2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7546D" w14:textId="77777777" w:rsidR="00BB5536" w:rsidRPr="00644F39" w:rsidRDefault="00BB5536" w:rsidP="00DF3F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E1874" w14:textId="32055478" w:rsidR="00BB5536" w:rsidRPr="00644F39" w:rsidRDefault="00BB5536" w:rsidP="00DF3F6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TX-group</w:t>
            </w: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>(n=52)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CEA63" w14:textId="260013F9" w:rsidR="00BB5536" w:rsidRPr="00644F39" w:rsidRDefault="00BB5536" w:rsidP="00DF3F6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Y-group</w:t>
            </w: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>(n=16)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079F2" w14:textId="77777777" w:rsidR="00BB5536" w:rsidRPr="00644F39" w:rsidRDefault="00BB5536" w:rsidP="00DF3F6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A7410E" w:rsidRPr="00184C00" w14:paraId="230044D1" w14:textId="77777777" w:rsidTr="00A7410E">
        <w:trPr>
          <w:trHeight w:val="432"/>
        </w:trPr>
        <w:tc>
          <w:tcPr>
            <w:tcW w:w="2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1E3E" w14:textId="77777777" w:rsidR="00BB5536" w:rsidRPr="00644F39" w:rsidRDefault="00BB5536" w:rsidP="00BB553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Age(years), </w:t>
            </w:r>
            <w:proofErr w:type="gramStart"/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edian(</w:t>
            </w:r>
            <w:proofErr w:type="gramEnd"/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QR)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0831" w14:textId="33381426" w:rsidR="00BB5536" w:rsidRPr="00644F39" w:rsidRDefault="00BB5536" w:rsidP="00BB553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0.5(57.2-75)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0735" w14:textId="3A2A8BCE" w:rsidR="00BB5536" w:rsidRPr="00644F39" w:rsidRDefault="00BB5536" w:rsidP="00BB553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2.0(69.8-76.3)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0189" w14:textId="400E3D24" w:rsidR="00BB5536" w:rsidRPr="00644F39" w:rsidRDefault="00BB5536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73</w:t>
            </w:r>
          </w:p>
        </w:tc>
      </w:tr>
      <w:tr w:rsidR="00A7410E" w:rsidRPr="00184C00" w14:paraId="5F43E05D" w14:textId="77777777" w:rsidTr="00A7410E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D6EC" w14:textId="77777777" w:rsidR="00BB5536" w:rsidRPr="00644F39" w:rsidRDefault="00BB5536" w:rsidP="00BB553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Sex(female), </w:t>
            </w:r>
            <w:proofErr w:type="gramStart"/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(</w:t>
            </w:r>
            <w:proofErr w:type="gramEnd"/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0322" w14:textId="72AD3275" w:rsidR="00BB5536" w:rsidRPr="00644F39" w:rsidRDefault="00BB5536" w:rsidP="00BB553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(48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22AA" w14:textId="322D88BF" w:rsidR="00BB5536" w:rsidRPr="00644F39" w:rsidRDefault="00BB5536" w:rsidP="00BB553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(63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740C" w14:textId="1C94BC20" w:rsidR="00BB5536" w:rsidRPr="00644F39" w:rsidRDefault="00BB5536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69</w:t>
            </w:r>
          </w:p>
        </w:tc>
      </w:tr>
      <w:tr w:rsidR="00BB5536" w:rsidRPr="00184C00" w14:paraId="3ABBCD67" w14:textId="77777777" w:rsidTr="00C34BA3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26ED" w14:textId="77777777" w:rsidR="00BB5536" w:rsidRPr="00644F39" w:rsidRDefault="00BB5536" w:rsidP="00DF3F6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AAV subtype, </w:t>
            </w:r>
            <w:proofErr w:type="gramStart"/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(</w:t>
            </w:r>
            <w:proofErr w:type="gramEnd"/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3573" w14:textId="77777777" w:rsidR="00BB5536" w:rsidRPr="00644F39" w:rsidRDefault="00BB5536" w:rsidP="00DF3F6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776F" w14:textId="77777777" w:rsidR="00BB5536" w:rsidRPr="00644F39" w:rsidRDefault="00BB5536" w:rsidP="00DF3F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40FC" w14:textId="01347644" w:rsidR="00BB5536" w:rsidRPr="00644F39" w:rsidRDefault="00BB5536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60</w:t>
            </w:r>
          </w:p>
        </w:tc>
      </w:tr>
      <w:tr w:rsidR="00A7410E" w:rsidRPr="00184C00" w14:paraId="3FA0F8A2" w14:textId="77777777" w:rsidTr="00A7410E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CDDF" w14:textId="77777777" w:rsidR="00BB5536" w:rsidRPr="00644F39" w:rsidRDefault="00BB5536" w:rsidP="00BB5536">
            <w:pPr>
              <w:ind w:firstLineChars="50" w:firstLine="11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PA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BB9A" w14:textId="7131AE40" w:rsidR="00BB5536" w:rsidRPr="00644F39" w:rsidRDefault="00BB5536" w:rsidP="00BB553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2(62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E9C0" w14:textId="2AFE3ADB" w:rsidR="00BB5536" w:rsidRPr="00644F39" w:rsidRDefault="00BB5536" w:rsidP="00BB553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(37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DAC6" w14:textId="77777777" w:rsidR="00BB5536" w:rsidRPr="00644F39" w:rsidRDefault="00BB5536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410E" w:rsidRPr="00184C00" w14:paraId="2E0B2B29" w14:textId="77777777" w:rsidTr="00A7410E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2DE7" w14:textId="77777777" w:rsidR="00BB5536" w:rsidRPr="00644F39" w:rsidRDefault="00BB5536" w:rsidP="00BB5536">
            <w:pPr>
              <w:ind w:firstLineChars="50" w:firstLine="11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PA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C298" w14:textId="793272DB" w:rsidR="00BB5536" w:rsidRPr="00644F39" w:rsidRDefault="00BB5536" w:rsidP="00BB553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(38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2C97" w14:textId="3A10D6D1" w:rsidR="00BB5536" w:rsidRPr="00644F39" w:rsidRDefault="00BB5536" w:rsidP="00BB553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(63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A911" w14:textId="77777777" w:rsidR="00BB5536" w:rsidRPr="00644F39" w:rsidRDefault="00BB5536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B5536" w:rsidRPr="00184C00" w14:paraId="2032836E" w14:textId="77777777" w:rsidTr="00C34BA3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97E3" w14:textId="77777777" w:rsidR="00BB5536" w:rsidRPr="00644F39" w:rsidRDefault="00BB5536" w:rsidP="00DF3F6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ANCA serotype, </w:t>
            </w:r>
            <w:proofErr w:type="gramStart"/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(</w:t>
            </w:r>
            <w:proofErr w:type="gramEnd"/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D10F" w14:textId="77777777" w:rsidR="00BB5536" w:rsidRPr="00644F39" w:rsidRDefault="00BB5536" w:rsidP="00DF3F6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EE03" w14:textId="77777777" w:rsidR="00BB5536" w:rsidRPr="00644F39" w:rsidRDefault="00BB5536" w:rsidP="00DF3F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1A67" w14:textId="223F2EF7" w:rsidR="00BB5536" w:rsidRPr="00644F39" w:rsidRDefault="00BB5536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05</w:t>
            </w:r>
          </w:p>
        </w:tc>
      </w:tr>
      <w:tr w:rsidR="00A7410E" w:rsidRPr="00184C00" w14:paraId="32FE950D" w14:textId="77777777" w:rsidTr="00A7410E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DBB7" w14:textId="77777777" w:rsidR="00BB5536" w:rsidRPr="00644F39" w:rsidRDefault="00BB5536" w:rsidP="00BB5536">
            <w:pPr>
              <w:ind w:firstLineChars="50" w:firstLine="11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R3-ANCA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E3A2" w14:textId="228B497F" w:rsidR="00BB5536" w:rsidRPr="00644F39" w:rsidRDefault="00BB5536" w:rsidP="00BB553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(44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83C3" w14:textId="1BEFDC2F" w:rsidR="00BB5536" w:rsidRPr="00644F39" w:rsidRDefault="00BB5536" w:rsidP="00BB553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(25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4CED" w14:textId="77777777" w:rsidR="00BB5536" w:rsidRPr="00644F39" w:rsidRDefault="00BB5536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410E" w:rsidRPr="00184C00" w14:paraId="756FABE8" w14:textId="77777777" w:rsidTr="00A7410E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DAC1" w14:textId="77777777" w:rsidR="00BB5536" w:rsidRPr="00644F39" w:rsidRDefault="00BB5536" w:rsidP="00BB5536">
            <w:pPr>
              <w:ind w:firstLineChars="50" w:firstLine="11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PO-ANCA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FF72" w14:textId="0C5DC591" w:rsidR="00BB5536" w:rsidRPr="00644F39" w:rsidRDefault="00BB5536" w:rsidP="00BB553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(54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9075" w14:textId="7C166290" w:rsidR="00BB5536" w:rsidRPr="00644F39" w:rsidRDefault="00BB5536" w:rsidP="00BB553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(75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7188" w14:textId="77777777" w:rsidR="00BB5536" w:rsidRPr="00644F39" w:rsidRDefault="00BB5536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410E" w:rsidRPr="00184C00" w14:paraId="40F31A22" w14:textId="77777777" w:rsidTr="00A7410E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D16D" w14:textId="16E83139" w:rsidR="00BB5536" w:rsidRPr="00644F39" w:rsidRDefault="00ED4BC0" w:rsidP="00BB5536">
            <w:pPr>
              <w:ind w:firstLineChars="50" w:firstLine="11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B</w:t>
            </w:r>
            <w:r w:rsidR="00BB5536"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th negative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1CE3" w14:textId="2AC90D60" w:rsidR="00BB5536" w:rsidRPr="00644F39" w:rsidRDefault="00BB5536" w:rsidP="00BB553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(1.9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0596" w14:textId="340568B9" w:rsidR="00BB5536" w:rsidRPr="00644F39" w:rsidRDefault="00BB5536" w:rsidP="00BB553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2B01" w14:textId="77777777" w:rsidR="00BB5536" w:rsidRPr="00644F39" w:rsidRDefault="00BB5536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7410E" w:rsidRPr="00184C00" w14:paraId="475AC7D7" w14:textId="77777777" w:rsidTr="00A7410E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501C" w14:textId="77777777" w:rsidR="00BB5536" w:rsidRPr="00644F39" w:rsidRDefault="00BB5536" w:rsidP="00BB553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BVAS at relapse, </w:t>
            </w:r>
            <w:proofErr w:type="gramStart"/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edian(</w:t>
            </w:r>
            <w:proofErr w:type="gramEnd"/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QR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2021" w14:textId="6B3A7D53" w:rsidR="00BB5536" w:rsidRPr="00644F39" w:rsidRDefault="00BB5536" w:rsidP="00BB553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(6-12.7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89A6" w14:textId="596FE95C" w:rsidR="00BB5536" w:rsidRPr="00644F39" w:rsidRDefault="00BB5536" w:rsidP="00BB553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.5(8.5-17.3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3AAE" w14:textId="5F137C4D" w:rsidR="00BB5536" w:rsidRPr="00644F39" w:rsidRDefault="00BB5536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0</w:t>
            </w:r>
            <w:r w:rsidR="001D1CEB" w:rsidRPr="00644F3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BB5536" w:rsidRPr="00184C00" w14:paraId="1C8B7658" w14:textId="77777777" w:rsidTr="00C34BA3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5468" w14:textId="77777777" w:rsidR="00BB5536" w:rsidRPr="00644F39" w:rsidRDefault="00BB5536" w:rsidP="00DF3F6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Organ involvement, </w:t>
            </w:r>
            <w:proofErr w:type="gramStart"/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(</w:t>
            </w:r>
            <w:proofErr w:type="gramEnd"/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D055" w14:textId="77777777" w:rsidR="00BB5536" w:rsidRPr="00644F39" w:rsidRDefault="00BB5536" w:rsidP="00DF3F6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0959" w14:textId="77777777" w:rsidR="00BB5536" w:rsidRPr="00644F39" w:rsidRDefault="00BB5536" w:rsidP="00DF3F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E263" w14:textId="77777777" w:rsidR="00BB5536" w:rsidRPr="00644F39" w:rsidRDefault="00BB5536" w:rsidP="00C34BA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7410E" w:rsidRPr="00184C00" w14:paraId="425DD442" w14:textId="77777777" w:rsidTr="00A7410E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C544" w14:textId="77777777" w:rsidR="00D725F8" w:rsidRPr="00644F39" w:rsidRDefault="00D725F8" w:rsidP="00D725F8">
            <w:pPr>
              <w:ind w:firstLineChars="50" w:firstLine="11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eneral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9D7E" w14:textId="3CDF1DF2" w:rsidR="00D725F8" w:rsidRPr="00644F39" w:rsidRDefault="00D725F8" w:rsidP="00D725F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(25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B1CE" w14:textId="568C9EBC" w:rsidR="00D725F8" w:rsidRPr="00644F39" w:rsidRDefault="00D725F8" w:rsidP="00D725F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(31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0296" w14:textId="6BB2799F" w:rsidR="00D725F8" w:rsidRPr="00644F39" w:rsidRDefault="00D725F8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</w:t>
            </w:r>
            <w:r w:rsidR="001A033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4</w:t>
            </w:r>
          </w:p>
        </w:tc>
      </w:tr>
      <w:tr w:rsidR="00A7410E" w:rsidRPr="00184C00" w14:paraId="3C469A69" w14:textId="77777777" w:rsidTr="00A7410E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ACD6" w14:textId="77777777" w:rsidR="00D725F8" w:rsidRPr="00644F39" w:rsidRDefault="00D725F8" w:rsidP="00D725F8">
            <w:pPr>
              <w:ind w:firstLineChars="50" w:firstLine="11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utaneous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64CF" w14:textId="38F0B51C" w:rsidR="00D725F8" w:rsidRPr="00644F39" w:rsidRDefault="00D725F8" w:rsidP="00D725F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(12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3596" w14:textId="6BA614C8" w:rsidR="00D725F8" w:rsidRPr="00644F39" w:rsidRDefault="007E32D0" w:rsidP="00D725F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(13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1202" w14:textId="5D781AB1" w:rsidR="00D725F8" w:rsidRPr="00644F39" w:rsidRDefault="001A0334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A7410E" w:rsidRPr="00184C00" w14:paraId="2A7C75F4" w14:textId="77777777" w:rsidTr="00A7410E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7014" w14:textId="77777777" w:rsidR="00D725F8" w:rsidRPr="00644F39" w:rsidRDefault="00D725F8" w:rsidP="00D725F8">
            <w:pPr>
              <w:ind w:firstLineChars="50" w:firstLine="11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ucous membranes/eyes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A97A" w14:textId="63A4D0A4" w:rsidR="00D725F8" w:rsidRPr="00644F39" w:rsidRDefault="00D725F8" w:rsidP="00D725F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(17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6AAF" w14:textId="44E50356" w:rsidR="00D725F8" w:rsidRPr="00644F39" w:rsidRDefault="007E32D0" w:rsidP="00D725F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(13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C29E" w14:textId="20BDD954" w:rsidR="00D725F8" w:rsidRPr="00644F39" w:rsidRDefault="001A0334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45</w:t>
            </w:r>
          </w:p>
        </w:tc>
      </w:tr>
      <w:tr w:rsidR="00A7410E" w:rsidRPr="00184C00" w14:paraId="3DAEE2DF" w14:textId="77777777" w:rsidTr="00A7410E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E198" w14:textId="77777777" w:rsidR="00D725F8" w:rsidRPr="00644F39" w:rsidRDefault="00D725F8" w:rsidP="00D725F8">
            <w:pPr>
              <w:ind w:firstLineChars="50" w:firstLine="11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ar, nose, and throat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306D" w14:textId="2E473240" w:rsidR="00D725F8" w:rsidRPr="00644F39" w:rsidRDefault="00D725F8" w:rsidP="00D725F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(33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A5E2" w14:textId="7C5F86B5" w:rsidR="00D725F8" w:rsidRPr="00644F39" w:rsidRDefault="007E32D0" w:rsidP="00D725F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(19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FE69" w14:textId="10BDCAAD" w:rsidR="00D725F8" w:rsidRPr="00644F39" w:rsidRDefault="004F6471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49</w:t>
            </w:r>
          </w:p>
        </w:tc>
      </w:tr>
      <w:tr w:rsidR="00A7410E" w:rsidRPr="00184C00" w14:paraId="699E2765" w14:textId="77777777" w:rsidTr="00A7410E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49A5" w14:textId="77777777" w:rsidR="00D725F8" w:rsidRPr="00644F39" w:rsidRDefault="00D725F8" w:rsidP="00D725F8">
            <w:pPr>
              <w:ind w:firstLineChars="50" w:firstLine="11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ardiovascular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2776" w14:textId="5C1503F8" w:rsidR="00D725F8" w:rsidRPr="00644F39" w:rsidRDefault="00D725F8" w:rsidP="00D725F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(0.0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E90F" w14:textId="7A04C0A2" w:rsidR="00D725F8" w:rsidRPr="00644F39" w:rsidRDefault="007E32D0" w:rsidP="00D725F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(6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A903" w14:textId="235F03AF" w:rsidR="00D725F8" w:rsidRPr="00644F39" w:rsidRDefault="004F6471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30</w:t>
            </w:r>
          </w:p>
        </w:tc>
      </w:tr>
      <w:tr w:rsidR="00A7410E" w:rsidRPr="00184C00" w14:paraId="5E976E69" w14:textId="77777777" w:rsidTr="00A7410E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2C53" w14:textId="77777777" w:rsidR="00D725F8" w:rsidRPr="00644F39" w:rsidRDefault="00D725F8" w:rsidP="00D725F8">
            <w:pPr>
              <w:ind w:firstLineChars="50" w:firstLine="11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astrointestinal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55CD" w14:textId="0F1D1B95" w:rsidR="00D725F8" w:rsidRPr="00644F39" w:rsidRDefault="00D725F8" w:rsidP="00D725F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(1.9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77A9" w14:textId="6AB7CFC9" w:rsidR="00D725F8" w:rsidRPr="00644F39" w:rsidRDefault="009B7D31" w:rsidP="00D725F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(0.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2459" w14:textId="28AB35C0" w:rsidR="00D725F8" w:rsidRPr="00644F39" w:rsidRDefault="004F6471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A7410E" w:rsidRPr="00184C00" w14:paraId="029431B0" w14:textId="77777777" w:rsidTr="00A7410E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9EA3" w14:textId="77777777" w:rsidR="00D725F8" w:rsidRPr="00644F39" w:rsidRDefault="00D725F8" w:rsidP="00D725F8">
            <w:pPr>
              <w:ind w:firstLineChars="50" w:firstLine="11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ulmonary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D404" w14:textId="4B39D786" w:rsidR="00D725F8" w:rsidRPr="00644F39" w:rsidRDefault="00D725F8" w:rsidP="00D725F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(35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8096" w14:textId="050E022E" w:rsidR="00D725F8" w:rsidRPr="00644F39" w:rsidRDefault="009B7D31" w:rsidP="00D725F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(56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E035" w14:textId="2727AE04" w:rsidR="00D725F8" w:rsidRPr="00644F39" w:rsidRDefault="004F6471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10</w:t>
            </w:r>
          </w:p>
        </w:tc>
      </w:tr>
      <w:tr w:rsidR="00A7410E" w:rsidRPr="00184C00" w14:paraId="5521C2B0" w14:textId="77777777" w:rsidTr="00A7410E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E1D7" w14:textId="77777777" w:rsidR="00D725F8" w:rsidRPr="00644F39" w:rsidRDefault="00D725F8" w:rsidP="00D725F8">
            <w:pPr>
              <w:ind w:firstLineChars="50" w:firstLine="11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nal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B1BA" w14:textId="384B9F54" w:rsidR="00D725F8" w:rsidRPr="00644F39" w:rsidRDefault="00D725F8" w:rsidP="00D725F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(40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F504" w14:textId="482C251E" w:rsidR="00D725F8" w:rsidRPr="00644F39" w:rsidRDefault="009B7D31" w:rsidP="00D725F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(56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427E" w14:textId="62157718" w:rsidR="00D725F8" w:rsidRPr="00644F39" w:rsidRDefault="004F6471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07</w:t>
            </w:r>
          </w:p>
        </w:tc>
      </w:tr>
      <w:tr w:rsidR="00A7410E" w:rsidRPr="00184C00" w14:paraId="7F1F1C0B" w14:textId="77777777" w:rsidTr="00A7410E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AEAF" w14:textId="77777777" w:rsidR="00D725F8" w:rsidRPr="00644F39" w:rsidRDefault="00D725F8" w:rsidP="00D725F8">
            <w:pPr>
              <w:ind w:firstLineChars="50" w:firstLine="11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ervous system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33C2" w14:textId="6C86CDD9" w:rsidR="00D725F8" w:rsidRPr="00644F39" w:rsidRDefault="00D725F8" w:rsidP="00D725F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4(46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7E8E" w14:textId="0A9400E3" w:rsidR="00D725F8" w:rsidRPr="00644F39" w:rsidRDefault="001A0334" w:rsidP="00D725F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(38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F013" w14:textId="7AC13EA7" w:rsidR="00D725F8" w:rsidRPr="00644F39" w:rsidRDefault="004F6471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48</w:t>
            </w:r>
          </w:p>
        </w:tc>
      </w:tr>
      <w:tr w:rsidR="00BB5536" w:rsidRPr="00184C00" w14:paraId="5DA4FB89" w14:textId="77777777" w:rsidTr="00C34BA3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D0D9" w14:textId="77777777" w:rsidR="00BB5536" w:rsidRPr="00644F39" w:rsidRDefault="00BB5536" w:rsidP="00DF3F6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lucocorticoid dose before relapse</w:t>
            </w: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 xml:space="preserve">(PSL equivalent), </w:t>
            </w:r>
            <w:proofErr w:type="gramStart"/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edian(</w:t>
            </w:r>
            <w:proofErr w:type="gramEnd"/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QR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029A" w14:textId="628D8B5F" w:rsidR="00BB5536" w:rsidRPr="00644F39" w:rsidRDefault="00E802AC" w:rsidP="00DF3F6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(5-11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ABC2" w14:textId="6B289B58" w:rsidR="00BB5536" w:rsidRPr="00644F39" w:rsidRDefault="00E802AC" w:rsidP="00DF3F6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(5-19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9AE5" w14:textId="0FDC6506" w:rsidR="00BB5536" w:rsidRPr="00644F39" w:rsidRDefault="00E802AC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99</w:t>
            </w:r>
          </w:p>
        </w:tc>
      </w:tr>
      <w:tr w:rsidR="00F83801" w:rsidRPr="00184C00" w14:paraId="55BB100F" w14:textId="77777777" w:rsidTr="00C34BA3">
        <w:trPr>
          <w:trHeight w:val="432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AE48" w14:textId="37E26595" w:rsidR="00F83801" w:rsidRPr="00644F39" w:rsidRDefault="00F83801" w:rsidP="00DF3F6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Immunosuppressants used before </w:t>
            </w:r>
            <w:r w:rsidR="00784D5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and after </w:t>
            </w: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relapse, </w:t>
            </w:r>
            <w:proofErr w:type="gramStart"/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(</w:t>
            </w:r>
            <w:proofErr w:type="gramEnd"/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BB5536" w:rsidRPr="00184C00" w14:paraId="64FFDD1C" w14:textId="77777777" w:rsidTr="00C34BA3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FEF2" w14:textId="64D1F326" w:rsidR="00BB5536" w:rsidRPr="00644F39" w:rsidRDefault="00784D54" w:rsidP="00DF3F6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Before relapse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482F" w14:textId="77777777" w:rsidR="00BB5536" w:rsidRPr="00644F39" w:rsidRDefault="00BB5536" w:rsidP="00DF3F6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E461" w14:textId="77777777" w:rsidR="00BB5536" w:rsidRPr="00644F39" w:rsidRDefault="00BB5536" w:rsidP="00DF3F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ABC1" w14:textId="77777777" w:rsidR="00BB5536" w:rsidRPr="00644F39" w:rsidRDefault="00BB5536" w:rsidP="00DF3F6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B5536" w:rsidRPr="00184C00" w14:paraId="6CE95687" w14:textId="77777777" w:rsidTr="00C34BA3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5D41" w14:textId="77777777" w:rsidR="00BB5536" w:rsidRPr="00644F39" w:rsidRDefault="00BB5536" w:rsidP="00DF3F66">
            <w:pPr>
              <w:ind w:firstLineChars="50" w:firstLine="11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ituximab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578A" w14:textId="151C59CB" w:rsidR="00BB5536" w:rsidRPr="00644F39" w:rsidRDefault="00F53964" w:rsidP="00DF3F6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(7.7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0334" w14:textId="7BAD8693" w:rsidR="00BB5536" w:rsidRPr="00644F39" w:rsidRDefault="00F53964" w:rsidP="00DF3F6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(0.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75BC" w14:textId="4B10C0B2" w:rsidR="00BB5536" w:rsidRPr="00644F39" w:rsidRDefault="00BB5536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826EE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92</w:t>
            </w:r>
          </w:p>
        </w:tc>
      </w:tr>
      <w:tr w:rsidR="00BB5536" w:rsidRPr="00184C00" w14:paraId="69991DD1" w14:textId="77777777" w:rsidTr="00C34BA3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6131" w14:textId="77777777" w:rsidR="00BB5536" w:rsidRPr="00644F39" w:rsidRDefault="00BB5536" w:rsidP="00DF3F66">
            <w:pPr>
              <w:ind w:firstLineChars="50" w:firstLine="11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yclophosphamide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8112" w14:textId="5CBD39EA" w:rsidR="00BB5536" w:rsidRPr="00644F39" w:rsidRDefault="00F53964" w:rsidP="00DF3F6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(12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7B70" w14:textId="6263AA43" w:rsidR="00BB5536" w:rsidRPr="00644F39" w:rsidRDefault="00F53964" w:rsidP="00DF3F6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(6.2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96AF" w14:textId="2487A788" w:rsidR="00BB5536" w:rsidRPr="00644F39" w:rsidRDefault="00287BB0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90</w:t>
            </w:r>
          </w:p>
        </w:tc>
      </w:tr>
      <w:tr w:rsidR="00952F86" w:rsidRPr="00184C00" w14:paraId="2123FED6" w14:textId="77777777" w:rsidTr="00C34BA3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BC42" w14:textId="77777777" w:rsidR="00952F86" w:rsidRPr="00644F39" w:rsidRDefault="00952F86" w:rsidP="00952F86">
            <w:pPr>
              <w:ind w:firstLineChars="50" w:firstLine="11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ycophenolate mofetil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07F2" w14:textId="0332C20F" w:rsidR="00952F86" w:rsidRPr="00644F39" w:rsidRDefault="00952F86" w:rsidP="00952F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(7.6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8BD4" w14:textId="4D4B6F06" w:rsidR="00952F86" w:rsidRPr="00644F39" w:rsidRDefault="00952F86" w:rsidP="00952F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(0.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DF9D" w14:textId="61EF0E26" w:rsidR="00952F86" w:rsidRPr="00644F39" w:rsidRDefault="00287BB0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92</w:t>
            </w:r>
          </w:p>
        </w:tc>
      </w:tr>
      <w:tr w:rsidR="00952F86" w:rsidRPr="00184C00" w14:paraId="00F43527" w14:textId="77777777" w:rsidTr="00C34BA3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09CA" w14:textId="77777777" w:rsidR="00952F86" w:rsidRPr="00644F39" w:rsidRDefault="00952F86" w:rsidP="00952F86">
            <w:pPr>
              <w:ind w:firstLineChars="50" w:firstLine="11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zathioprine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9779" w14:textId="2AFEB7E6" w:rsidR="00952F86" w:rsidRPr="00644F39" w:rsidRDefault="00952F86" w:rsidP="00952F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(31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D7FE" w14:textId="08E1C235" w:rsidR="00952F86" w:rsidRPr="00644F39" w:rsidRDefault="00826EE6" w:rsidP="00952F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(11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6D4D" w14:textId="57E421F3" w:rsidR="00952F86" w:rsidRPr="00644F39" w:rsidRDefault="00287BB0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61</w:t>
            </w:r>
          </w:p>
        </w:tc>
      </w:tr>
      <w:tr w:rsidR="00952F86" w:rsidRPr="00184C00" w14:paraId="2529A328" w14:textId="77777777" w:rsidTr="00C34BA3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CE5E" w14:textId="77777777" w:rsidR="00952F86" w:rsidRPr="00644F39" w:rsidRDefault="00952F86" w:rsidP="00952F86">
            <w:pPr>
              <w:ind w:firstLineChars="50" w:firstLine="11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ethotrexate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C4A4" w14:textId="65F7580B" w:rsidR="00952F86" w:rsidRPr="00644F39" w:rsidRDefault="00952F86" w:rsidP="00952F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(13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9A6A" w14:textId="5CF985FF" w:rsidR="00952F86" w:rsidRPr="00644F39" w:rsidRDefault="00826EE6" w:rsidP="00952F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(6.2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0C0B" w14:textId="03D2CF3D" w:rsidR="00952F86" w:rsidRPr="00644F39" w:rsidRDefault="00287BB0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34</w:t>
            </w:r>
          </w:p>
        </w:tc>
      </w:tr>
      <w:tr w:rsidR="00952F86" w:rsidRPr="00184C00" w14:paraId="67018227" w14:textId="77777777" w:rsidTr="00C34BA3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F4FF" w14:textId="77777777" w:rsidR="00952F86" w:rsidRPr="00644F39" w:rsidRDefault="00952F86" w:rsidP="00952F86">
            <w:pPr>
              <w:ind w:firstLineChars="50" w:firstLine="11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lastRenderedPageBreak/>
              <w:t>Mizoribine</w:t>
            </w:r>
            <w:proofErr w:type="spellEnd"/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AEB5" w14:textId="4964F91A" w:rsidR="00952F86" w:rsidRPr="00644F39" w:rsidRDefault="00952F86" w:rsidP="00952F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(5.8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27F3" w14:textId="41B53F26" w:rsidR="00952F86" w:rsidRPr="00644F39" w:rsidRDefault="00826EE6" w:rsidP="00952F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(13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F25F" w14:textId="61447370" w:rsidR="00952F86" w:rsidRPr="00644F39" w:rsidRDefault="00287BB0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23</w:t>
            </w:r>
          </w:p>
        </w:tc>
      </w:tr>
      <w:tr w:rsidR="00BB5536" w:rsidRPr="00184C00" w14:paraId="532695F5" w14:textId="77777777" w:rsidTr="00C34BA3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FC44" w14:textId="2A3B392A" w:rsidR="00BB5536" w:rsidRPr="00644F39" w:rsidRDefault="00784D54" w:rsidP="00DF3F6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fter relapse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9E56" w14:textId="77777777" w:rsidR="00BB5536" w:rsidRPr="00644F39" w:rsidRDefault="00BB5536" w:rsidP="00DF3F6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16B9" w14:textId="77777777" w:rsidR="00BB5536" w:rsidRPr="00644F39" w:rsidRDefault="00BB5536" w:rsidP="00DF3F6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5968" w14:textId="77777777" w:rsidR="00BB5536" w:rsidRPr="00644F39" w:rsidRDefault="00BB5536" w:rsidP="00C34BA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7410E" w:rsidRPr="00184C00" w14:paraId="20937B0A" w14:textId="77777777" w:rsidTr="00C34BA3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BBE3" w14:textId="10503EAA" w:rsidR="00A7410E" w:rsidRPr="00644F39" w:rsidRDefault="00A7410E" w:rsidP="00A7410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lucocorticoid dose after relapse</w:t>
            </w: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</w:r>
            <w:r w:rsidR="00ED4BC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,mg/day </w:t>
            </w: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(PSL equivalent), </w:t>
            </w:r>
            <w:proofErr w:type="gramStart"/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edian(</w:t>
            </w:r>
            <w:proofErr w:type="gramEnd"/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QR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ABD0" w14:textId="1A0D7957" w:rsidR="00A7410E" w:rsidRPr="00644F39" w:rsidRDefault="00A7410E" w:rsidP="00A7410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0(20-50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14D1" w14:textId="11F4B66E" w:rsidR="00A7410E" w:rsidRPr="00644F39" w:rsidRDefault="00A7410E" w:rsidP="00A7410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5(</w:t>
            </w:r>
            <w:r w:rsidR="007C1AF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-53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237D" w14:textId="175131E1" w:rsidR="00A7410E" w:rsidRPr="00644F39" w:rsidRDefault="00B730BB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428</w:t>
            </w:r>
          </w:p>
        </w:tc>
      </w:tr>
      <w:tr w:rsidR="00A7410E" w:rsidRPr="00184C00" w14:paraId="34CE7586" w14:textId="77777777" w:rsidTr="00A7410E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EFD2" w14:textId="740759CC" w:rsidR="00A7410E" w:rsidRPr="00644F39" w:rsidRDefault="00A7410E" w:rsidP="00A7410E">
            <w:pPr>
              <w:ind w:firstLineChars="50" w:firstLine="11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ycophenolate mofetil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3D2E" w14:textId="590CDE05" w:rsidR="00A7410E" w:rsidRPr="00644F39" w:rsidRDefault="00A7410E" w:rsidP="00A7410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(7.7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EB25" w14:textId="5DAE49D8" w:rsidR="00A7410E" w:rsidRPr="00644F39" w:rsidRDefault="007C1AF9" w:rsidP="00A7410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(0.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4E55" w14:textId="6463D0E9" w:rsidR="00A7410E" w:rsidRPr="00644F39" w:rsidRDefault="00A7410E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21489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92</w:t>
            </w:r>
          </w:p>
        </w:tc>
      </w:tr>
      <w:tr w:rsidR="00A7410E" w:rsidRPr="00184C00" w14:paraId="73B00853" w14:textId="77777777" w:rsidTr="00C34BA3">
        <w:trPr>
          <w:trHeight w:val="432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6A0C" w14:textId="64525575" w:rsidR="00A7410E" w:rsidRPr="00644F39" w:rsidRDefault="00A7410E" w:rsidP="00A7410E">
            <w:pPr>
              <w:ind w:firstLineChars="50" w:firstLine="11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zathioprine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3C6F" w14:textId="45A5600A" w:rsidR="00A7410E" w:rsidRPr="00644F39" w:rsidRDefault="00A7410E" w:rsidP="00A7410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(15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1B5B" w14:textId="7462471B" w:rsidR="00A7410E" w:rsidRPr="00644F39" w:rsidRDefault="0021489E" w:rsidP="00A7410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(31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DD3C" w14:textId="794ED117" w:rsidR="00A7410E" w:rsidRPr="00644F39" w:rsidRDefault="0021489E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95</w:t>
            </w:r>
          </w:p>
        </w:tc>
      </w:tr>
      <w:tr w:rsidR="00A7410E" w:rsidRPr="00184C00" w14:paraId="5BBB4BB1" w14:textId="77777777" w:rsidTr="00C34BA3">
        <w:trPr>
          <w:trHeight w:val="432"/>
        </w:trPr>
        <w:tc>
          <w:tcPr>
            <w:tcW w:w="21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51D6" w14:textId="5FB849FA" w:rsidR="00A7410E" w:rsidRPr="00644F39" w:rsidRDefault="00A7410E" w:rsidP="00A7410E">
            <w:pPr>
              <w:ind w:firstLineChars="50" w:firstLine="11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ethotrexate</w:t>
            </w:r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57FA" w14:textId="3BFAE7F1" w:rsidR="00A7410E" w:rsidRPr="00644F39" w:rsidRDefault="00A7410E" w:rsidP="00A7410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(12)</w:t>
            </w:r>
          </w:p>
        </w:tc>
        <w:tc>
          <w:tcPr>
            <w:tcW w:w="10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1ED5" w14:textId="23A0E683" w:rsidR="00A7410E" w:rsidRPr="00644F39" w:rsidRDefault="0021489E" w:rsidP="00A7410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(6)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DCE3" w14:textId="2406E161" w:rsidR="00A7410E" w:rsidRPr="00644F39" w:rsidRDefault="00B730BB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90</w:t>
            </w:r>
          </w:p>
        </w:tc>
      </w:tr>
      <w:tr w:rsidR="00A7410E" w:rsidRPr="00184C00" w14:paraId="78E79178" w14:textId="77777777" w:rsidTr="00C34BA3">
        <w:trPr>
          <w:trHeight w:val="432"/>
        </w:trPr>
        <w:tc>
          <w:tcPr>
            <w:tcW w:w="21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BD90" w14:textId="370102B5" w:rsidR="00A7410E" w:rsidRPr="00644F39" w:rsidRDefault="00A7410E" w:rsidP="00A7410E">
            <w:pPr>
              <w:ind w:firstLineChars="50" w:firstLine="11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izoribine</w:t>
            </w:r>
            <w:proofErr w:type="spellEnd"/>
          </w:p>
        </w:tc>
        <w:tc>
          <w:tcPr>
            <w:tcW w:w="10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053F" w14:textId="3CD1A3A2" w:rsidR="00A7410E" w:rsidRPr="00644F39" w:rsidRDefault="00A7410E" w:rsidP="00A7410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(1.9</w:t>
            </w:r>
            <w:r w:rsidR="0021489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03BF" w14:textId="517F5B70" w:rsidR="00A7410E" w:rsidRPr="00644F39" w:rsidRDefault="00A7410E" w:rsidP="00A7410E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(</w:t>
            </w:r>
            <w:r w:rsidR="0021489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)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46E7" w14:textId="1DE3AC82" w:rsidR="00A7410E" w:rsidRPr="00644F39" w:rsidRDefault="00B730BB" w:rsidP="00C34BA3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60</w:t>
            </w:r>
          </w:p>
        </w:tc>
      </w:tr>
      <w:tr w:rsidR="00A7410E" w:rsidRPr="00184C00" w14:paraId="08FA5DB6" w14:textId="77777777" w:rsidTr="00A7410E">
        <w:trPr>
          <w:trHeight w:val="432"/>
        </w:trPr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E9D73" w14:textId="77777777" w:rsidR="00A7410E" w:rsidRPr="00644F39" w:rsidRDefault="00A7410E" w:rsidP="00DF3F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&lt;0.05</w:t>
            </w:r>
          </w:p>
          <w:p w14:paraId="4C1B28BB" w14:textId="425DC261" w:rsidR="00A7410E" w:rsidRPr="00644F39" w:rsidRDefault="00A7410E" w:rsidP="000578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 xml:space="preserve">Data </w:t>
            </w:r>
            <w:r w:rsidR="00934D7D">
              <w:rPr>
                <w:rFonts w:ascii="Times New Roman" w:hAnsi="Times New Roman" w:cs="Times New Roman"/>
                <w:sz w:val="22"/>
                <w:szCs w:val="22"/>
              </w:rPr>
              <w:t>are</w:t>
            </w: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 xml:space="preserve"> presented as median and interquartile range or </w:t>
            </w:r>
            <w:proofErr w:type="gramStart"/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n(</w:t>
            </w:r>
            <w:proofErr w:type="gramEnd"/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%).</w:t>
            </w:r>
          </w:p>
          <w:p w14:paraId="5D2B7C8C" w14:textId="7180C01E" w:rsidR="00A7410E" w:rsidRPr="00644F39" w:rsidRDefault="00A7410E" w:rsidP="00C34BA3">
            <w:pPr>
              <w:ind w:firstLineChars="50" w:firstLine="11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Abbreviations: RTX, rituximab; CY, cyclophosphamide; AAV, anti-neutrophil cytoplasmic antibody associated vasculitis; GPA, granulomatosis with polyangiitis; MPA, microscopic polyangiitis; PR3, proteinase 3; MPO, myeloperoxidase; BVAS, Birmingham Vasculitis Activity Score; PSL, predniso</w:t>
            </w:r>
            <w:r w:rsidR="00934D7D">
              <w:rPr>
                <w:rFonts w:ascii="Times New Roman" w:hAnsi="Times New Roman" w:cs="Times New Roman"/>
                <w:sz w:val="22"/>
                <w:szCs w:val="22"/>
              </w:rPr>
              <w:t>lo</w:t>
            </w: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ne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</w:p>
          <w:p w14:paraId="53DAB65D" w14:textId="6859089A" w:rsidR="00A7410E" w:rsidRPr="00644F39" w:rsidRDefault="00A7410E" w:rsidP="00A7410E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38A06817" w14:textId="77777777" w:rsidR="001263FB" w:rsidRPr="00255B20" w:rsidRDefault="001263FB" w:rsidP="00B36DF6">
      <w:pPr>
        <w:rPr>
          <w:rFonts w:ascii="Times New Roman" w:hAnsi="Times New Roman" w:cs="Times New Roman"/>
          <w:sz w:val="22"/>
          <w:szCs w:val="22"/>
        </w:rPr>
      </w:pPr>
    </w:p>
    <w:p w14:paraId="2545091D" w14:textId="77777777" w:rsidR="00255B20" w:rsidRDefault="00255B20" w:rsidP="00B36DF6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3EF4DA03" w14:textId="2D632D6F" w:rsidR="008B630A" w:rsidRPr="00644F39" w:rsidRDefault="005016D6" w:rsidP="00B36DF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644F39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l Table</w:t>
      </w:r>
      <w:r w:rsidR="008B630A" w:rsidRPr="00065F45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784D54">
        <w:rPr>
          <w:rFonts w:ascii="Times New Roman" w:hAnsi="Times New Roman" w:cs="Times New Roman"/>
          <w:b/>
          <w:bCs/>
          <w:sz w:val="22"/>
          <w:szCs w:val="22"/>
        </w:rPr>
        <w:t>5</w:t>
      </w:r>
    </w:p>
    <w:p w14:paraId="562487D6" w14:textId="280AB853" w:rsidR="005016D6" w:rsidRPr="00065F45" w:rsidRDefault="005016D6" w:rsidP="00B36DF6">
      <w:pPr>
        <w:rPr>
          <w:rFonts w:ascii="Times New Roman" w:hAnsi="Times New Roman" w:cs="Times New Roman"/>
          <w:sz w:val="22"/>
          <w:szCs w:val="22"/>
        </w:rPr>
      </w:pPr>
      <w:r w:rsidRPr="00065F45">
        <w:rPr>
          <w:rFonts w:ascii="Times New Roman" w:hAnsi="Times New Roman" w:cs="Times New Roman"/>
          <w:sz w:val="22"/>
          <w:szCs w:val="22"/>
        </w:rPr>
        <w:t xml:space="preserve">Association between complete remission and </w:t>
      </w:r>
      <w:r w:rsidR="006D1C98" w:rsidRPr="00065F45">
        <w:rPr>
          <w:rFonts w:ascii="Times New Roman" w:hAnsi="Times New Roman" w:cs="Times New Roman"/>
          <w:sz w:val="22"/>
          <w:szCs w:val="22"/>
        </w:rPr>
        <w:t>treatment</w:t>
      </w:r>
      <w:r w:rsidR="00C16975">
        <w:rPr>
          <w:rFonts w:ascii="Times New Roman" w:hAnsi="Times New Roman" w:cs="Times New Roman"/>
          <w:sz w:val="22"/>
          <w:szCs w:val="22"/>
        </w:rPr>
        <w:t xml:space="preserve"> in complete </w:t>
      </w:r>
      <w:r w:rsidR="007278DC">
        <w:rPr>
          <w:rFonts w:ascii="Times New Roman" w:hAnsi="Times New Roman" w:cs="Times New Roman"/>
          <w:sz w:val="22"/>
          <w:szCs w:val="22"/>
        </w:rPr>
        <w:t>cases</w:t>
      </w:r>
    </w:p>
    <w:tbl>
      <w:tblPr>
        <w:tblW w:w="9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0"/>
        <w:gridCol w:w="2320"/>
        <w:gridCol w:w="1920"/>
        <w:gridCol w:w="1500"/>
      </w:tblGrid>
      <w:tr w:rsidR="005016D6" w:rsidRPr="00065F45" w14:paraId="51C04A33" w14:textId="77777777" w:rsidTr="004B47C8">
        <w:trPr>
          <w:trHeight w:val="400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8E23C" w14:textId="77777777" w:rsidR="005016D6" w:rsidRPr="00644F39" w:rsidRDefault="005016D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5C3AE" w14:textId="77777777" w:rsidR="006D1C98" w:rsidRPr="00644F39" w:rsidRDefault="005016D6" w:rsidP="006D1C9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TX-group</w:t>
            </w:r>
          </w:p>
          <w:p w14:paraId="488BFCE0" w14:textId="53881A4C" w:rsidR="005016D6" w:rsidRPr="00644F39" w:rsidRDefault="005016D6" w:rsidP="006D1C9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n=52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3E3A5" w14:textId="445249AA" w:rsidR="006D1C98" w:rsidRPr="00644F39" w:rsidRDefault="005016D6" w:rsidP="006D1C9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Y</w:t>
            </w:r>
            <w:r w:rsidR="006D1C98"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</w:t>
            </w: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roup</w:t>
            </w:r>
          </w:p>
          <w:p w14:paraId="3D70F87D" w14:textId="0610BD89" w:rsidR="005016D6" w:rsidRPr="00644F39" w:rsidRDefault="005016D6" w:rsidP="006D1C9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n=16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9A874" w14:textId="77777777" w:rsidR="005016D6" w:rsidRPr="00644F39" w:rsidRDefault="005016D6" w:rsidP="00BC65D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5016D6" w:rsidRPr="00065F45" w14:paraId="2708E99D" w14:textId="77777777" w:rsidTr="004B47C8">
        <w:trPr>
          <w:trHeight w:val="400"/>
        </w:trPr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5B1F" w14:textId="175FAF89" w:rsidR="005016D6" w:rsidRPr="00644F39" w:rsidRDefault="005016D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</w:t>
            </w:r>
            <w:r w:rsidR="00815517"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omplete remission </w:t>
            </w: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t week 24</w:t>
            </w:r>
            <w:r w:rsidR="00A8074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A8074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(</w:t>
            </w:r>
            <w:proofErr w:type="gramEnd"/>
            <w:r w:rsidR="00A8074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%)</w:t>
            </w:r>
            <w:r w:rsidR="00333FAB" w:rsidRPr="00ED4000">
              <w:rPr>
                <w:rFonts w:ascii="Times New Roman" w:hAnsi="Times New Roman" w:cs="Times New Roman"/>
                <w:sz w:val="22"/>
                <w:szCs w:val="22"/>
              </w:rPr>
              <w:t>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90DF" w14:textId="2A022D7A" w:rsidR="005016D6" w:rsidRPr="00644F39" w:rsidRDefault="00245919" w:rsidP="006D1C9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8</w:t>
            </w:r>
            <w:r w:rsidR="005016D6"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79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2</w:t>
            </w:r>
            <w:r w:rsidR="005016D6"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A856" w14:textId="77777777" w:rsidR="005016D6" w:rsidRPr="00644F39" w:rsidRDefault="005016D6" w:rsidP="006D1C9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(75.0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9F3E" w14:textId="3DF0442E" w:rsidR="005016D6" w:rsidRPr="00644F39" w:rsidRDefault="005016D6" w:rsidP="00BC65D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 w:rsidR="006D1C98"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000</w:t>
            </w:r>
          </w:p>
        </w:tc>
      </w:tr>
      <w:tr w:rsidR="005016D6" w:rsidRPr="00065F45" w14:paraId="5AD7E09F" w14:textId="77777777" w:rsidTr="002814F7">
        <w:trPr>
          <w:trHeight w:val="400"/>
        </w:trPr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F40B" w14:textId="4CDDE58C" w:rsidR="005016D6" w:rsidRPr="00644F39" w:rsidRDefault="005016D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mplete remission at week 48</w:t>
            </w:r>
            <w:r w:rsidR="00A8074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A8074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(</w:t>
            </w:r>
            <w:proofErr w:type="gramEnd"/>
            <w:r w:rsidR="00A8074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%)</w:t>
            </w:r>
            <w:r w:rsidR="00333FAB" w:rsidRPr="00ED4000">
              <w:rPr>
                <w:rFonts w:ascii="Times New Roman" w:hAnsi="Times New Roman" w:cs="Times New Roman"/>
                <w:sz w:val="22"/>
                <w:szCs w:val="22"/>
              </w:rPr>
              <w:t>†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12D3" w14:textId="77BC1056" w:rsidR="005016D6" w:rsidRPr="00644F39" w:rsidRDefault="005016D6" w:rsidP="006D1C9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4(9</w:t>
            </w:r>
            <w:r w:rsidR="00971AD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7</w:t>
            </w: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17C5" w14:textId="04CBA357" w:rsidR="005016D6" w:rsidRPr="00644F39" w:rsidRDefault="005016D6" w:rsidP="006D1C9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(</w:t>
            </w:r>
            <w:r w:rsidR="0075154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2.5</w:t>
            </w: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C8CB" w14:textId="1345E9E5" w:rsidR="005016D6" w:rsidRPr="00644F39" w:rsidRDefault="005016D6" w:rsidP="00BC65D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44F39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</w:t>
            </w:r>
            <w:r w:rsidR="00AB060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17</w:t>
            </w:r>
            <w:r w:rsidR="00C27D94" w:rsidRPr="00644F3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6554A2" w:rsidRPr="00065F45" w14:paraId="4EB1FD80" w14:textId="77777777" w:rsidTr="002814F7">
        <w:trPr>
          <w:trHeight w:val="400"/>
        </w:trPr>
        <w:tc>
          <w:tcPr>
            <w:tcW w:w="95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95D84F" w14:textId="36E8FAE0" w:rsidR="00C27D94" w:rsidRDefault="00C27D94" w:rsidP="006554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&lt;0.05</w:t>
            </w:r>
          </w:p>
          <w:p w14:paraId="45F26BF8" w14:textId="3C07C824" w:rsidR="006554A2" w:rsidRPr="00644F39" w:rsidRDefault="006554A2" w:rsidP="006554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 xml:space="preserve">Data </w:t>
            </w:r>
            <w:r w:rsidR="00934D7D">
              <w:rPr>
                <w:rFonts w:ascii="Times New Roman" w:hAnsi="Times New Roman" w:cs="Times New Roman"/>
                <w:sz w:val="22"/>
                <w:szCs w:val="22"/>
              </w:rPr>
              <w:t>are</w:t>
            </w: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 xml:space="preserve"> presented as </w:t>
            </w:r>
            <w:proofErr w:type="gramStart"/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n(</w:t>
            </w:r>
            <w:proofErr w:type="gramEnd"/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%).</w:t>
            </w:r>
          </w:p>
          <w:p w14:paraId="4CCA6219" w14:textId="77777777" w:rsidR="006554A2" w:rsidRDefault="006554A2" w:rsidP="00644F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44F39">
              <w:rPr>
                <w:rFonts w:ascii="Times New Roman" w:hAnsi="Times New Roman" w:cs="Times New Roman"/>
                <w:sz w:val="22"/>
                <w:szCs w:val="22"/>
              </w:rPr>
              <w:t>Abbreviations: RTX, rituximab; CY, cyclophosphamide.</w:t>
            </w:r>
          </w:p>
          <w:p w14:paraId="277F0365" w14:textId="7C2AACE3" w:rsidR="00B65E64" w:rsidRPr="00644F39" w:rsidRDefault="00333FAB" w:rsidP="00644F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4000">
              <w:rPr>
                <w:rFonts w:ascii="Times New Roman" w:hAnsi="Times New Roman" w:cs="Times New Roman"/>
                <w:sz w:val="22"/>
                <w:szCs w:val="22"/>
              </w:rPr>
              <w:t>†</w:t>
            </w:r>
            <w:r w:rsidR="00171AB8">
              <w:rPr>
                <w:rFonts w:ascii="Times New Roman" w:hAnsi="Times New Roman" w:cs="Times New Roman"/>
                <w:sz w:val="22"/>
                <w:szCs w:val="22"/>
              </w:rPr>
              <w:t xml:space="preserve">Outcome reported for RTX group (n=48) and </w:t>
            </w:r>
            <w:r w:rsidR="00ED2E59">
              <w:rPr>
                <w:rFonts w:ascii="Times New Roman" w:hAnsi="Times New Roman" w:cs="Times New Roman"/>
                <w:sz w:val="22"/>
                <w:szCs w:val="22"/>
              </w:rPr>
              <w:t>CY</w:t>
            </w:r>
            <w:r w:rsidR="00171AB8">
              <w:rPr>
                <w:rFonts w:ascii="Times New Roman" w:hAnsi="Times New Roman" w:cs="Times New Roman"/>
                <w:sz w:val="22"/>
                <w:szCs w:val="22"/>
              </w:rPr>
              <w:t xml:space="preserve"> group (n=</w:t>
            </w:r>
            <w:r w:rsidR="002107E8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="00171AB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4672474A" w14:textId="6C825156" w:rsidR="000C01B6" w:rsidRDefault="000C01B6" w:rsidP="000E3C35">
      <w:pPr>
        <w:divId w:val="1119832865"/>
        <w:rPr>
          <w:rFonts w:ascii="Times New Roman" w:hAnsi="Times New Roman" w:cs="Times New Roman"/>
          <w:sz w:val="22"/>
          <w:szCs w:val="22"/>
        </w:rPr>
      </w:pPr>
    </w:p>
    <w:p w14:paraId="7D2D1708" w14:textId="77777777" w:rsidR="009C3A1A" w:rsidRDefault="009C3A1A" w:rsidP="004B4A48">
      <w:pPr>
        <w:divId w:val="1119832865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6404E1C2" w14:textId="3564F58E" w:rsidR="00052E36" w:rsidRPr="00DF0AA6" w:rsidRDefault="004B4A48" w:rsidP="004B4A48">
      <w:pPr>
        <w:divId w:val="1119832865"/>
        <w:rPr>
          <w:rFonts w:ascii="Times New Roman" w:hAnsi="Times New Roman" w:cs="Times New Roman"/>
          <w:b/>
          <w:bCs/>
          <w:sz w:val="22"/>
          <w:szCs w:val="22"/>
        </w:rPr>
      </w:pPr>
      <w:r w:rsidRPr="00DF0AA6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l Table 6</w:t>
      </w:r>
    </w:p>
    <w:p w14:paraId="6034FD2A" w14:textId="72A97785" w:rsidR="009C3A1A" w:rsidRDefault="00DF0AA6" w:rsidP="004B4A48">
      <w:pPr>
        <w:divId w:val="1119832865"/>
        <w:rPr>
          <w:rFonts w:ascii="Times New Roman" w:hAnsi="Times New Roman" w:cs="Times New Roman"/>
          <w:sz w:val="22"/>
          <w:szCs w:val="22"/>
        </w:rPr>
      </w:pPr>
      <w:r w:rsidRPr="00DF0AA6">
        <w:rPr>
          <w:rFonts w:ascii="Times New Roman" w:hAnsi="Times New Roman" w:cs="Times New Roman"/>
          <w:sz w:val="22"/>
          <w:szCs w:val="22"/>
        </w:rPr>
        <w:t>Names of participating institutions, names of the corresponding institutional review board (IRB), and their approval dates</w:t>
      </w:r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2268"/>
        <w:gridCol w:w="3969"/>
      </w:tblGrid>
      <w:tr w:rsidR="00B84D8E" w:rsidRPr="00644F39" w14:paraId="405E18FA" w14:textId="77777777" w:rsidTr="000768D4">
        <w:trPr>
          <w:divId w:val="1119832865"/>
          <w:trHeight w:val="4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2999E" w14:textId="47300CE4" w:rsidR="00B84D8E" w:rsidRPr="00633EA4" w:rsidRDefault="00B84D8E" w:rsidP="000768D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Institution </w:t>
            </w:r>
            <w:r w:rsidR="0036657F"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</w:t>
            </w: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7D868" w14:textId="50287F01" w:rsidR="00B84D8E" w:rsidRPr="00633EA4" w:rsidRDefault="00B84D8E" w:rsidP="000768D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thics approval dates</w:t>
            </w:r>
          </w:p>
          <w:p w14:paraId="53AD37AC" w14:textId="2F3E3D6B" w:rsidR="00B84D8E" w:rsidRPr="00633EA4" w:rsidRDefault="00B84D8E" w:rsidP="004978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E92E5" w14:textId="4F290793" w:rsidR="00B84D8E" w:rsidRPr="00633EA4" w:rsidRDefault="000640D7" w:rsidP="000768D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RB</w:t>
            </w:r>
            <w:r w:rsidR="006E738C"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name</w:t>
            </w:r>
          </w:p>
        </w:tc>
      </w:tr>
      <w:tr w:rsidR="00633EA4" w:rsidRPr="00644F39" w14:paraId="2DE41EDC" w14:textId="77777777" w:rsidTr="000768D4">
        <w:trPr>
          <w:divId w:val="1119832865"/>
          <w:trHeight w:val="108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0C8D" w14:textId="6D4BF90B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Kyoto Prefectural University of Medici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8657" w14:textId="5A610DB8" w:rsidR="00633EA4" w:rsidRPr="00633EA4" w:rsidRDefault="00633EA4" w:rsidP="000768D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hAnsi="Times New Roman" w:cs="Times New Roman"/>
                <w:sz w:val="22"/>
                <w:szCs w:val="22"/>
              </w:rPr>
              <w:t>25 January 202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A0E1" w14:textId="24F16487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thics Committee, Kyoto Prefectural University of Medicine</w:t>
            </w:r>
          </w:p>
        </w:tc>
      </w:tr>
      <w:tr w:rsidR="00633EA4" w:rsidRPr="00644F39" w14:paraId="2C9C6FFE" w14:textId="77777777" w:rsidTr="000768D4">
        <w:trPr>
          <w:divId w:val="1119832865"/>
          <w:trHeight w:val="10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AC99" w14:textId="172B143E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University of Yamanashi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38C9" w14:textId="2C19472A" w:rsidR="00633EA4" w:rsidRPr="00633EA4" w:rsidRDefault="00633EA4" w:rsidP="000768D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hAnsi="Times New Roman" w:cs="Times New Roman"/>
                <w:sz w:val="22"/>
                <w:szCs w:val="22"/>
              </w:rPr>
              <w:t>30 March 20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2A44" w14:textId="649A46B9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thical Review Committee of the University of Yamanashi Hospital</w:t>
            </w:r>
          </w:p>
        </w:tc>
      </w:tr>
      <w:tr w:rsidR="00633EA4" w:rsidRPr="00644F39" w14:paraId="415A8282" w14:textId="77777777" w:rsidTr="000768D4">
        <w:trPr>
          <w:divId w:val="1119832865"/>
          <w:trHeight w:val="10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29A1A" w14:textId="6AB45C99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ntendo Univer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9DE1" w14:textId="1D6AE4EA" w:rsidR="00633EA4" w:rsidRPr="00633EA4" w:rsidRDefault="00633EA4" w:rsidP="000768D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hAnsi="Times New Roman" w:cs="Times New Roman"/>
                <w:sz w:val="22"/>
                <w:szCs w:val="22"/>
              </w:rPr>
              <w:t>3 September 20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90B0" w14:textId="0D980C10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ntendo University Hospital IRB</w:t>
            </w:r>
          </w:p>
        </w:tc>
      </w:tr>
      <w:tr w:rsidR="00633EA4" w:rsidRPr="00644F39" w14:paraId="2A1C405F" w14:textId="77777777" w:rsidTr="000768D4">
        <w:trPr>
          <w:divId w:val="1119832865"/>
          <w:trHeight w:val="10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D9582" w14:textId="245154C4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apanese Red Cross Society Kyoto Daiichi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D85B9" w14:textId="29409239" w:rsidR="00633EA4" w:rsidRPr="00633EA4" w:rsidRDefault="00633EA4" w:rsidP="000768D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hAnsi="Times New Roman" w:cs="Times New Roman"/>
                <w:sz w:val="22"/>
                <w:szCs w:val="22"/>
              </w:rPr>
              <w:t>11 March 20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000D1" w14:textId="1D138806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thical Committees of the Japanese Red Cross Society Kyoto Daiichi Hospital</w:t>
            </w:r>
          </w:p>
        </w:tc>
      </w:tr>
      <w:tr w:rsidR="00633EA4" w:rsidRPr="00A32D38" w14:paraId="0F0AAB19" w14:textId="77777777" w:rsidTr="000768D4">
        <w:trPr>
          <w:divId w:val="1119832865"/>
          <w:trHeight w:val="10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78AFB" w14:textId="5F2DAE5B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hubu Rosai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B8DB6" w14:textId="5FD08FA7" w:rsidR="00633EA4" w:rsidRPr="00633EA4" w:rsidRDefault="00633EA4" w:rsidP="000768D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hAnsi="Times New Roman" w:cs="Times New Roman"/>
                <w:sz w:val="22"/>
                <w:szCs w:val="22"/>
              </w:rPr>
              <w:t>23 March 20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84061" w14:textId="1156093A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hubu Rosai Hospital Institutional Review Board</w:t>
            </w:r>
          </w:p>
        </w:tc>
      </w:tr>
      <w:tr w:rsidR="00633EA4" w:rsidRPr="00644F39" w14:paraId="139D467D" w14:textId="77777777" w:rsidTr="000768D4">
        <w:trPr>
          <w:divId w:val="1119832865"/>
          <w:trHeight w:val="10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CC73E" w14:textId="7686BA03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. Luke's International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46C38" w14:textId="0480A94B" w:rsidR="00633EA4" w:rsidRPr="00633EA4" w:rsidRDefault="00633EA4" w:rsidP="000768D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hAnsi="Times New Roman" w:cs="Times New Roman"/>
                <w:sz w:val="22"/>
                <w:szCs w:val="22"/>
              </w:rPr>
              <w:t>9 April 20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859E4" w14:textId="2CACAEA5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stitutional review board of St. Luke's International Hospital</w:t>
            </w:r>
          </w:p>
        </w:tc>
      </w:tr>
      <w:tr w:rsidR="00633EA4" w:rsidRPr="00644F39" w14:paraId="64E6F1D7" w14:textId="77777777" w:rsidTr="000768D4">
        <w:trPr>
          <w:divId w:val="1119832865"/>
          <w:trHeight w:val="10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5E7E7" w14:textId="299B06F1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Japanese Red Cross Society Kyoto </w:t>
            </w:r>
            <w:proofErr w:type="spellStart"/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aini</w:t>
            </w:r>
            <w:proofErr w:type="spellEnd"/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E4F20" w14:textId="60B1C5E8" w:rsidR="00633EA4" w:rsidRPr="00633EA4" w:rsidRDefault="00633EA4" w:rsidP="000768D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hAnsi="Times New Roman" w:cs="Times New Roman"/>
                <w:sz w:val="22"/>
                <w:szCs w:val="22"/>
              </w:rPr>
              <w:t>10 August 20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E6008" w14:textId="77B4A8BC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Ethics Committee of the Japanese Red Cross Kyoto </w:t>
            </w:r>
            <w:proofErr w:type="spellStart"/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aini</w:t>
            </w:r>
            <w:proofErr w:type="spellEnd"/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Hospital</w:t>
            </w:r>
          </w:p>
        </w:tc>
      </w:tr>
      <w:tr w:rsidR="00633EA4" w:rsidRPr="00644F39" w14:paraId="0C35A4BA" w14:textId="77777777" w:rsidTr="000768D4">
        <w:trPr>
          <w:divId w:val="1119832865"/>
          <w:trHeight w:val="10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8A445" w14:textId="3B661D26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Kyoto Katsura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29268" w14:textId="58CD3875" w:rsidR="00633EA4" w:rsidRPr="00633EA4" w:rsidRDefault="00633EA4" w:rsidP="000768D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hAnsi="Times New Roman" w:cs="Times New Roman"/>
                <w:sz w:val="22"/>
                <w:szCs w:val="22"/>
              </w:rPr>
              <w:t>7 May 20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7611F" w14:textId="68BA285C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thics Committee of the Kyoto Katsura Hospital</w:t>
            </w:r>
          </w:p>
        </w:tc>
      </w:tr>
      <w:tr w:rsidR="00633EA4" w:rsidRPr="00644F39" w14:paraId="231AE64D" w14:textId="77777777" w:rsidTr="000768D4">
        <w:trPr>
          <w:divId w:val="1119832865"/>
          <w:trHeight w:val="10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D2B79" w14:textId="57790D3A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sei</w:t>
            </w:r>
            <w:proofErr w:type="spellEnd"/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General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96168" w14:textId="741D1518" w:rsidR="00633EA4" w:rsidRPr="00633EA4" w:rsidRDefault="00633EA4" w:rsidP="000768D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hAnsi="Times New Roman" w:cs="Times New Roman"/>
                <w:sz w:val="22"/>
                <w:szCs w:val="22"/>
              </w:rPr>
              <w:t>28 May 20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78D8" w14:textId="48AB3933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Ethics Committee of </w:t>
            </w:r>
            <w:proofErr w:type="spellStart"/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sei</w:t>
            </w:r>
            <w:proofErr w:type="spellEnd"/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General Hospital</w:t>
            </w:r>
          </w:p>
        </w:tc>
      </w:tr>
      <w:tr w:rsidR="00633EA4" w:rsidRPr="00644F39" w14:paraId="0E612D1F" w14:textId="77777777" w:rsidTr="000768D4">
        <w:trPr>
          <w:divId w:val="1119832865"/>
          <w:trHeight w:val="10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C7AC8" w14:textId="59FD3C6A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Kagoshima University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F2372" w14:textId="29A86453" w:rsidR="00633EA4" w:rsidRPr="00633EA4" w:rsidRDefault="00633EA4" w:rsidP="000768D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hAnsi="Times New Roman" w:cs="Times New Roman"/>
                <w:sz w:val="22"/>
                <w:szCs w:val="22"/>
              </w:rPr>
              <w:t>25 June 20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FAF9E" w14:textId="6BBE22F4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Kagoshima University Hospital Institutional Review Board</w:t>
            </w:r>
          </w:p>
        </w:tc>
      </w:tr>
      <w:tr w:rsidR="00633EA4" w:rsidRPr="00644F39" w14:paraId="1CA3C66A" w14:textId="77777777" w:rsidTr="000768D4">
        <w:trPr>
          <w:divId w:val="1119832865"/>
          <w:trHeight w:val="10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5A771" w14:textId="6303A03F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tori Prefectural Central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808E" w14:textId="666FF6D7" w:rsidR="00633EA4" w:rsidRPr="00633EA4" w:rsidRDefault="00633EA4" w:rsidP="000768D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hAnsi="Times New Roman" w:cs="Times New Roman"/>
                <w:sz w:val="22"/>
                <w:szCs w:val="22"/>
              </w:rPr>
              <w:t>21 May 20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18DA4" w14:textId="784FEB24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thics Committee of Tottori Prefectural Central Hospital</w:t>
            </w:r>
          </w:p>
        </w:tc>
      </w:tr>
      <w:tr w:rsidR="00633EA4" w:rsidRPr="00644F39" w14:paraId="730B739D" w14:textId="77777777" w:rsidTr="000768D4">
        <w:trPr>
          <w:divId w:val="1119832865"/>
          <w:trHeight w:val="10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F9152" w14:textId="1D2786C0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lastRenderedPageBreak/>
              <w:t>Hiroshima University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6D533" w14:textId="39D7BB45" w:rsidR="00633EA4" w:rsidRPr="00633EA4" w:rsidRDefault="00633EA4" w:rsidP="000768D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hAnsi="Times New Roman" w:cs="Times New Roman"/>
                <w:sz w:val="22"/>
                <w:szCs w:val="22"/>
              </w:rPr>
              <w:t>2 June 20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DDA45" w14:textId="2CFCB1B3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thical Committee for Epidemiology of Hiroshima University</w:t>
            </w:r>
          </w:p>
        </w:tc>
      </w:tr>
      <w:tr w:rsidR="00633EA4" w:rsidRPr="00644F39" w14:paraId="66CD6B47" w14:textId="77777777" w:rsidTr="000768D4">
        <w:trPr>
          <w:divId w:val="1119832865"/>
          <w:trHeight w:val="10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F331E" w14:textId="106942E1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yogo Medical University, School of Medic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8BAB8" w14:textId="506C394C" w:rsidR="00633EA4" w:rsidRPr="00633EA4" w:rsidRDefault="00633EA4" w:rsidP="000768D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hAnsi="Times New Roman" w:cs="Times New Roman"/>
                <w:sz w:val="22"/>
                <w:szCs w:val="22"/>
              </w:rPr>
              <w:t>24 May 20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02738" w14:textId="7539EFF9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thics Committee of Hyogo Medical University Hospital</w:t>
            </w:r>
          </w:p>
        </w:tc>
      </w:tr>
      <w:tr w:rsidR="00633EA4" w:rsidRPr="00644F39" w14:paraId="12538546" w14:textId="77777777" w:rsidTr="000768D4">
        <w:trPr>
          <w:divId w:val="1119832865"/>
          <w:trHeight w:val="10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97E1F" w14:textId="31375E06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saka Medical and Pharmaceutical Univer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86AB7" w14:textId="466C6772" w:rsidR="00633EA4" w:rsidRPr="00633EA4" w:rsidRDefault="00633EA4" w:rsidP="000768D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hAnsi="Times New Roman" w:cs="Times New Roman"/>
                <w:sz w:val="22"/>
                <w:szCs w:val="22"/>
              </w:rPr>
              <w:t>29 July 20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2C746" w14:textId="4AB81C64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saka Medical and Pharmaceutical University Ethics Committee</w:t>
            </w:r>
          </w:p>
        </w:tc>
      </w:tr>
      <w:tr w:rsidR="00633EA4" w:rsidRPr="00644F39" w14:paraId="1ADFF83B" w14:textId="77777777" w:rsidTr="000768D4">
        <w:trPr>
          <w:divId w:val="1119832865"/>
          <w:trHeight w:val="10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C94CA" w14:textId="341ECD12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gasaki University Graduate School of Biomedical Scienc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D25D" w14:textId="20FD0647" w:rsidR="00633EA4" w:rsidRPr="00633EA4" w:rsidRDefault="00633EA4" w:rsidP="000768D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hAnsi="Times New Roman" w:cs="Times New Roman"/>
                <w:sz w:val="22"/>
                <w:szCs w:val="22"/>
              </w:rPr>
              <w:t>12 July 20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7107B" w14:textId="1426089D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thics Committee of the Nagasaki University Graduate School of Biomedical Sciences</w:t>
            </w:r>
          </w:p>
        </w:tc>
      </w:tr>
      <w:tr w:rsidR="00633EA4" w:rsidRPr="00644F39" w14:paraId="761BA60E" w14:textId="77777777" w:rsidTr="000768D4">
        <w:trPr>
          <w:divId w:val="1119832865"/>
          <w:trHeight w:val="10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B618" w14:textId="1CADEA8E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okkaido Univer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07536" w14:textId="14EA58D1" w:rsidR="00633EA4" w:rsidRPr="00633EA4" w:rsidRDefault="00633EA4" w:rsidP="000768D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hAnsi="Times New Roman" w:cs="Times New Roman"/>
                <w:sz w:val="22"/>
                <w:szCs w:val="22"/>
              </w:rPr>
              <w:t>26 July 20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5ED3" w14:textId="1225322D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Institutional review board of the Hokkaido University </w:t>
            </w:r>
            <w:proofErr w:type="spellStart"/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ospita</w:t>
            </w:r>
            <w:proofErr w:type="spellEnd"/>
          </w:p>
        </w:tc>
      </w:tr>
      <w:tr w:rsidR="00633EA4" w:rsidRPr="00644F39" w14:paraId="1420C7BA" w14:textId="77777777" w:rsidTr="000768D4">
        <w:trPr>
          <w:divId w:val="1119832865"/>
          <w:trHeight w:val="10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E6C63" w14:textId="570C1A35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howa University School of Medic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CAD6" w14:textId="6A8A2F87" w:rsidR="00633EA4" w:rsidRPr="00633EA4" w:rsidRDefault="00633EA4" w:rsidP="000768D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hAnsi="Times New Roman" w:cs="Times New Roman"/>
                <w:sz w:val="22"/>
                <w:szCs w:val="22"/>
              </w:rPr>
              <w:t>11 June 20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2486A" w14:textId="3802923C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thical committees of the Showa University Hospital</w:t>
            </w:r>
          </w:p>
        </w:tc>
      </w:tr>
      <w:tr w:rsidR="00633EA4" w:rsidRPr="00644F39" w14:paraId="76AD2B66" w14:textId="77777777" w:rsidTr="000768D4">
        <w:trPr>
          <w:divId w:val="1119832865"/>
          <w:trHeight w:val="10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AED68" w14:textId="06564E2E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Tokyo </w:t>
            </w:r>
            <w:proofErr w:type="spellStart"/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Kyosai</w:t>
            </w:r>
            <w:proofErr w:type="spellEnd"/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28984" w14:textId="7D4A729E" w:rsidR="00633EA4" w:rsidRPr="00633EA4" w:rsidRDefault="00633EA4" w:rsidP="000768D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hAnsi="Times New Roman" w:cs="Times New Roman"/>
                <w:sz w:val="22"/>
                <w:szCs w:val="22"/>
              </w:rPr>
              <w:t>23 April 20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28BE1" w14:textId="55B0CFE0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Ethics Committee of Tokyo </w:t>
            </w:r>
            <w:proofErr w:type="spellStart"/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Kyosai</w:t>
            </w:r>
            <w:proofErr w:type="spellEnd"/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Hospital</w:t>
            </w:r>
          </w:p>
        </w:tc>
      </w:tr>
      <w:tr w:rsidR="00633EA4" w:rsidRPr="00644F39" w14:paraId="26BA7180" w14:textId="77777777" w:rsidTr="000768D4">
        <w:trPr>
          <w:divId w:val="1119832865"/>
          <w:trHeight w:val="10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6E123" w14:textId="3801F5E8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hinshu University School of Medic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7E9EF" w14:textId="4EEE6A1A" w:rsidR="00633EA4" w:rsidRPr="00633EA4" w:rsidRDefault="00633EA4" w:rsidP="000768D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hAnsi="Times New Roman" w:cs="Times New Roman"/>
                <w:sz w:val="22"/>
                <w:szCs w:val="22"/>
              </w:rPr>
              <w:t>27 April 20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5729" w14:textId="3C1D83C4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local ethics </w:t>
            </w:r>
            <w:proofErr w:type="spellStart"/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mmitteeof</w:t>
            </w:r>
            <w:proofErr w:type="spellEnd"/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Shinshu University</w:t>
            </w:r>
          </w:p>
        </w:tc>
      </w:tr>
      <w:tr w:rsidR="00633EA4" w:rsidRPr="00644F39" w14:paraId="677059E5" w14:textId="77777777" w:rsidTr="000768D4">
        <w:trPr>
          <w:divId w:val="1119832865"/>
          <w:trHeight w:val="10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36581" w14:textId="3E438BCA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Kanazawa Univer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D2E5" w14:textId="2B18E05B" w:rsidR="00633EA4" w:rsidRPr="00633EA4" w:rsidRDefault="00633EA4" w:rsidP="000768D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hAnsi="Times New Roman" w:cs="Times New Roman"/>
                <w:sz w:val="22"/>
                <w:szCs w:val="22"/>
              </w:rPr>
              <w:t>7 July 20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C442D" w14:textId="24B804C5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thics Committee of Kanazawa University Hospital</w:t>
            </w:r>
          </w:p>
        </w:tc>
      </w:tr>
      <w:tr w:rsidR="00633EA4" w:rsidRPr="00644F39" w14:paraId="6989F8BF" w14:textId="77777777" w:rsidTr="000768D4">
        <w:trPr>
          <w:divId w:val="1119832865"/>
          <w:trHeight w:val="10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86561" w14:textId="40569B4D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tori Univer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5F5CE" w14:textId="6CE4737C" w:rsidR="00633EA4" w:rsidRPr="00633EA4" w:rsidRDefault="00633EA4" w:rsidP="000768D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hAnsi="Times New Roman" w:cs="Times New Roman"/>
                <w:sz w:val="22"/>
                <w:szCs w:val="22"/>
              </w:rPr>
              <w:t>3 August 20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3C92F" w14:textId="5354D835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thics Committee of the Tottori University Faculty of Medicine</w:t>
            </w:r>
          </w:p>
        </w:tc>
      </w:tr>
      <w:tr w:rsidR="00633EA4" w:rsidRPr="00644F39" w14:paraId="09B2DFAC" w14:textId="77777777" w:rsidTr="000768D4">
        <w:trPr>
          <w:divId w:val="1119832865"/>
          <w:trHeight w:val="10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AE12" w14:textId="5590A76C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himane University Faculty of Medic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ADDF3" w14:textId="01BB978A" w:rsidR="00633EA4" w:rsidRPr="00633EA4" w:rsidRDefault="00633EA4" w:rsidP="000768D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hAnsi="Times New Roman" w:cs="Times New Roman"/>
                <w:sz w:val="22"/>
                <w:szCs w:val="22"/>
              </w:rPr>
              <w:t>21 May 20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1A564" w14:textId="6B7DB751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himane University Institutional Committee on Ethics</w:t>
            </w:r>
          </w:p>
        </w:tc>
      </w:tr>
      <w:tr w:rsidR="00633EA4" w:rsidRPr="00644F39" w14:paraId="73BE4F76" w14:textId="77777777" w:rsidTr="000768D4">
        <w:trPr>
          <w:divId w:val="1119832865"/>
          <w:trHeight w:val="108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3B8401" w14:textId="2973BAE5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asebo Chuo Hospital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43EEE2" w14:textId="56939294" w:rsidR="00633EA4" w:rsidRPr="00633EA4" w:rsidRDefault="00633EA4" w:rsidP="000768D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hAnsi="Times New Roman" w:cs="Times New Roman"/>
                <w:sz w:val="22"/>
                <w:szCs w:val="22"/>
              </w:rPr>
              <w:t>14 June 2021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3029BF" w14:textId="50EE9C14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thics Committee of Sasebo Chuo Hospital</w:t>
            </w:r>
          </w:p>
        </w:tc>
      </w:tr>
      <w:tr w:rsidR="00633EA4" w:rsidRPr="00644F39" w14:paraId="7B2E18C0" w14:textId="77777777" w:rsidTr="000768D4">
        <w:trPr>
          <w:divId w:val="1119832865"/>
          <w:trHeight w:val="108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AFF86B" w14:textId="57D5A2CE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lastRenderedPageBreak/>
              <w:t>Okayama University Graduate School of Medicine, Dentistry and Pharmaceutical Scienc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D9F072" w14:textId="2E3C225D" w:rsidR="00633EA4" w:rsidRPr="00633EA4" w:rsidRDefault="00633EA4" w:rsidP="000768D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hAnsi="Times New Roman" w:cs="Times New Roman"/>
                <w:sz w:val="22"/>
                <w:szCs w:val="22"/>
              </w:rPr>
              <w:t>25 June 202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A1B82" w14:textId="78F75991" w:rsidR="00633EA4" w:rsidRPr="00633EA4" w:rsidRDefault="00633EA4" w:rsidP="00A32D38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33EA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kayama University Ethics Committee</w:t>
            </w:r>
          </w:p>
        </w:tc>
      </w:tr>
    </w:tbl>
    <w:p w14:paraId="21696AFD" w14:textId="77777777" w:rsidR="004B4A48" w:rsidRPr="00610CF6" w:rsidRDefault="004B4A48" w:rsidP="004B4A48">
      <w:pPr>
        <w:divId w:val="1119832865"/>
        <w:rPr>
          <w:rFonts w:ascii="Times New Roman" w:hAnsi="Times New Roman" w:cs="Times New Roman"/>
          <w:sz w:val="22"/>
          <w:szCs w:val="22"/>
        </w:rPr>
      </w:pPr>
    </w:p>
    <w:sectPr w:rsidR="004B4A48" w:rsidRPr="00610CF6" w:rsidSect="00A85CC9">
      <w:footerReference w:type="even" r:id="rId9"/>
      <w:footerReference w:type="default" r:id="rId10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B5F680" w14:textId="77777777" w:rsidR="0025133B" w:rsidRDefault="0025133B" w:rsidP="00F33ADC">
      <w:r>
        <w:separator/>
      </w:r>
    </w:p>
  </w:endnote>
  <w:endnote w:type="continuationSeparator" w:id="0">
    <w:p w14:paraId="44C8730D" w14:textId="77777777" w:rsidR="0025133B" w:rsidRDefault="0025133B" w:rsidP="00F33A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5"/>
      </w:rPr>
      <w:id w:val="1218329175"/>
      <w:docPartObj>
        <w:docPartGallery w:val="Page Numbers (Bottom of Page)"/>
        <w:docPartUnique/>
      </w:docPartObj>
    </w:sdtPr>
    <w:sdtContent>
      <w:p w14:paraId="47B25657" w14:textId="6892D168" w:rsidR="00F33ADC" w:rsidRDefault="00F33ADC" w:rsidP="008861D5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56564C1A" w14:textId="77777777" w:rsidR="00F33ADC" w:rsidRDefault="00F33ADC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5"/>
      </w:rPr>
      <w:id w:val="1905796545"/>
      <w:docPartObj>
        <w:docPartGallery w:val="Page Numbers (Bottom of Page)"/>
        <w:docPartUnique/>
      </w:docPartObj>
    </w:sdtPr>
    <w:sdtContent>
      <w:p w14:paraId="7636F176" w14:textId="6C43E45A" w:rsidR="00F33ADC" w:rsidRDefault="00F33ADC" w:rsidP="008861D5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1FFE34A9" w14:textId="77777777" w:rsidR="00F33ADC" w:rsidRDefault="00F33AD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C0256B" w14:textId="77777777" w:rsidR="0025133B" w:rsidRDefault="0025133B" w:rsidP="00F33ADC">
      <w:r>
        <w:separator/>
      </w:r>
    </w:p>
  </w:footnote>
  <w:footnote w:type="continuationSeparator" w:id="0">
    <w:p w14:paraId="2CD59708" w14:textId="77777777" w:rsidR="0025133B" w:rsidRDefault="0025133B" w:rsidP="00F33A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816BC9"/>
    <w:multiLevelType w:val="hybridMultilevel"/>
    <w:tmpl w:val="AD88F0B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22A28EE"/>
    <w:multiLevelType w:val="hybridMultilevel"/>
    <w:tmpl w:val="BF68B42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07126B96"/>
    <w:multiLevelType w:val="hybridMultilevel"/>
    <w:tmpl w:val="4CDC0B7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0E70123B"/>
    <w:multiLevelType w:val="hybridMultilevel"/>
    <w:tmpl w:val="08A6397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1D8C400E"/>
    <w:multiLevelType w:val="hybridMultilevel"/>
    <w:tmpl w:val="3A3A4F0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319A10F4"/>
    <w:multiLevelType w:val="hybridMultilevel"/>
    <w:tmpl w:val="2380577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32EB1929"/>
    <w:multiLevelType w:val="hybridMultilevel"/>
    <w:tmpl w:val="00A2C12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344C752F"/>
    <w:multiLevelType w:val="hybridMultilevel"/>
    <w:tmpl w:val="D614543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34EA24E8"/>
    <w:multiLevelType w:val="hybridMultilevel"/>
    <w:tmpl w:val="1AC0A1F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4E8C1F10"/>
    <w:multiLevelType w:val="hybridMultilevel"/>
    <w:tmpl w:val="C12A011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51003C52"/>
    <w:multiLevelType w:val="hybridMultilevel"/>
    <w:tmpl w:val="BE90253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52A6018A"/>
    <w:multiLevelType w:val="hybridMultilevel"/>
    <w:tmpl w:val="827C472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52F07B56"/>
    <w:multiLevelType w:val="hybridMultilevel"/>
    <w:tmpl w:val="44C4858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597776DA"/>
    <w:multiLevelType w:val="hybridMultilevel"/>
    <w:tmpl w:val="A6C42566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4" w15:restartNumberingAfterBreak="0">
    <w:nsid w:val="64ED2506"/>
    <w:multiLevelType w:val="hybridMultilevel"/>
    <w:tmpl w:val="0B52918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 w15:restartNumberingAfterBreak="0">
    <w:nsid w:val="65A241CF"/>
    <w:multiLevelType w:val="hybridMultilevel"/>
    <w:tmpl w:val="9A3EEC1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73D6367A"/>
    <w:multiLevelType w:val="hybridMultilevel"/>
    <w:tmpl w:val="A6D846D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7A921047"/>
    <w:multiLevelType w:val="hybridMultilevel"/>
    <w:tmpl w:val="470E609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8" w15:restartNumberingAfterBreak="0">
    <w:nsid w:val="7B60619B"/>
    <w:multiLevelType w:val="hybridMultilevel"/>
    <w:tmpl w:val="33606ED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9" w15:restartNumberingAfterBreak="0">
    <w:nsid w:val="7BC45436"/>
    <w:multiLevelType w:val="hybridMultilevel"/>
    <w:tmpl w:val="E816569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0" w15:restartNumberingAfterBreak="0">
    <w:nsid w:val="7BF4191E"/>
    <w:multiLevelType w:val="hybridMultilevel"/>
    <w:tmpl w:val="B1AA643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67277398">
    <w:abstractNumId w:val="15"/>
  </w:num>
  <w:num w:numId="2" w16cid:durableId="1761675776">
    <w:abstractNumId w:val="12"/>
  </w:num>
  <w:num w:numId="3" w16cid:durableId="473959029">
    <w:abstractNumId w:val="14"/>
  </w:num>
  <w:num w:numId="4" w16cid:durableId="1596355534">
    <w:abstractNumId w:val="2"/>
  </w:num>
  <w:num w:numId="5" w16cid:durableId="592277958">
    <w:abstractNumId w:val="18"/>
  </w:num>
  <w:num w:numId="6" w16cid:durableId="373190886">
    <w:abstractNumId w:val="20"/>
  </w:num>
  <w:num w:numId="7" w16cid:durableId="2054619433">
    <w:abstractNumId w:val="4"/>
  </w:num>
  <w:num w:numId="8" w16cid:durableId="1586189185">
    <w:abstractNumId w:val="10"/>
  </w:num>
  <w:num w:numId="9" w16cid:durableId="991835577">
    <w:abstractNumId w:val="7"/>
  </w:num>
  <w:num w:numId="10" w16cid:durableId="1255475129">
    <w:abstractNumId w:val="16"/>
  </w:num>
  <w:num w:numId="11" w16cid:durableId="2036812099">
    <w:abstractNumId w:val="9"/>
  </w:num>
  <w:num w:numId="12" w16cid:durableId="726533224">
    <w:abstractNumId w:val="6"/>
  </w:num>
  <w:num w:numId="13" w16cid:durableId="1816339241">
    <w:abstractNumId w:val="0"/>
  </w:num>
  <w:num w:numId="14" w16cid:durableId="483086701">
    <w:abstractNumId w:val="3"/>
  </w:num>
  <w:num w:numId="15" w16cid:durableId="735319840">
    <w:abstractNumId w:val="11"/>
  </w:num>
  <w:num w:numId="16" w16cid:durableId="1624724161">
    <w:abstractNumId w:val="19"/>
  </w:num>
  <w:num w:numId="17" w16cid:durableId="794713992">
    <w:abstractNumId w:val="8"/>
  </w:num>
  <w:num w:numId="18" w16cid:durableId="1158152735">
    <w:abstractNumId w:val="1"/>
  </w:num>
  <w:num w:numId="19" w16cid:durableId="1251961992">
    <w:abstractNumId w:val="17"/>
  </w:num>
  <w:num w:numId="20" w16cid:durableId="164328424">
    <w:abstractNumId w:val="13"/>
  </w:num>
  <w:num w:numId="21" w16cid:durableId="198720226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473"/>
    <w:rsid w:val="00001FB1"/>
    <w:rsid w:val="000040E3"/>
    <w:rsid w:val="00012AB8"/>
    <w:rsid w:val="00022739"/>
    <w:rsid w:val="000257DD"/>
    <w:rsid w:val="000279C8"/>
    <w:rsid w:val="00031962"/>
    <w:rsid w:val="00031BE8"/>
    <w:rsid w:val="00031E33"/>
    <w:rsid w:val="0003420E"/>
    <w:rsid w:val="00036729"/>
    <w:rsid w:val="000404B6"/>
    <w:rsid w:val="0004717D"/>
    <w:rsid w:val="00051076"/>
    <w:rsid w:val="000525E0"/>
    <w:rsid w:val="000529F5"/>
    <w:rsid w:val="00052E36"/>
    <w:rsid w:val="000549AE"/>
    <w:rsid w:val="000565A8"/>
    <w:rsid w:val="00057877"/>
    <w:rsid w:val="000602FE"/>
    <w:rsid w:val="000640D7"/>
    <w:rsid w:val="00065F45"/>
    <w:rsid w:val="00071B08"/>
    <w:rsid w:val="00071FEC"/>
    <w:rsid w:val="0007622F"/>
    <w:rsid w:val="0007675D"/>
    <w:rsid w:val="000768D4"/>
    <w:rsid w:val="00076907"/>
    <w:rsid w:val="00077326"/>
    <w:rsid w:val="00080C94"/>
    <w:rsid w:val="0008381A"/>
    <w:rsid w:val="00086997"/>
    <w:rsid w:val="00086D66"/>
    <w:rsid w:val="00087B9C"/>
    <w:rsid w:val="00092327"/>
    <w:rsid w:val="00095176"/>
    <w:rsid w:val="000B31D3"/>
    <w:rsid w:val="000B38AB"/>
    <w:rsid w:val="000C01B6"/>
    <w:rsid w:val="000C13AB"/>
    <w:rsid w:val="000C2DA6"/>
    <w:rsid w:val="000C4CDD"/>
    <w:rsid w:val="000C511D"/>
    <w:rsid w:val="000C540A"/>
    <w:rsid w:val="000C6DC2"/>
    <w:rsid w:val="000D1014"/>
    <w:rsid w:val="000D1247"/>
    <w:rsid w:val="000D42B4"/>
    <w:rsid w:val="000D4B8E"/>
    <w:rsid w:val="000D4E48"/>
    <w:rsid w:val="000D60B8"/>
    <w:rsid w:val="000D6975"/>
    <w:rsid w:val="000D6A11"/>
    <w:rsid w:val="000E3C35"/>
    <w:rsid w:val="000E4E1A"/>
    <w:rsid w:val="000E71D7"/>
    <w:rsid w:val="000F1068"/>
    <w:rsid w:val="000F1EEE"/>
    <w:rsid w:val="000F6FF0"/>
    <w:rsid w:val="000F7E77"/>
    <w:rsid w:val="00101F59"/>
    <w:rsid w:val="0010581C"/>
    <w:rsid w:val="00110309"/>
    <w:rsid w:val="00112991"/>
    <w:rsid w:val="00115AE9"/>
    <w:rsid w:val="00117E2B"/>
    <w:rsid w:val="00121A83"/>
    <w:rsid w:val="001263FB"/>
    <w:rsid w:val="001341D2"/>
    <w:rsid w:val="00134F8A"/>
    <w:rsid w:val="0014136B"/>
    <w:rsid w:val="00143DA1"/>
    <w:rsid w:val="001548D5"/>
    <w:rsid w:val="0015699E"/>
    <w:rsid w:val="001626B7"/>
    <w:rsid w:val="00162E35"/>
    <w:rsid w:val="001701DE"/>
    <w:rsid w:val="001711A2"/>
    <w:rsid w:val="00171AB8"/>
    <w:rsid w:val="00173198"/>
    <w:rsid w:val="0017351F"/>
    <w:rsid w:val="001741E2"/>
    <w:rsid w:val="00180551"/>
    <w:rsid w:val="00182167"/>
    <w:rsid w:val="00183631"/>
    <w:rsid w:val="00184C00"/>
    <w:rsid w:val="00190736"/>
    <w:rsid w:val="00191D69"/>
    <w:rsid w:val="001A0334"/>
    <w:rsid w:val="001A0990"/>
    <w:rsid w:val="001A19DF"/>
    <w:rsid w:val="001A252E"/>
    <w:rsid w:val="001A6B1F"/>
    <w:rsid w:val="001B34A6"/>
    <w:rsid w:val="001C3055"/>
    <w:rsid w:val="001C39A3"/>
    <w:rsid w:val="001D15E1"/>
    <w:rsid w:val="001D1CEB"/>
    <w:rsid w:val="001D6027"/>
    <w:rsid w:val="001E09AB"/>
    <w:rsid w:val="001E2D39"/>
    <w:rsid w:val="001E729B"/>
    <w:rsid w:val="001E79E9"/>
    <w:rsid w:val="001F6104"/>
    <w:rsid w:val="002107E8"/>
    <w:rsid w:val="00213F88"/>
    <w:rsid w:val="0021489E"/>
    <w:rsid w:val="00215252"/>
    <w:rsid w:val="00217D8B"/>
    <w:rsid w:val="00221CF1"/>
    <w:rsid w:val="00221E85"/>
    <w:rsid w:val="002349F7"/>
    <w:rsid w:val="00235D4E"/>
    <w:rsid w:val="00241C49"/>
    <w:rsid w:val="00242971"/>
    <w:rsid w:val="00245919"/>
    <w:rsid w:val="002504CA"/>
    <w:rsid w:val="0025133B"/>
    <w:rsid w:val="00255B20"/>
    <w:rsid w:val="002676FB"/>
    <w:rsid w:val="0027102A"/>
    <w:rsid w:val="00272134"/>
    <w:rsid w:val="00274458"/>
    <w:rsid w:val="002814F7"/>
    <w:rsid w:val="00282B54"/>
    <w:rsid w:val="00283847"/>
    <w:rsid w:val="00283954"/>
    <w:rsid w:val="002845A7"/>
    <w:rsid w:val="002848AF"/>
    <w:rsid w:val="00285594"/>
    <w:rsid w:val="00287BB0"/>
    <w:rsid w:val="00291686"/>
    <w:rsid w:val="00291770"/>
    <w:rsid w:val="00292CBF"/>
    <w:rsid w:val="00294DAB"/>
    <w:rsid w:val="002959C1"/>
    <w:rsid w:val="00296336"/>
    <w:rsid w:val="00296473"/>
    <w:rsid w:val="002B098E"/>
    <w:rsid w:val="002B16C9"/>
    <w:rsid w:val="002B6FB5"/>
    <w:rsid w:val="002C11CA"/>
    <w:rsid w:val="002C1C6C"/>
    <w:rsid w:val="002C2B50"/>
    <w:rsid w:val="002C2B60"/>
    <w:rsid w:val="002C3C51"/>
    <w:rsid w:val="002C61E8"/>
    <w:rsid w:val="002D2BF6"/>
    <w:rsid w:val="002D56FB"/>
    <w:rsid w:val="002E277C"/>
    <w:rsid w:val="002F31A5"/>
    <w:rsid w:val="002F4819"/>
    <w:rsid w:val="003027B6"/>
    <w:rsid w:val="00302DBE"/>
    <w:rsid w:val="00306BBB"/>
    <w:rsid w:val="0031043C"/>
    <w:rsid w:val="00310C41"/>
    <w:rsid w:val="00310D7F"/>
    <w:rsid w:val="00311221"/>
    <w:rsid w:val="00311E52"/>
    <w:rsid w:val="00312727"/>
    <w:rsid w:val="0031466E"/>
    <w:rsid w:val="003211E9"/>
    <w:rsid w:val="00324D50"/>
    <w:rsid w:val="0032736B"/>
    <w:rsid w:val="003301D1"/>
    <w:rsid w:val="00330696"/>
    <w:rsid w:val="00332065"/>
    <w:rsid w:val="0033364C"/>
    <w:rsid w:val="00333FAB"/>
    <w:rsid w:val="00334D52"/>
    <w:rsid w:val="003373D5"/>
    <w:rsid w:val="00340498"/>
    <w:rsid w:val="00351D6A"/>
    <w:rsid w:val="00353016"/>
    <w:rsid w:val="003600B0"/>
    <w:rsid w:val="003624DD"/>
    <w:rsid w:val="00364D51"/>
    <w:rsid w:val="0036657F"/>
    <w:rsid w:val="0036712B"/>
    <w:rsid w:val="00374923"/>
    <w:rsid w:val="00377844"/>
    <w:rsid w:val="00381F0C"/>
    <w:rsid w:val="00382FF9"/>
    <w:rsid w:val="00386C0D"/>
    <w:rsid w:val="00387C53"/>
    <w:rsid w:val="00391EE8"/>
    <w:rsid w:val="00391EF2"/>
    <w:rsid w:val="00394AFB"/>
    <w:rsid w:val="003A356D"/>
    <w:rsid w:val="003A3A5B"/>
    <w:rsid w:val="003A40D8"/>
    <w:rsid w:val="003B3029"/>
    <w:rsid w:val="003C1A8A"/>
    <w:rsid w:val="003C2345"/>
    <w:rsid w:val="003C72AE"/>
    <w:rsid w:val="003C743A"/>
    <w:rsid w:val="003D24B0"/>
    <w:rsid w:val="003D274F"/>
    <w:rsid w:val="003D7426"/>
    <w:rsid w:val="003E00E5"/>
    <w:rsid w:val="003E1388"/>
    <w:rsid w:val="003E359B"/>
    <w:rsid w:val="003E3AD4"/>
    <w:rsid w:val="003E3D33"/>
    <w:rsid w:val="003E439F"/>
    <w:rsid w:val="003E538A"/>
    <w:rsid w:val="003E75AC"/>
    <w:rsid w:val="003F22D7"/>
    <w:rsid w:val="003F58E7"/>
    <w:rsid w:val="00406C63"/>
    <w:rsid w:val="00407B75"/>
    <w:rsid w:val="00411894"/>
    <w:rsid w:val="0041442B"/>
    <w:rsid w:val="00415358"/>
    <w:rsid w:val="00415B94"/>
    <w:rsid w:val="00416926"/>
    <w:rsid w:val="00417F31"/>
    <w:rsid w:val="00421F80"/>
    <w:rsid w:val="00422E6F"/>
    <w:rsid w:val="00423BF9"/>
    <w:rsid w:val="00424D1E"/>
    <w:rsid w:val="00433650"/>
    <w:rsid w:val="004373E7"/>
    <w:rsid w:val="00441FE1"/>
    <w:rsid w:val="00447445"/>
    <w:rsid w:val="004504ED"/>
    <w:rsid w:val="00456FC5"/>
    <w:rsid w:val="00457287"/>
    <w:rsid w:val="00460267"/>
    <w:rsid w:val="00462EA6"/>
    <w:rsid w:val="00464E40"/>
    <w:rsid w:val="00465C3D"/>
    <w:rsid w:val="0047016D"/>
    <w:rsid w:val="004707CF"/>
    <w:rsid w:val="004730B8"/>
    <w:rsid w:val="00481032"/>
    <w:rsid w:val="00482CD2"/>
    <w:rsid w:val="00494434"/>
    <w:rsid w:val="00494550"/>
    <w:rsid w:val="004968D9"/>
    <w:rsid w:val="004A0CBA"/>
    <w:rsid w:val="004A216B"/>
    <w:rsid w:val="004A2A11"/>
    <w:rsid w:val="004A2A79"/>
    <w:rsid w:val="004A5FAA"/>
    <w:rsid w:val="004A77A6"/>
    <w:rsid w:val="004B01C2"/>
    <w:rsid w:val="004B2379"/>
    <w:rsid w:val="004B2C5C"/>
    <w:rsid w:val="004B2CBB"/>
    <w:rsid w:val="004B47C8"/>
    <w:rsid w:val="004B4A48"/>
    <w:rsid w:val="004B68C9"/>
    <w:rsid w:val="004C0CFB"/>
    <w:rsid w:val="004C1359"/>
    <w:rsid w:val="004C213E"/>
    <w:rsid w:val="004C3100"/>
    <w:rsid w:val="004C4333"/>
    <w:rsid w:val="004D050C"/>
    <w:rsid w:val="004D3458"/>
    <w:rsid w:val="004D4870"/>
    <w:rsid w:val="004E1267"/>
    <w:rsid w:val="004F00E5"/>
    <w:rsid w:val="004F3526"/>
    <w:rsid w:val="004F4772"/>
    <w:rsid w:val="004F47F2"/>
    <w:rsid w:val="004F6471"/>
    <w:rsid w:val="005016D6"/>
    <w:rsid w:val="0050455A"/>
    <w:rsid w:val="00504C89"/>
    <w:rsid w:val="005124E3"/>
    <w:rsid w:val="00512B3B"/>
    <w:rsid w:val="0052472C"/>
    <w:rsid w:val="005256B1"/>
    <w:rsid w:val="0052782E"/>
    <w:rsid w:val="00534F54"/>
    <w:rsid w:val="00535126"/>
    <w:rsid w:val="005362CA"/>
    <w:rsid w:val="0053764D"/>
    <w:rsid w:val="00537B3B"/>
    <w:rsid w:val="005406BE"/>
    <w:rsid w:val="0054641B"/>
    <w:rsid w:val="005573A4"/>
    <w:rsid w:val="0055782D"/>
    <w:rsid w:val="00557959"/>
    <w:rsid w:val="00565EDA"/>
    <w:rsid w:val="00566677"/>
    <w:rsid w:val="005810F9"/>
    <w:rsid w:val="00581241"/>
    <w:rsid w:val="00585AF0"/>
    <w:rsid w:val="00586DCC"/>
    <w:rsid w:val="0059039E"/>
    <w:rsid w:val="005909FA"/>
    <w:rsid w:val="00591AEE"/>
    <w:rsid w:val="00593A86"/>
    <w:rsid w:val="00595080"/>
    <w:rsid w:val="005A1ED8"/>
    <w:rsid w:val="005A4726"/>
    <w:rsid w:val="005A4CA1"/>
    <w:rsid w:val="005B0C4F"/>
    <w:rsid w:val="005B2946"/>
    <w:rsid w:val="005B3677"/>
    <w:rsid w:val="005B4C4B"/>
    <w:rsid w:val="005C01FA"/>
    <w:rsid w:val="005C4E7D"/>
    <w:rsid w:val="005C6A88"/>
    <w:rsid w:val="005C71BE"/>
    <w:rsid w:val="005D17E3"/>
    <w:rsid w:val="005D202A"/>
    <w:rsid w:val="005D658A"/>
    <w:rsid w:val="005D7BEC"/>
    <w:rsid w:val="005E2418"/>
    <w:rsid w:val="005E55E0"/>
    <w:rsid w:val="005F3A24"/>
    <w:rsid w:val="005F49AC"/>
    <w:rsid w:val="00604209"/>
    <w:rsid w:val="00604FEC"/>
    <w:rsid w:val="0061027A"/>
    <w:rsid w:val="00610CF6"/>
    <w:rsid w:val="006113EA"/>
    <w:rsid w:val="00612705"/>
    <w:rsid w:val="00614495"/>
    <w:rsid w:val="006170AB"/>
    <w:rsid w:val="0062094F"/>
    <w:rsid w:val="00624A19"/>
    <w:rsid w:val="00625333"/>
    <w:rsid w:val="006266DA"/>
    <w:rsid w:val="0062705A"/>
    <w:rsid w:val="00627614"/>
    <w:rsid w:val="00627D5A"/>
    <w:rsid w:val="00627F90"/>
    <w:rsid w:val="00633EA4"/>
    <w:rsid w:val="006367B2"/>
    <w:rsid w:val="0064097B"/>
    <w:rsid w:val="00642003"/>
    <w:rsid w:val="00642E42"/>
    <w:rsid w:val="00644F39"/>
    <w:rsid w:val="006463D4"/>
    <w:rsid w:val="00646569"/>
    <w:rsid w:val="00646C63"/>
    <w:rsid w:val="006475B9"/>
    <w:rsid w:val="00654CCF"/>
    <w:rsid w:val="00655295"/>
    <w:rsid w:val="006554A2"/>
    <w:rsid w:val="00660F76"/>
    <w:rsid w:val="00663632"/>
    <w:rsid w:val="00665599"/>
    <w:rsid w:val="00666770"/>
    <w:rsid w:val="00671D90"/>
    <w:rsid w:val="00675FCB"/>
    <w:rsid w:val="00677036"/>
    <w:rsid w:val="0067797C"/>
    <w:rsid w:val="00680C70"/>
    <w:rsid w:val="00694345"/>
    <w:rsid w:val="00695E30"/>
    <w:rsid w:val="006A25A7"/>
    <w:rsid w:val="006A7B4C"/>
    <w:rsid w:val="006C28B3"/>
    <w:rsid w:val="006C30E6"/>
    <w:rsid w:val="006C3E27"/>
    <w:rsid w:val="006C4596"/>
    <w:rsid w:val="006C4FDF"/>
    <w:rsid w:val="006D0131"/>
    <w:rsid w:val="006D0795"/>
    <w:rsid w:val="006D090B"/>
    <w:rsid w:val="006D1447"/>
    <w:rsid w:val="006D1C98"/>
    <w:rsid w:val="006E271E"/>
    <w:rsid w:val="006E4CBB"/>
    <w:rsid w:val="006E5EA6"/>
    <w:rsid w:val="006E63B0"/>
    <w:rsid w:val="006E64D7"/>
    <w:rsid w:val="006E738C"/>
    <w:rsid w:val="006F1531"/>
    <w:rsid w:val="006F4EE3"/>
    <w:rsid w:val="006F57D1"/>
    <w:rsid w:val="00713C06"/>
    <w:rsid w:val="007160E3"/>
    <w:rsid w:val="00720B87"/>
    <w:rsid w:val="0072170D"/>
    <w:rsid w:val="00725C7D"/>
    <w:rsid w:val="007278DC"/>
    <w:rsid w:val="007304FD"/>
    <w:rsid w:val="00733271"/>
    <w:rsid w:val="007366E3"/>
    <w:rsid w:val="00736993"/>
    <w:rsid w:val="007374FC"/>
    <w:rsid w:val="00741BC8"/>
    <w:rsid w:val="00751541"/>
    <w:rsid w:val="0075415E"/>
    <w:rsid w:val="00755CAB"/>
    <w:rsid w:val="0076729D"/>
    <w:rsid w:val="0077588A"/>
    <w:rsid w:val="00776221"/>
    <w:rsid w:val="00784D54"/>
    <w:rsid w:val="00787275"/>
    <w:rsid w:val="00787EFF"/>
    <w:rsid w:val="007912D9"/>
    <w:rsid w:val="00793D48"/>
    <w:rsid w:val="007A3967"/>
    <w:rsid w:val="007B2F9C"/>
    <w:rsid w:val="007C1AF9"/>
    <w:rsid w:val="007C33FA"/>
    <w:rsid w:val="007C5B9C"/>
    <w:rsid w:val="007D06FA"/>
    <w:rsid w:val="007E28E2"/>
    <w:rsid w:val="007E32D0"/>
    <w:rsid w:val="007E59D2"/>
    <w:rsid w:val="007E70ED"/>
    <w:rsid w:val="007E7E04"/>
    <w:rsid w:val="007F1E6E"/>
    <w:rsid w:val="007F31D8"/>
    <w:rsid w:val="007F4DA0"/>
    <w:rsid w:val="007F4EC9"/>
    <w:rsid w:val="008010CA"/>
    <w:rsid w:val="00805E47"/>
    <w:rsid w:val="00805EB0"/>
    <w:rsid w:val="00813954"/>
    <w:rsid w:val="008144BB"/>
    <w:rsid w:val="00815517"/>
    <w:rsid w:val="00816C32"/>
    <w:rsid w:val="008173EA"/>
    <w:rsid w:val="00821A2D"/>
    <w:rsid w:val="00826907"/>
    <w:rsid w:val="00826EE6"/>
    <w:rsid w:val="0082784C"/>
    <w:rsid w:val="008373E1"/>
    <w:rsid w:val="008502B7"/>
    <w:rsid w:val="0085085D"/>
    <w:rsid w:val="00864D8D"/>
    <w:rsid w:val="00872B5C"/>
    <w:rsid w:val="00872EF0"/>
    <w:rsid w:val="00881A61"/>
    <w:rsid w:val="008831A3"/>
    <w:rsid w:val="00884014"/>
    <w:rsid w:val="00892394"/>
    <w:rsid w:val="00892E68"/>
    <w:rsid w:val="00893A7F"/>
    <w:rsid w:val="00895F89"/>
    <w:rsid w:val="008A00F0"/>
    <w:rsid w:val="008B2E61"/>
    <w:rsid w:val="008B5365"/>
    <w:rsid w:val="008B630A"/>
    <w:rsid w:val="008C18A3"/>
    <w:rsid w:val="008C1917"/>
    <w:rsid w:val="008C35CD"/>
    <w:rsid w:val="008C5267"/>
    <w:rsid w:val="008D1AD1"/>
    <w:rsid w:val="008D631F"/>
    <w:rsid w:val="008D685D"/>
    <w:rsid w:val="008E05EE"/>
    <w:rsid w:val="008E62E2"/>
    <w:rsid w:val="008F49D5"/>
    <w:rsid w:val="008F4E1B"/>
    <w:rsid w:val="008F7188"/>
    <w:rsid w:val="0090196C"/>
    <w:rsid w:val="00910423"/>
    <w:rsid w:val="00911E17"/>
    <w:rsid w:val="00914B94"/>
    <w:rsid w:val="00914CC2"/>
    <w:rsid w:val="00915BAB"/>
    <w:rsid w:val="0092099C"/>
    <w:rsid w:val="00934D7D"/>
    <w:rsid w:val="009352EB"/>
    <w:rsid w:val="009401C0"/>
    <w:rsid w:val="00952F86"/>
    <w:rsid w:val="00952F9B"/>
    <w:rsid w:val="0095334D"/>
    <w:rsid w:val="00957983"/>
    <w:rsid w:val="009704AB"/>
    <w:rsid w:val="00970E04"/>
    <w:rsid w:val="00971ADA"/>
    <w:rsid w:val="00971F66"/>
    <w:rsid w:val="009775BB"/>
    <w:rsid w:val="009809BF"/>
    <w:rsid w:val="0098301A"/>
    <w:rsid w:val="0098493A"/>
    <w:rsid w:val="009936E8"/>
    <w:rsid w:val="009945BB"/>
    <w:rsid w:val="00996D9E"/>
    <w:rsid w:val="009A256A"/>
    <w:rsid w:val="009A29CB"/>
    <w:rsid w:val="009B46A4"/>
    <w:rsid w:val="009B7D31"/>
    <w:rsid w:val="009C1B40"/>
    <w:rsid w:val="009C21A3"/>
    <w:rsid w:val="009C2561"/>
    <w:rsid w:val="009C3980"/>
    <w:rsid w:val="009C3A1A"/>
    <w:rsid w:val="009D11ED"/>
    <w:rsid w:val="009D18AA"/>
    <w:rsid w:val="009D3818"/>
    <w:rsid w:val="009D3C18"/>
    <w:rsid w:val="009D588E"/>
    <w:rsid w:val="009D61F9"/>
    <w:rsid w:val="009D70C4"/>
    <w:rsid w:val="009E170D"/>
    <w:rsid w:val="009F1876"/>
    <w:rsid w:val="009F62D0"/>
    <w:rsid w:val="009F62FC"/>
    <w:rsid w:val="00A045F7"/>
    <w:rsid w:val="00A07B70"/>
    <w:rsid w:val="00A14DD9"/>
    <w:rsid w:val="00A15C5D"/>
    <w:rsid w:val="00A169FD"/>
    <w:rsid w:val="00A23825"/>
    <w:rsid w:val="00A239CF"/>
    <w:rsid w:val="00A30024"/>
    <w:rsid w:val="00A32D38"/>
    <w:rsid w:val="00A335B7"/>
    <w:rsid w:val="00A354B8"/>
    <w:rsid w:val="00A44BC8"/>
    <w:rsid w:val="00A464C4"/>
    <w:rsid w:val="00A46AF2"/>
    <w:rsid w:val="00A51D4D"/>
    <w:rsid w:val="00A530F1"/>
    <w:rsid w:val="00A569A2"/>
    <w:rsid w:val="00A56EB2"/>
    <w:rsid w:val="00A57FF1"/>
    <w:rsid w:val="00A61DFC"/>
    <w:rsid w:val="00A711C4"/>
    <w:rsid w:val="00A71222"/>
    <w:rsid w:val="00A72878"/>
    <w:rsid w:val="00A7410E"/>
    <w:rsid w:val="00A74868"/>
    <w:rsid w:val="00A776B6"/>
    <w:rsid w:val="00A801E4"/>
    <w:rsid w:val="00A8072A"/>
    <w:rsid w:val="00A8074C"/>
    <w:rsid w:val="00A8294A"/>
    <w:rsid w:val="00A855B0"/>
    <w:rsid w:val="00A85CC9"/>
    <w:rsid w:val="00A93114"/>
    <w:rsid w:val="00A94490"/>
    <w:rsid w:val="00AA2B20"/>
    <w:rsid w:val="00AA39D2"/>
    <w:rsid w:val="00AA5ED1"/>
    <w:rsid w:val="00AB060A"/>
    <w:rsid w:val="00AB1795"/>
    <w:rsid w:val="00AB6281"/>
    <w:rsid w:val="00AB702B"/>
    <w:rsid w:val="00AC0C09"/>
    <w:rsid w:val="00AC439F"/>
    <w:rsid w:val="00AC46D4"/>
    <w:rsid w:val="00AC571F"/>
    <w:rsid w:val="00AC6631"/>
    <w:rsid w:val="00AD1671"/>
    <w:rsid w:val="00AD3E5C"/>
    <w:rsid w:val="00AD680A"/>
    <w:rsid w:val="00AE256F"/>
    <w:rsid w:val="00AE3C52"/>
    <w:rsid w:val="00AE3FA1"/>
    <w:rsid w:val="00AE5B60"/>
    <w:rsid w:val="00AE5C7F"/>
    <w:rsid w:val="00AE641B"/>
    <w:rsid w:val="00AE7A58"/>
    <w:rsid w:val="00AF064F"/>
    <w:rsid w:val="00AF6254"/>
    <w:rsid w:val="00B00944"/>
    <w:rsid w:val="00B00A4A"/>
    <w:rsid w:val="00B03291"/>
    <w:rsid w:val="00B040D0"/>
    <w:rsid w:val="00B107C5"/>
    <w:rsid w:val="00B11C5F"/>
    <w:rsid w:val="00B12B48"/>
    <w:rsid w:val="00B14B29"/>
    <w:rsid w:val="00B170E7"/>
    <w:rsid w:val="00B229C4"/>
    <w:rsid w:val="00B33599"/>
    <w:rsid w:val="00B348BD"/>
    <w:rsid w:val="00B36DF6"/>
    <w:rsid w:val="00B45D41"/>
    <w:rsid w:val="00B51C5A"/>
    <w:rsid w:val="00B522AC"/>
    <w:rsid w:val="00B53685"/>
    <w:rsid w:val="00B604E0"/>
    <w:rsid w:val="00B64C67"/>
    <w:rsid w:val="00B65E64"/>
    <w:rsid w:val="00B66FA6"/>
    <w:rsid w:val="00B704D2"/>
    <w:rsid w:val="00B714D3"/>
    <w:rsid w:val="00B730BB"/>
    <w:rsid w:val="00B752E7"/>
    <w:rsid w:val="00B833A7"/>
    <w:rsid w:val="00B84B0D"/>
    <w:rsid w:val="00B84D8E"/>
    <w:rsid w:val="00B86FD9"/>
    <w:rsid w:val="00B90C1F"/>
    <w:rsid w:val="00B91776"/>
    <w:rsid w:val="00B920E5"/>
    <w:rsid w:val="00B93726"/>
    <w:rsid w:val="00B950E3"/>
    <w:rsid w:val="00BA04E5"/>
    <w:rsid w:val="00BA3C26"/>
    <w:rsid w:val="00BA5115"/>
    <w:rsid w:val="00BA60DD"/>
    <w:rsid w:val="00BA6C91"/>
    <w:rsid w:val="00BB34F1"/>
    <w:rsid w:val="00BB4083"/>
    <w:rsid w:val="00BB5536"/>
    <w:rsid w:val="00BB6D38"/>
    <w:rsid w:val="00BC2B80"/>
    <w:rsid w:val="00BC65D0"/>
    <w:rsid w:val="00BD0A6F"/>
    <w:rsid w:val="00BD1D90"/>
    <w:rsid w:val="00BD2145"/>
    <w:rsid w:val="00BD25E6"/>
    <w:rsid w:val="00BD43FE"/>
    <w:rsid w:val="00BD75A1"/>
    <w:rsid w:val="00BE0D7D"/>
    <w:rsid w:val="00BE28D2"/>
    <w:rsid w:val="00BE30EA"/>
    <w:rsid w:val="00BE572B"/>
    <w:rsid w:val="00BE596E"/>
    <w:rsid w:val="00BF1346"/>
    <w:rsid w:val="00BF4813"/>
    <w:rsid w:val="00BF7F87"/>
    <w:rsid w:val="00C0576F"/>
    <w:rsid w:val="00C10D70"/>
    <w:rsid w:val="00C11DBE"/>
    <w:rsid w:val="00C16975"/>
    <w:rsid w:val="00C17813"/>
    <w:rsid w:val="00C208AC"/>
    <w:rsid w:val="00C24AFC"/>
    <w:rsid w:val="00C27D94"/>
    <w:rsid w:val="00C32DBE"/>
    <w:rsid w:val="00C34153"/>
    <w:rsid w:val="00C34BA3"/>
    <w:rsid w:val="00C363C4"/>
    <w:rsid w:val="00C430B3"/>
    <w:rsid w:val="00C471DE"/>
    <w:rsid w:val="00C50B6A"/>
    <w:rsid w:val="00C51C1A"/>
    <w:rsid w:val="00C7303C"/>
    <w:rsid w:val="00C80826"/>
    <w:rsid w:val="00C8229D"/>
    <w:rsid w:val="00C87302"/>
    <w:rsid w:val="00C91729"/>
    <w:rsid w:val="00C941F8"/>
    <w:rsid w:val="00C954E5"/>
    <w:rsid w:val="00CA2261"/>
    <w:rsid w:val="00CA5AD5"/>
    <w:rsid w:val="00CB0B6B"/>
    <w:rsid w:val="00CB25AF"/>
    <w:rsid w:val="00CB5A34"/>
    <w:rsid w:val="00CB779F"/>
    <w:rsid w:val="00CC335D"/>
    <w:rsid w:val="00CC37EA"/>
    <w:rsid w:val="00CC4CDF"/>
    <w:rsid w:val="00CC5B0E"/>
    <w:rsid w:val="00CC774B"/>
    <w:rsid w:val="00CC7768"/>
    <w:rsid w:val="00CD420F"/>
    <w:rsid w:val="00CD426A"/>
    <w:rsid w:val="00CE570D"/>
    <w:rsid w:val="00CE7130"/>
    <w:rsid w:val="00CE75D6"/>
    <w:rsid w:val="00CF0DC0"/>
    <w:rsid w:val="00CF188A"/>
    <w:rsid w:val="00CF1FB5"/>
    <w:rsid w:val="00CF20B3"/>
    <w:rsid w:val="00CF4046"/>
    <w:rsid w:val="00CF4784"/>
    <w:rsid w:val="00D0000A"/>
    <w:rsid w:val="00D01D8C"/>
    <w:rsid w:val="00D042A8"/>
    <w:rsid w:val="00D05ABE"/>
    <w:rsid w:val="00D078CF"/>
    <w:rsid w:val="00D1004E"/>
    <w:rsid w:val="00D13FD0"/>
    <w:rsid w:val="00D14AB7"/>
    <w:rsid w:val="00D23155"/>
    <w:rsid w:val="00D233AC"/>
    <w:rsid w:val="00D25B30"/>
    <w:rsid w:val="00D26622"/>
    <w:rsid w:val="00D30878"/>
    <w:rsid w:val="00D33061"/>
    <w:rsid w:val="00D342DD"/>
    <w:rsid w:val="00D3438E"/>
    <w:rsid w:val="00D376E2"/>
    <w:rsid w:val="00D4299F"/>
    <w:rsid w:val="00D43370"/>
    <w:rsid w:val="00D45FEC"/>
    <w:rsid w:val="00D5387B"/>
    <w:rsid w:val="00D556EF"/>
    <w:rsid w:val="00D610CD"/>
    <w:rsid w:val="00D61353"/>
    <w:rsid w:val="00D62206"/>
    <w:rsid w:val="00D63F73"/>
    <w:rsid w:val="00D709FB"/>
    <w:rsid w:val="00D725F8"/>
    <w:rsid w:val="00D750C8"/>
    <w:rsid w:val="00D827F0"/>
    <w:rsid w:val="00D9234C"/>
    <w:rsid w:val="00D9292A"/>
    <w:rsid w:val="00D93AAD"/>
    <w:rsid w:val="00D94F86"/>
    <w:rsid w:val="00D95370"/>
    <w:rsid w:val="00DA0C72"/>
    <w:rsid w:val="00DA30A9"/>
    <w:rsid w:val="00DA4185"/>
    <w:rsid w:val="00DA4D77"/>
    <w:rsid w:val="00DA4D85"/>
    <w:rsid w:val="00DA74B8"/>
    <w:rsid w:val="00DB1C72"/>
    <w:rsid w:val="00DB629B"/>
    <w:rsid w:val="00DC527C"/>
    <w:rsid w:val="00DE1EEF"/>
    <w:rsid w:val="00DE23F4"/>
    <w:rsid w:val="00DE366E"/>
    <w:rsid w:val="00DE4D6B"/>
    <w:rsid w:val="00DE65C5"/>
    <w:rsid w:val="00DF00C9"/>
    <w:rsid w:val="00DF0AA6"/>
    <w:rsid w:val="00DF49D1"/>
    <w:rsid w:val="00DF67D3"/>
    <w:rsid w:val="00E011A9"/>
    <w:rsid w:val="00E03BCD"/>
    <w:rsid w:val="00E060ED"/>
    <w:rsid w:val="00E13033"/>
    <w:rsid w:val="00E13408"/>
    <w:rsid w:val="00E1464A"/>
    <w:rsid w:val="00E16A20"/>
    <w:rsid w:val="00E17C54"/>
    <w:rsid w:val="00E24059"/>
    <w:rsid w:val="00E25A58"/>
    <w:rsid w:val="00E26BE3"/>
    <w:rsid w:val="00E31400"/>
    <w:rsid w:val="00E37A2C"/>
    <w:rsid w:val="00E40656"/>
    <w:rsid w:val="00E43ABD"/>
    <w:rsid w:val="00E462ED"/>
    <w:rsid w:val="00E47377"/>
    <w:rsid w:val="00E51924"/>
    <w:rsid w:val="00E56730"/>
    <w:rsid w:val="00E5761D"/>
    <w:rsid w:val="00E60695"/>
    <w:rsid w:val="00E65462"/>
    <w:rsid w:val="00E65C65"/>
    <w:rsid w:val="00E6653B"/>
    <w:rsid w:val="00E737CB"/>
    <w:rsid w:val="00E802AC"/>
    <w:rsid w:val="00E80DA1"/>
    <w:rsid w:val="00E80E82"/>
    <w:rsid w:val="00E84DE3"/>
    <w:rsid w:val="00E875FA"/>
    <w:rsid w:val="00E9151C"/>
    <w:rsid w:val="00E92806"/>
    <w:rsid w:val="00E93D61"/>
    <w:rsid w:val="00EA0D83"/>
    <w:rsid w:val="00EA48F0"/>
    <w:rsid w:val="00EB2E15"/>
    <w:rsid w:val="00EB50AE"/>
    <w:rsid w:val="00EB5BA8"/>
    <w:rsid w:val="00EB6A8D"/>
    <w:rsid w:val="00EB7349"/>
    <w:rsid w:val="00ED2D84"/>
    <w:rsid w:val="00ED2D86"/>
    <w:rsid w:val="00ED2E59"/>
    <w:rsid w:val="00ED30CF"/>
    <w:rsid w:val="00ED4BC0"/>
    <w:rsid w:val="00EE293E"/>
    <w:rsid w:val="00EE6EBA"/>
    <w:rsid w:val="00EE7F85"/>
    <w:rsid w:val="00EF05A5"/>
    <w:rsid w:val="00EF29CE"/>
    <w:rsid w:val="00EF381A"/>
    <w:rsid w:val="00EF40B8"/>
    <w:rsid w:val="00EF74E0"/>
    <w:rsid w:val="00F03D86"/>
    <w:rsid w:val="00F04189"/>
    <w:rsid w:val="00F06E04"/>
    <w:rsid w:val="00F11E40"/>
    <w:rsid w:val="00F17D93"/>
    <w:rsid w:val="00F20579"/>
    <w:rsid w:val="00F2195B"/>
    <w:rsid w:val="00F21F42"/>
    <w:rsid w:val="00F23CAD"/>
    <w:rsid w:val="00F33ADC"/>
    <w:rsid w:val="00F360B8"/>
    <w:rsid w:val="00F41F6C"/>
    <w:rsid w:val="00F463CC"/>
    <w:rsid w:val="00F470F0"/>
    <w:rsid w:val="00F53964"/>
    <w:rsid w:val="00F5458D"/>
    <w:rsid w:val="00F54650"/>
    <w:rsid w:val="00F71926"/>
    <w:rsid w:val="00F76664"/>
    <w:rsid w:val="00F819A1"/>
    <w:rsid w:val="00F83801"/>
    <w:rsid w:val="00F85BC4"/>
    <w:rsid w:val="00F86B6E"/>
    <w:rsid w:val="00F94558"/>
    <w:rsid w:val="00F9684F"/>
    <w:rsid w:val="00FA052F"/>
    <w:rsid w:val="00FA10A0"/>
    <w:rsid w:val="00FA2561"/>
    <w:rsid w:val="00FA2774"/>
    <w:rsid w:val="00FA530E"/>
    <w:rsid w:val="00FA54D0"/>
    <w:rsid w:val="00FA5CAA"/>
    <w:rsid w:val="00FB254E"/>
    <w:rsid w:val="00FB27B4"/>
    <w:rsid w:val="00FB3D6A"/>
    <w:rsid w:val="00FB7A7D"/>
    <w:rsid w:val="00FB7ABE"/>
    <w:rsid w:val="00FC0153"/>
    <w:rsid w:val="00FC3C02"/>
    <w:rsid w:val="00FD2BCC"/>
    <w:rsid w:val="00FD4EF7"/>
    <w:rsid w:val="00FE3814"/>
    <w:rsid w:val="00FE5A4B"/>
    <w:rsid w:val="00FF4367"/>
    <w:rsid w:val="00FF4611"/>
    <w:rsid w:val="00FF5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B1AB23"/>
  <w15:chartTrackingRefBased/>
  <w15:docId w15:val="{04DF5FC4-6F3D-7B4B-8A5D-F754212F0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40D7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33AD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F33ADC"/>
  </w:style>
  <w:style w:type="character" w:styleId="a5">
    <w:name w:val="page number"/>
    <w:basedOn w:val="a0"/>
    <w:uiPriority w:val="99"/>
    <w:semiHidden/>
    <w:unhideWhenUsed/>
    <w:rsid w:val="00F33ADC"/>
  </w:style>
  <w:style w:type="paragraph" w:styleId="a6">
    <w:name w:val="List Paragraph"/>
    <w:basedOn w:val="a"/>
    <w:uiPriority w:val="34"/>
    <w:qFormat/>
    <w:rsid w:val="00DA4D77"/>
    <w:pPr>
      <w:ind w:leftChars="400" w:left="840"/>
    </w:pPr>
  </w:style>
  <w:style w:type="character" w:styleId="a7">
    <w:name w:val="Placeholder Text"/>
    <w:basedOn w:val="a0"/>
    <w:uiPriority w:val="99"/>
    <w:semiHidden/>
    <w:rsid w:val="00911E17"/>
    <w:rPr>
      <w:color w:val="808080"/>
    </w:rPr>
  </w:style>
  <w:style w:type="paragraph" w:customStyle="1" w:styleId="1">
    <w:name w:val="文献目録1"/>
    <w:basedOn w:val="a"/>
    <w:rsid w:val="00BE572B"/>
    <w:pPr>
      <w:spacing w:before="100" w:beforeAutospacing="1" w:after="100" w:afterAutospacing="1"/>
    </w:pPr>
  </w:style>
  <w:style w:type="paragraph" w:customStyle="1" w:styleId="2">
    <w:name w:val="文献目録2"/>
    <w:basedOn w:val="a"/>
    <w:rsid w:val="00424D1E"/>
    <w:pPr>
      <w:spacing w:before="100" w:beforeAutospacing="1" w:after="100" w:afterAutospacing="1"/>
    </w:pPr>
  </w:style>
  <w:style w:type="paragraph" w:styleId="a8">
    <w:name w:val="Revision"/>
    <w:hidden/>
    <w:uiPriority w:val="99"/>
    <w:semiHidden/>
    <w:rsid w:val="00AE5C7F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9">
    <w:name w:val="annotation reference"/>
    <w:basedOn w:val="a0"/>
    <w:uiPriority w:val="99"/>
    <w:semiHidden/>
    <w:unhideWhenUsed/>
    <w:rsid w:val="0036712B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36712B"/>
  </w:style>
  <w:style w:type="character" w:customStyle="1" w:styleId="ab">
    <w:name w:val="コメント文字列 (文字)"/>
    <w:basedOn w:val="a0"/>
    <w:link w:val="aa"/>
    <w:uiPriority w:val="99"/>
    <w:semiHidden/>
    <w:rsid w:val="0036712B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36712B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6712B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table" w:styleId="ae">
    <w:name w:val="Table Grid"/>
    <w:basedOn w:val="a1"/>
    <w:uiPriority w:val="39"/>
    <w:rsid w:val="003D27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3">
    <w:name w:val="文献目録3"/>
    <w:basedOn w:val="a"/>
    <w:rsid w:val="009A256A"/>
    <w:pPr>
      <w:spacing w:before="100" w:beforeAutospacing="1" w:after="100" w:afterAutospacing="1"/>
    </w:pPr>
  </w:style>
  <w:style w:type="paragraph" w:customStyle="1" w:styleId="4">
    <w:name w:val="文献目録4"/>
    <w:basedOn w:val="a"/>
    <w:rsid w:val="00B00A4A"/>
    <w:pPr>
      <w:spacing w:before="100" w:beforeAutospacing="1" w:after="100" w:afterAutospacing="1"/>
    </w:pPr>
  </w:style>
  <w:style w:type="paragraph" w:customStyle="1" w:styleId="5">
    <w:name w:val="文献目録5"/>
    <w:basedOn w:val="a"/>
    <w:rsid w:val="00213F88"/>
    <w:pPr>
      <w:spacing w:before="100" w:beforeAutospacing="1" w:after="100" w:afterAutospacing="1"/>
    </w:pPr>
  </w:style>
  <w:style w:type="paragraph" w:customStyle="1" w:styleId="6">
    <w:name w:val="文献目録6"/>
    <w:basedOn w:val="a"/>
    <w:rsid w:val="006170AB"/>
    <w:pPr>
      <w:spacing w:before="100" w:beforeAutospacing="1" w:after="100" w:afterAutospacing="1"/>
    </w:pPr>
  </w:style>
  <w:style w:type="character" w:styleId="af">
    <w:name w:val="Hyperlink"/>
    <w:basedOn w:val="a0"/>
    <w:unhideWhenUsed/>
    <w:rsid w:val="008D631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17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12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4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1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6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2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96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1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83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1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63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3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0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3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5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1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9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5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9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9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6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9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21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5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6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4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0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9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3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3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idogen@hiroshima-u.ac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FA91C59-ACE0-F249-82D2-96099722922A}">
  <we:reference id="wa104380917" version="1.0.1.0" store="ja-JP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36633B-5D4F-3F41-B035-20873030C3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2</Pages>
  <Words>1420</Words>
  <Characters>8100</Characters>
  <Application>Microsoft Office Word</Application>
  <DocSecurity>0</DocSecurity>
  <Lines>67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戸口　元気</dc:creator>
  <cp:keywords/>
  <dc:description/>
  <cp:lastModifiedBy>木戸口　元気</cp:lastModifiedBy>
  <cp:revision>102</cp:revision>
  <dcterms:created xsi:type="dcterms:W3CDTF">2023-09-15T08:46:00Z</dcterms:created>
  <dcterms:modified xsi:type="dcterms:W3CDTF">2024-07-31T00:45:00Z</dcterms:modified>
</cp:coreProperties>
</file>